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FBC44" w14:textId="77D4D074" w:rsidR="00C1458F" w:rsidRPr="00C35271" w:rsidRDefault="0094579B" w:rsidP="00B5760A">
      <w:pPr>
        <w:spacing w:after="0"/>
        <w:rPr>
          <w:rFonts w:ascii="Times New Roman" w:hAnsi="Times New Roman" w:cs="Times New Roman"/>
          <w:b/>
          <w:bCs/>
          <w:u w:val="single"/>
          <w:lang w:val="en-GB"/>
        </w:rPr>
      </w:pPr>
      <w:r w:rsidRPr="00C35271">
        <w:rPr>
          <w:rFonts w:ascii="Times New Roman" w:hAnsi="Times New Roman" w:cs="Times New Roman"/>
          <w:b/>
          <w:bCs/>
          <w:u w:val="single"/>
          <w:lang w:val="en-GB"/>
        </w:rPr>
        <w:t>Appendix I</w:t>
      </w:r>
      <w:r w:rsidR="00D0390D" w:rsidRPr="00C35271">
        <w:rPr>
          <w:rFonts w:ascii="Times New Roman" w:hAnsi="Times New Roman" w:cs="Times New Roman"/>
          <w:b/>
          <w:bCs/>
          <w:u w:val="single"/>
          <w:lang w:val="en-GB"/>
        </w:rPr>
        <w:t xml:space="preserve">. </w:t>
      </w:r>
      <w:r w:rsidR="00914A01">
        <w:rPr>
          <w:rFonts w:ascii="Times New Roman" w:hAnsi="Times New Roman" w:cs="Times New Roman"/>
          <w:b/>
          <w:bCs/>
          <w:u w:val="single"/>
          <w:lang w:val="en-GB"/>
        </w:rPr>
        <w:t>Definitions of included risk factors and comorbidities</w:t>
      </w:r>
    </w:p>
    <w:p w14:paraId="4215648F" w14:textId="77777777" w:rsidR="00853A62" w:rsidRPr="00C35271" w:rsidRDefault="00853A62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7C06357D" w14:textId="49BF95F2" w:rsidR="00433FAF" w:rsidRPr="00C35271" w:rsidRDefault="00433FAF" w:rsidP="00C35271">
      <w:pPr>
        <w:spacing w:after="0"/>
        <w:rPr>
          <w:rFonts w:ascii="Times New Roman" w:hAnsi="Times New Roman" w:cs="Times New Roman"/>
          <w:b/>
          <w:bCs/>
          <w:lang w:val="en-GB"/>
        </w:rPr>
      </w:pPr>
      <w:r w:rsidRPr="00C35271">
        <w:rPr>
          <w:rFonts w:ascii="Times New Roman" w:hAnsi="Times New Roman" w:cs="Times New Roman"/>
          <w:b/>
          <w:bCs/>
          <w:lang w:val="en-GB"/>
        </w:rPr>
        <w:t>CARDIOVA</w:t>
      </w:r>
      <w:r w:rsidR="00853A62">
        <w:rPr>
          <w:rFonts w:ascii="Times New Roman" w:hAnsi="Times New Roman" w:cs="Times New Roman"/>
          <w:b/>
          <w:bCs/>
          <w:lang w:val="en-GB"/>
        </w:rPr>
        <w:t>S</w:t>
      </w:r>
      <w:r w:rsidRPr="00C35271">
        <w:rPr>
          <w:rFonts w:ascii="Times New Roman" w:hAnsi="Times New Roman" w:cs="Times New Roman"/>
          <w:b/>
          <w:bCs/>
          <w:lang w:val="en-GB"/>
        </w:rPr>
        <w:t>CULAR COMORBIDITIES</w:t>
      </w:r>
    </w:p>
    <w:p w14:paraId="41282DEE" w14:textId="7C985BC9" w:rsidR="00FA6F66" w:rsidRPr="00C35271" w:rsidRDefault="00FA6F6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Hypertension</w:t>
      </w:r>
    </w:p>
    <w:p w14:paraId="647075EC" w14:textId="09B13569" w:rsidR="00C35271" w:rsidRDefault="004C2017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ystolic blood pressure</w:t>
      </w:r>
      <w:r w:rsidR="003E65D4">
        <w:rPr>
          <w:rFonts w:ascii="Times New Roman" w:hAnsi="Times New Roman" w:cs="Times New Roman"/>
          <w:lang w:val="en-GB"/>
        </w:rPr>
        <w:t xml:space="preserve"> ≥140 mmHg</w:t>
      </w:r>
      <w:r w:rsidR="00D54151">
        <w:rPr>
          <w:rFonts w:ascii="Times New Roman" w:hAnsi="Times New Roman" w:cs="Times New Roman"/>
          <w:lang w:val="en-GB"/>
        </w:rPr>
        <w:t xml:space="preserve"> or diastolic blood pressure </w:t>
      </w:r>
      <w:r w:rsidR="005B7C3F">
        <w:rPr>
          <w:rFonts w:ascii="Times New Roman" w:hAnsi="Times New Roman" w:cs="Times New Roman"/>
          <w:lang w:val="en-GB"/>
        </w:rPr>
        <w:t>≥90 mmHg</w:t>
      </w:r>
    </w:p>
    <w:p w14:paraId="1FCF44D1" w14:textId="77777777" w:rsidR="00853A62" w:rsidRPr="00C35271" w:rsidRDefault="00853A62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450A2B8D" w14:textId="77777777" w:rsidR="00FA6F66" w:rsidRPr="00C35271" w:rsidRDefault="00FA6F6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Heart failure</w:t>
      </w:r>
    </w:p>
    <w:p w14:paraId="51EDCC08" w14:textId="7C75DB66" w:rsidR="00C35271" w:rsidRDefault="00B77E75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heart failure</w:t>
      </w:r>
    </w:p>
    <w:p w14:paraId="064F586A" w14:textId="77777777" w:rsidR="00FF0B5D" w:rsidRPr="00C35271" w:rsidRDefault="00FF0B5D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434E7C22" w14:textId="77777777" w:rsidR="00FA6F66" w:rsidRPr="00C35271" w:rsidRDefault="00FA6F6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Diabetes mellitus</w:t>
      </w:r>
    </w:p>
    <w:p w14:paraId="1B34E662" w14:textId="3F3F0221" w:rsidR="00C35271" w:rsidRDefault="00167116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diabetes mellitus</w:t>
      </w:r>
    </w:p>
    <w:p w14:paraId="7DC83CA1" w14:textId="77777777" w:rsidR="00F55C20" w:rsidRPr="00C35271" w:rsidRDefault="00F55C20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284747B1" w14:textId="073E8A0F" w:rsidR="00FA6F66" w:rsidRPr="00C35271" w:rsidRDefault="00FA6F6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Hypercholesterolemia</w:t>
      </w:r>
    </w:p>
    <w:p w14:paraId="0958FA73" w14:textId="45BDE570" w:rsidR="00C35271" w:rsidRDefault="004D49C9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otal cholesterol </w:t>
      </w:r>
      <w:r w:rsidRPr="00413938">
        <w:rPr>
          <w:rFonts w:ascii="Times New Roman" w:hAnsi="Times New Roman" w:cs="Times New Roman"/>
          <w:lang w:val="en-GB"/>
        </w:rPr>
        <w:t>≥</w:t>
      </w:r>
      <w:r>
        <w:rPr>
          <w:rFonts w:ascii="Times New Roman" w:hAnsi="Times New Roman" w:cs="Times New Roman"/>
          <w:lang w:val="en-GB"/>
        </w:rPr>
        <w:t>5.0 mmol/L</w:t>
      </w:r>
      <w:r w:rsidR="00413938">
        <w:rPr>
          <w:rFonts w:ascii="Times New Roman" w:hAnsi="Times New Roman" w:cs="Times New Roman"/>
          <w:lang w:val="en-GB"/>
        </w:rPr>
        <w:t xml:space="preserve"> AND self-reported MI, OR total </w:t>
      </w:r>
      <w:proofErr w:type="gramStart"/>
      <w:r w:rsidR="00413938">
        <w:rPr>
          <w:rFonts w:ascii="Times New Roman" w:hAnsi="Times New Roman" w:cs="Times New Roman"/>
          <w:lang w:val="en-GB"/>
        </w:rPr>
        <w:t xml:space="preserve">cholesterol  </w:t>
      </w:r>
      <w:r w:rsidR="00413938" w:rsidRPr="00413938">
        <w:rPr>
          <w:rFonts w:ascii="Times New Roman" w:hAnsi="Times New Roman" w:cs="Times New Roman"/>
          <w:lang w:val="en-GB"/>
        </w:rPr>
        <w:t>≥</w:t>
      </w:r>
      <w:proofErr w:type="gramEnd"/>
      <w:r w:rsidR="00413938">
        <w:rPr>
          <w:rFonts w:ascii="Times New Roman" w:hAnsi="Times New Roman" w:cs="Times New Roman"/>
          <w:lang w:val="en-GB"/>
        </w:rPr>
        <w:t>6.5 mmol/L, OR cholesterol-lowering drug use</w:t>
      </w:r>
    </w:p>
    <w:p w14:paraId="757F89FB" w14:textId="77777777" w:rsidR="00853A62" w:rsidRPr="00C35271" w:rsidRDefault="00853A62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447DEFD2" w14:textId="1EE7BD75" w:rsidR="00FA6F66" w:rsidRPr="00C35271" w:rsidRDefault="00FA6F6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Obesity</w:t>
      </w:r>
    </w:p>
    <w:p w14:paraId="74600676" w14:textId="046B3A7A" w:rsidR="00C35271" w:rsidRPr="00A71069" w:rsidRDefault="005D3BEC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BMI </w:t>
      </w:r>
      <w:r w:rsidRPr="006E163E">
        <w:rPr>
          <w:rFonts w:ascii="Times New Roman" w:hAnsi="Times New Roman" w:cs="Times New Roman"/>
          <w:lang w:val="en-GB"/>
        </w:rPr>
        <w:t>&gt;</w:t>
      </w:r>
      <w:r>
        <w:rPr>
          <w:rFonts w:ascii="Times New Roman" w:hAnsi="Times New Roman" w:cs="Times New Roman"/>
          <w:lang w:val="en-GB"/>
        </w:rPr>
        <w:t>30</w:t>
      </w:r>
      <w:r w:rsidR="00A71069">
        <w:rPr>
          <w:rFonts w:ascii="Times New Roman" w:hAnsi="Times New Roman" w:cs="Times New Roman"/>
          <w:lang w:val="en-GB"/>
        </w:rPr>
        <w:t xml:space="preserve"> </w:t>
      </w:r>
      <w:r w:rsidR="00853A62">
        <w:rPr>
          <w:rFonts w:ascii="Times New Roman" w:hAnsi="Times New Roman" w:cs="Times New Roman"/>
          <w:lang w:val="en-GB"/>
        </w:rPr>
        <w:t>kg/</w:t>
      </w:r>
      <w:r w:rsidR="00A71069">
        <w:rPr>
          <w:rFonts w:ascii="Times New Roman" w:hAnsi="Times New Roman" w:cs="Times New Roman"/>
          <w:lang w:val="en-GB"/>
        </w:rPr>
        <w:t>m</w:t>
      </w:r>
      <w:r w:rsidR="00A71069">
        <w:rPr>
          <w:rFonts w:ascii="Times New Roman" w:hAnsi="Times New Roman" w:cs="Times New Roman"/>
          <w:vertAlign w:val="superscript"/>
          <w:lang w:val="en-GB"/>
        </w:rPr>
        <w:t>2</w:t>
      </w:r>
    </w:p>
    <w:p w14:paraId="60B2C26F" w14:textId="77777777" w:rsidR="005D3BEC" w:rsidRPr="00C35271" w:rsidRDefault="005D3BEC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644F2967" w14:textId="77777777" w:rsidR="00FA6F66" w:rsidRPr="00C35271" w:rsidRDefault="00FA6F6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Coronary heart disease</w:t>
      </w:r>
    </w:p>
    <w:p w14:paraId="41E4E325" w14:textId="197A9989" w:rsidR="00C35271" w:rsidRDefault="009A4CD8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angioplasty OR self-reported history of myocardial infarction</w:t>
      </w:r>
    </w:p>
    <w:p w14:paraId="748D4846" w14:textId="77777777" w:rsidR="00853A62" w:rsidRPr="00C35271" w:rsidRDefault="00853A62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5413A864" w14:textId="77777777" w:rsidR="00FA6F66" w:rsidRPr="00C35271" w:rsidRDefault="00FA6F6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Previous myocardial infarction</w:t>
      </w:r>
    </w:p>
    <w:p w14:paraId="404B30C0" w14:textId="7BE4994D" w:rsidR="00C35271" w:rsidRDefault="00B70BB2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history of myocardial infa</w:t>
      </w:r>
      <w:r w:rsidR="004A6F17">
        <w:rPr>
          <w:rFonts w:ascii="Times New Roman" w:hAnsi="Times New Roman" w:cs="Times New Roman"/>
          <w:lang w:val="en-GB"/>
        </w:rPr>
        <w:t>rction</w:t>
      </w:r>
    </w:p>
    <w:p w14:paraId="1E1AD819" w14:textId="77777777" w:rsidR="00B70BB2" w:rsidRPr="00C35271" w:rsidRDefault="00B70BB2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3FBF983D" w14:textId="77777777" w:rsidR="00FA6F66" w:rsidRPr="00C35271" w:rsidRDefault="00FA6F6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Previous stroke</w:t>
      </w:r>
    </w:p>
    <w:p w14:paraId="76A22B03" w14:textId="02316FEA" w:rsidR="00C35271" w:rsidRDefault="00A5015B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</w:t>
      </w:r>
      <w:r w:rsidR="006A6DE7">
        <w:rPr>
          <w:rFonts w:ascii="Times New Roman" w:hAnsi="Times New Roman" w:cs="Times New Roman"/>
          <w:lang w:val="en-GB"/>
        </w:rPr>
        <w:t xml:space="preserve"> history of stroke</w:t>
      </w:r>
    </w:p>
    <w:p w14:paraId="4A57F4F3" w14:textId="77777777" w:rsidR="00DD39DD" w:rsidRDefault="00DD39DD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0F9FB9AE" w14:textId="77777777" w:rsidR="00FA6F66" w:rsidRPr="00C35271" w:rsidRDefault="00FA6F6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Smoking status</w:t>
      </w:r>
    </w:p>
    <w:p w14:paraId="66891E04" w14:textId="18A436B1" w:rsidR="00737D58" w:rsidRPr="00C35271" w:rsidRDefault="00A6487E" w:rsidP="00C35271">
      <w:pPr>
        <w:spacing w:after="0"/>
        <w:rPr>
          <w:rFonts w:ascii="Times New Roman" w:hAnsi="Times New Roman" w:cs="Times New Roman"/>
          <w:lang w:val="en-GB"/>
        </w:rPr>
      </w:pPr>
      <w:r w:rsidRPr="00C35271">
        <w:rPr>
          <w:rFonts w:ascii="Times New Roman" w:hAnsi="Times New Roman" w:cs="Times New Roman"/>
          <w:lang w:val="en-GB"/>
        </w:rPr>
        <w:t xml:space="preserve">Participants were defined as current smokers </w:t>
      </w:r>
      <w:r w:rsidR="00C35B3C" w:rsidRPr="00C35271">
        <w:rPr>
          <w:rFonts w:ascii="Times New Roman" w:hAnsi="Times New Roman" w:cs="Times New Roman"/>
          <w:lang w:val="en-GB"/>
        </w:rPr>
        <w:t xml:space="preserve">if they reported any smoking </w:t>
      </w:r>
      <w:r w:rsidR="00925401" w:rsidRPr="00C35271">
        <w:rPr>
          <w:rFonts w:ascii="Times New Roman" w:hAnsi="Times New Roman" w:cs="Times New Roman"/>
          <w:lang w:val="en-GB"/>
        </w:rPr>
        <w:t xml:space="preserve">in the previous month. Participants were defined as ex-smokers if </w:t>
      </w:r>
      <w:r w:rsidR="000E6421" w:rsidRPr="00C35271">
        <w:rPr>
          <w:rFonts w:ascii="Times New Roman" w:hAnsi="Times New Roman" w:cs="Times New Roman"/>
          <w:lang w:val="en-GB"/>
        </w:rPr>
        <w:t>they reported</w:t>
      </w:r>
      <w:r w:rsidR="000223DB" w:rsidRPr="00C35271">
        <w:rPr>
          <w:rFonts w:ascii="Times New Roman" w:hAnsi="Times New Roman" w:cs="Times New Roman"/>
          <w:lang w:val="en-GB"/>
        </w:rPr>
        <w:t xml:space="preserve"> that they had stopped smoking, or reported</w:t>
      </w:r>
      <w:r w:rsidR="000E6421" w:rsidRPr="00C35271">
        <w:rPr>
          <w:rFonts w:ascii="Times New Roman" w:hAnsi="Times New Roman" w:cs="Times New Roman"/>
          <w:lang w:val="en-GB"/>
        </w:rPr>
        <w:t xml:space="preserve"> no smoking in the previous month, but reported that they had smoked for longer </w:t>
      </w:r>
      <w:r w:rsidR="001849CC" w:rsidRPr="00C35271">
        <w:rPr>
          <w:rFonts w:ascii="Times New Roman" w:hAnsi="Times New Roman" w:cs="Times New Roman"/>
          <w:lang w:val="en-GB"/>
        </w:rPr>
        <w:t>than a year before they had stopped smoking.</w:t>
      </w:r>
    </w:p>
    <w:p w14:paraId="1E93005D" w14:textId="77777777" w:rsidR="00C35271" w:rsidRPr="00C35271" w:rsidRDefault="00C35271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</w:p>
    <w:p w14:paraId="0B0BF669" w14:textId="61EEBB44" w:rsidR="00FA6F66" w:rsidRPr="00C35271" w:rsidRDefault="00FA6F6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Alcohol use</w:t>
      </w:r>
    </w:p>
    <w:p w14:paraId="1072969B" w14:textId="0277EDE6" w:rsidR="00DC6B64" w:rsidRPr="00C35271" w:rsidRDefault="00F80B60" w:rsidP="00C35271">
      <w:pPr>
        <w:spacing w:after="0"/>
        <w:rPr>
          <w:rFonts w:ascii="Times New Roman" w:hAnsi="Times New Roman" w:cs="Times New Roman"/>
          <w:lang w:val="en-GB"/>
        </w:rPr>
      </w:pPr>
      <w:r w:rsidRPr="00C35271">
        <w:rPr>
          <w:rFonts w:ascii="Times New Roman" w:hAnsi="Times New Roman" w:cs="Times New Roman"/>
          <w:lang w:val="en-GB"/>
        </w:rPr>
        <w:t xml:space="preserve">Participants were asked to report </w:t>
      </w:r>
      <w:r w:rsidR="000D3C2A" w:rsidRPr="00C35271">
        <w:rPr>
          <w:rFonts w:ascii="Times New Roman" w:hAnsi="Times New Roman" w:cs="Times New Roman"/>
          <w:lang w:val="en-GB"/>
        </w:rPr>
        <w:t>how many glasses of alcoholic drinks they drink per day on average</w:t>
      </w:r>
      <w:r w:rsidR="00B66D35">
        <w:rPr>
          <w:rFonts w:ascii="Times New Roman" w:hAnsi="Times New Roman" w:cs="Times New Roman"/>
          <w:lang w:val="en-GB"/>
        </w:rPr>
        <w:t>, on days that</w:t>
      </w:r>
      <w:r w:rsidR="009D281D">
        <w:rPr>
          <w:rFonts w:ascii="Times New Roman" w:hAnsi="Times New Roman" w:cs="Times New Roman"/>
          <w:lang w:val="en-GB"/>
        </w:rPr>
        <w:t xml:space="preserve"> they take alcoholic drinks.</w:t>
      </w:r>
      <w:r w:rsidR="000D3C2A" w:rsidRPr="00C35271">
        <w:rPr>
          <w:rFonts w:ascii="Times New Roman" w:hAnsi="Times New Roman" w:cs="Times New Roman"/>
          <w:lang w:val="en-GB"/>
        </w:rPr>
        <w:t xml:space="preserve"> We defined three groups: </w:t>
      </w:r>
      <w:r w:rsidR="00E34AF3" w:rsidRPr="00C35271">
        <w:rPr>
          <w:rFonts w:ascii="Times New Roman" w:hAnsi="Times New Roman" w:cs="Times New Roman"/>
          <w:lang w:val="en-GB"/>
        </w:rPr>
        <w:t>1</w:t>
      </w:r>
      <w:r w:rsidR="000D3C2A" w:rsidRPr="00C35271">
        <w:rPr>
          <w:rFonts w:ascii="Times New Roman" w:hAnsi="Times New Roman" w:cs="Times New Roman"/>
          <w:lang w:val="en-GB"/>
        </w:rPr>
        <w:t xml:space="preserve"> drink or less</w:t>
      </w:r>
      <w:r w:rsidR="00E34AF3" w:rsidRPr="00C35271">
        <w:rPr>
          <w:rFonts w:ascii="Times New Roman" w:hAnsi="Times New Roman" w:cs="Times New Roman"/>
          <w:lang w:val="en-GB"/>
        </w:rPr>
        <w:t xml:space="preserve"> per day</w:t>
      </w:r>
      <w:r w:rsidR="000D3C2A" w:rsidRPr="00C35271">
        <w:rPr>
          <w:rFonts w:ascii="Times New Roman" w:hAnsi="Times New Roman" w:cs="Times New Roman"/>
          <w:lang w:val="en-GB"/>
        </w:rPr>
        <w:t xml:space="preserve">, 2 drinks per day, </w:t>
      </w:r>
      <w:r w:rsidR="00C35271" w:rsidRPr="00C35271">
        <w:rPr>
          <w:rFonts w:ascii="Times New Roman" w:hAnsi="Times New Roman" w:cs="Times New Roman"/>
          <w:lang w:val="en-GB"/>
        </w:rPr>
        <w:t>and</w:t>
      </w:r>
      <w:r w:rsidR="000D3C2A" w:rsidRPr="00C35271">
        <w:rPr>
          <w:rFonts w:ascii="Times New Roman" w:hAnsi="Times New Roman" w:cs="Times New Roman"/>
          <w:lang w:val="en-GB"/>
        </w:rPr>
        <w:t xml:space="preserve"> 3 drinks or more per day.</w:t>
      </w:r>
    </w:p>
    <w:p w14:paraId="7232BE0F" w14:textId="77777777" w:rsidR="00C35271" w:rsidRPr="00C35271" w:rsidRDefault="00C35271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0D37578E" w14:textId="0881AF67" w:rsidR="00FA6F66" w:rsidRDefault="00FA6F6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Physical activity</w:t>
      </w:r>
    </w:p>
    <w:p w14:paraId="434A94C8" w14:textId="34E894F4" w:rsidR="00E57206" w:rsidRPr="00E57206" w:rsidRDefault="00E57206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articipants were asked to report how many days per week on average </w:t>
      </w:r>
      <w:r w:rsidR="00E36CBF">
        <w:rPr>
          <w:rFonts w:ascii="Times New Roman" w:hAnsi="Times New Roman" w:cs="Times New Roman"/>
          <w:lang w:val="en-GB"/>
        </w:rPr>
        <w:t xml:space="preserve">they are </w:t>
      </w:r>
      <w:r w:rsidR="00EB428D">
        <w:rPr>
          <w:rFonts w:ascii="Times New Roman" w:hAnsi="Times New Roman" w:cs="Times New Roman"/>
          <w:lang w:val="en-GB"/>
        </w:rPr>
        <w:t>involved in strenuous activities for at least 30 minutes</w:t>
      </w:r>
      <w:r w:rsidR="00063EF4">
        <w:rPr>
          <w:rFonts w:ascii="Times New Roman" w:hAnsi="Times New Roman" w:cs="Times New Roman"/>
          <w:lang w:val="en-GB"/>
        </w:rPr>
        <w:t xml:space="preserve">, separate for summer and winter. </w:t>
      </w:r>
      <w:r w:rsidR="00792953">
        <w:rPr>
          <w:rFonts w:ascii="Times New Roman" w:hAnsi="Times New Roman" w:cs="Times New Roman"/>
          <w:lang w:val="en-GB"/>
        </w:rPr>
        <w:t xml:space="preserve">The average of these two answers was taken as the </w:t>
      </w:r>
      <w:r w:rsidR="00C77253">
        <w:rPr>
          <w:rFonts w:ascii="Times New Roman" w:hAnsi="Times New Roman" w:cs="Times New Roman"/>
          <w:lang w:val="en-GB"/>
        </w:rPr>
        <w:t>number</w:t>
      </w:r>
      <w:r w:rsidR="00792953">
        <w:rPr>
          <w:rFonts w:ascii="Times New Roman" w:hAnsi="Times New Roman" w:cs="Times New Roman"/>
          <w:lang w:val="en-GB"/>
        </w:rPr>
        <w:t xml:space="preserve"> of days that the participant was physically active</w:t>
      </w:r>
      <w:r w:rsidR="00FB060F">
        <w:rPr>
          <w:rFonts w:ascii="Times New Roman" w:hAnsi="Times New Roman" w:cs="Times New Roman"/>
          <w:lang w:val="en-GB"/>
        </w:rPr>
        <w:t>. We defined three groups: 0-1 days</w:t>
      </w:r>
      <w:r w:rsidR="00C77253">
        <w:rPr>
          <w:rFonts w:ascii="Times New Roman" w:hAnsi="Times New Roman" w:cs="Times New Roman"/>
          <w:lang w:val="en-GB"/>
        </w:rPr>
        <w:t xml:space="preserve"> per week, 2-4 days per week, and 5-7 days per week.</w:t>
      </w:r>
    </w:p>
    <w:p w14:paraId="24E4E62B" w14:textId="77777777" w:rsidR="00FA6F66" w:rsidRPr="00C35271" w:rsidRDefault="00FA6F66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38EB5173" w14:textId="77777777" w:rsidR="008B77AE" w:rsidRDefault="008B77AE" w:rsidP="00C35271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46A5DA3C" w14:textId="77777777" w:rsidR="008B77AE" w:rsidRDefault="008B77AE" w:rsidP="00C35271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3FE666DD" w14:textId="77777777" w:rsidR="008B77AE" w:rsidRDefault="008B77AE" w:rsidP="00C35271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9AC8F1F" w14:textId="77777777" w:rsidR="008B77AE" w:rsidRDefault="008B77AE" w:rsidP="00C35271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56DC920F" w14:textId="77777777" w:rsidR="008B77AE" w:rsidRDefault="008B77AE" w:rsidP="00C35271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69BBB8C" w14:textId="77777777" w:rsidR="008B77AE" w:rsidRDefault="008B77AE" w:rsidP="00C35271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0B3850D" w14:textId="3F76B696" w:rsidR="00433FAF" w:rsidRPr="00C35271" w:rsidRDefault="00433FAF" w:rsidP="00C35271">
      <w:pPr>
        <w:spacing w:after="0"/>
        <w:rPr>
          <w:rFonts w:ascii="Times New Roman" w:hAnsi="Times New Roman" w:cs="Times New Roman"/>
          <w:b/>
          <w:bCs/>
          <w:lang w:val="en-GB"/>
        </w:rPr>
      </w:pPr>
      <w:r w:rsidRPr="00C35271">
        <w:rPr>
          <w:rFonts w:ascii="Times New Roman" w:hAnsi="Times New Roman" w:cs="Times New Roman"/>
          <w:b/>
          <w:bCs/>
          <w:lang w:val="en-GB"/>
        </w:rPr>
        <w:lastRenderedPageBreak/>
        <w:t>NON-CARDIOVASCULAR COMORBIDITIES</w:t>
      </w:r>
    </w:p>
    <w:p w14:paraId="5B55E4B4" w14:textId="77777777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Chronic obstructive pulmonary disease (COPD)</w:t>
      </w:r>
    </w:p>
    <w:p w14:paraId="12C584D6" w14:textId="51365C19" w:rsidR="00C35271" w:rsidRDefault="007750A2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COPD</w:t>
      </w:r>
      <w:r w:rsidR="00620A3D">
        <w:rPr>
          <w:rFonts w:ascii="Times New Roman" w:hAnsi="Times New Roman" w:cs="Times New Roman"/>
          <w:lang w:val="en-GB"/>
        </w:rPr>
        <w:t xml:space="preserve"> and age &gt;40 years</w:t>
      </w:r>
    </w:p>
    <w:p w14:paraId="3BD93A2B" w14:textId="77777777" w:rsidR="007750A2" w:rsidRPr="00C35271" w:rsidRDefault="007750A2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4276A933" w14:textId="5EAEAD9E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Asthma</w:t>
      </w:r>
    </w:p>
    <w:p w14:paraId="710083D0" w14:textId="6B774741" w:rsidR="00C35271" w:rsidRDefault="00CF590D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asthma</w:t>
      </w:r>
    </w:p>
    <w:p w14:paraId="4A2CC259" w14:textId="77777777" w:rsidR="00CF590D" w:rsidRPr="00C35271" w:rsidRDefault="00CF590D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4E1270A4" w14:textId="77777777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Kidney disease</w:t>
      </w:r>
    </w:p>
    <w:p w14:paraId="43DCCA53" w14:textId="78E4B69E" w:rsidR="00C35271" w:rsidRPr="0005545B" w:rsidRDefault="005633D8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GFR&lt;60</w:t>
      </w:r>
      <w:r w:rsidR="0005545B">
        <w:rPr>
          <w:rFonts w:ascii="Times New Roman" w:hAnsi="Times New Roman" w:cs="Times New Roman"/>
          <w:lang w:val="en-GB"/>
        </w:rPr>
        <w:t xml:space="preserve"> ml/min/1.73m</w:t>
      </w:r>
      <w:r w:rsidR="0005545B">
        <w:rPr>
          <w:rFonts w:ascii="Times New Roman" w:hAnsi="Times New Roman" w:cs="Times New Roman"/>
          <w:vertAlign w:val="superscript"/>
          <w:lang w:val="en-GB"/>
        </w:rPr>
        <w:t>2</w:t>
      </w:r>
    </w:p>
    <w:p w14:paraId="4085D807" w14:textId="77777777" w:rsidR="004E3EB5" w:rsidRPr="00C35271" w:rsidRDefault="004E3EB5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749BE70A" w14:textId="178EE1DF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Cancer</w:t>
      </w:r>
    </w:p>
    <w:p w14:paraId="73F53752" w14:textId="7E8FC386" w:rsidR="00C35271" w:rsidRPr="00952874" w:rsidRDefault="00952874" w:rsidP="00952874">
      <w:pPr>
        <w:spacing w:after="0"/>
        <w:rPr>
          <w:rFonts w:ascii="Times New Roman" w:hAnsi="Times New Roman" w:cs="Times New Roman"/>
          <w:lang w:val="en-GB"/>
        </w:rPr>
      </w:pPr>
      <w:r w:rsidRPr="00952874">
        <w:rPr>
          <w:rFonts w:ascii="Times New Roman" w:hAnsi="Times New Roman" w:cs="Times New Roman"/>
          <w:lang w:val="en-GB"/>
        </w:rPr>
        <w:t>Self</w:t>
      </w:r>
      <w:r w:rsidR="008859A9">
        <w:rPr>
          <w:rFonts w:ascii="Times New Roman" w:hAnsi="Times New Roman" w:cs="Times New Roman"/>
          <w:lang w:val="en-GB"/>
        </w:rPr>
        <w:t>-</w:t>
      </w:r>
      <w:r w:rsidRPr="00952874">
        <w:rPr>
          <w:rFonts w:ascii="Times New Roman" w:hAnsi="Times New Roman" w:cs="Times New Roman"/>
          <w:lang w:val="en-GB"/>
        </w:rPr>
        <w:t>reported cancer</w:t>
      </w:r>
      <w:r>
        <w:rPr>
          <w:rFonts w:ascii="Times New Roman" w:hAnsi="Times New Roman" w:cs="Times New Roman"/>
          <w:lang w:val="en-GB"/>
        </w:rPr>
        <w:t xml:space="preserve"> of any type</w:t>
      </w:r>
    </w:p>
    <w:p w14:paraId="16FEC59A" w14:textId="77777777" w:rsidR="0045104F" w:rsidRPr="00C35271" w:rsidRDefault="0045104F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0146B674" w14:textId="6A834C89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Psoriasis</w:t>
      </w:r>
    </w:p>
    <w:p w14:paraId="21674478" w14:textId="069764B0" w:rsidR="00C35271" w:rsidRDefault="004A6F17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psoriasis</w:t>
      </w:r>
    </w:p>
    <w:p w14:paraId="4794EDFE" w14:textId="77777777" w:rsidR="004A6F17" w:rsidRPr="00C35271" w:rsidRDefault="004A6F17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26682C1C" w14:textId="77777777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Inflammatory bowel disease</w:t>
      </w:r>
    </w:p>
    <w:p w14:paraId="3294B7D2" w14:textId="77E7D2F0" w:rsidR="00C35271" w:rsidRDefault="00AA58E0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ulcerative colitis or Crohn</w:t>
      </w:r>
      <w:r w:rsidR="00323D57">
        <w:rPr>
          <w:rFonts w:ascii="Times New Roman" w:hAnsi="Times New Roman" w:cs="Times New Roman"/>
          <w:lang w:val="en-GB"/>
        </w:rPr>
        <w:t>’</w:t>
      </w:r>
      <w:r>
        <w:rPr>
          <w:rFonts w:ascii="Times New Roman" w:hAnsi="Times New Roman" w:cs="Times New Roman"/>
          <w:lang w:val="en-GB"/>
        </w:rPr>
        <w:t>s disease</w:t>
      </w:r>
    </w:p>
    <w:p w14:paraId="1F4FBBD5" w14:textId="77777777" w:rsidR="003D1F95" w:rsidRPr="00C35271" w:rsidRDefault="003D1F95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4ABCBAD7" w14:textId="77777777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Rheumatoid arthritis</w:t>
      </w:r>
    </w:p>
    <w:p w14:paraId="07D83AAB" w14:textId="332FEC5B" w:rsidR="00C35271" w:rsidRDefault="00DB012C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rheumatoid arthritis</w:t>
      </w:r>
    </w:p>
    <w:p w14:paraId="138824D3" w14:textId="77777777" w:rsidR="003D1F95" w:rsidRPr="00C35271" w:rsidRDefault="003D1F95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75261A4B" w14:textId="0D16CC1D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Osteoarthritis</w:t>
      </w:r>
    </w:p>
    <w:p w14:paraId="717E5642" w14:textId="36262590" w:rsidR="00C35271" w:rsidRDefault="00731429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osteoarthritis</w:t>
      </w:r>
    </w:p>
    <w:p w14:paraId="22D7AF64" w14:textId="77777777" w:rsidR="00A460FB" w:rsidRPr="00C35271" w:rsidRDefault="00A460FB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592F6572" w14:textId="77777777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Visual impairment</w:t>
      </w:r>
    </w:p>
    <w:p w14:paraId="30C31163" w14:textId="6186624F" w:rsidR="00C35271" w:rsidRDefault="00DB012C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visual impairment</w:t>
      </w:r>
    </w:p>
    <w:p w14:paraId="45F1CD94" w14:textId="77777777" w:rsidR="003D1F95" w:rsidRPr="00C35271" w:rsidRDefault="003D1F95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6340A806" w14:textId="7BE7F305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Migraine</w:t>
      </w:r>
    </w:p>
    <w:p w14:paraId="70C9A586" w14:textId="7B44D54C" w:rsidR="00C35271" w:rsidRDefault="00932F17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</w:t>
      </w:r>
      <w:r w:rsidR="007400BE">
        <w:rPr>
          <w:rFonts w:ascii="Times New Roman" w:hAnsi="Times New Roman" w:cs="Times New Roman"/>
          <w:lang w:val="en-GB"/>
        </w:rPr>
        <w:t xml:space="preserve"> history of migraine</w:t>
      </w:r>
    </w:p>
    <w:p w14:paraId="47030979" w14:textId="77777777" w:rsidR="00932F17" w:rsidRPr="00C35271" w:rsidRDefault="00932F17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58AF12BC" w14:textId="5FECDCC4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Dementia</w:t>
      </w:r>
    </w:p>
    <w:p w14:paraId="3FCBF106" w14:textId="7716E5A7" w:rsidR="00C35271" w:rsidRDefault="00B77E75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elf-reported </w:t>
      </w:r>
      <w:r w:rsidR="00553934">
        <w:rPr>
          <w:rFonts w:ascii="Times New Roman" w:hAnsi="Times New Roman" w:cs="Times New Roman"/>
          <w:lang w:val="en-GB"/>
        </w:rPr>
        <w:t xml:space="preserve">dementia </w:t>
      </w:r>
      <w:r w:rsidR="00833B70">
        <w:rPr>
          <w:rFonts w:ascii="Times New Roman" w:hAnsi="Times New Roman" w:cs="Times New Roman"/>
          <w:lang w:val="en-GB"/>
        </w:rPr>
        <w:t xml:space="preserve">or </w:t>
      </w:r>
      <w:r w:rsidR="00553934">
        <w:rPr>
          <w:rFonts w:ascii="Times New Roman" w:hAnsi="Times New Roman" w:cs="Times New Roman"/>
          <w:lang w:val="en-GB"/>
        </w:rPr>
        <w:t>Alzheimer</w:t>
      </w:r>
      <w:r w:rsidR="00833B70">
        <w:rPr>
          <w:rFonts w:ascii="Times New Roman" w:hAnsi="Times New Roman" w:cs="Times New Roman"/>
          <w:lang w:val="en-GB"/>
        </w:rPr>
        <w:t>’s</w:t>
      </w:r>
      <w:r w:rsidR="00553934">
        <w:rPr>
          <w:rFonts w:ascii="Times New Roman" w:hAnsi="Times New Roman" w:cs="Times New Roman"/>
          <w:lang w:val="en-GB"/>
        </w:rPr>
        <w:t xml:space="preserve"> Disease </w:t>
      </w:r>
    </w:p>
    <w:p w14:paraId="49D6DE17" w14:textId="77777777" w:rsidR="00B77E75" w:rsidRPr="00C35271" w:rsidRDefault="00B77E75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7DEB8ECD" w14:textId="2C6C53D7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Schizophrenia</w:t>
      </w:r>
    </w:p>
    <w:p w14:paraId="4E0F0538" w14:textId="29B7FF17" w:rsidR="00C35271" w:rsidRDefault="00DB012C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lf-reported schizophrenia</w:t>
      </w:r>
    </w:p>
    <w:p w14:paraId="0C346AD2" w14:textId="77777777" w:rsidR="003D1F95" w:rsidRPr="00C35271" w:rsidRDefault="003D1F95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6C4535AB" w14:textId="563FA298" w:rsidR="005F3C16" w:rsidRPr="00C35271" w:rsidRDefault="005F3C16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Anxiety</w:t>
      </w:r>
    </w:p>
    <w:p w14:paraId="519AE7FF" w14:textId="07F945AE" w:rsidR="00C35271" w:rsidRDefault="0037302C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ny last year anxiety disorder </w:t>
      </w:r>
      <w:r w:rsidR="00076C3A">
        <w:rPr>
          <w:rFonts w:ascii="Times New Roman" w:hAnsi="Times New Roman" w:cs="Times New Roman"/>
          <w:lang w:val="en-GB"/>
        </w:rPr>
        <w:t>based on the Mini International Neur</w:t>
      </w:r>
      <w:r w:rsidR="00D00059">
        <w:rPr>
          <w:rFonts w:ascii="Times New Roman" w:hAnsi="Times New Roman" w:cs="Times New Roman"/>
          <w:lang w:val="en-GB"/>
        </w:rPr>
        <w:t>o</w:t>
      </w:r>
      <w:r w:rsidR="00076C3A">
        <w:rPr>
          <w:rFonts w:ascii="Times New Roman" w:hAnsi="Times New Roman" w:cs="Times New Roman"/>
          <w:lang w:val="en-GB"/>
        </w:rPr>
        <w:t>psychiatric Interview (MINI), including</w:t>
      </w:r>
      <w:r w:rsidR="008631D4">
        <w:rPr>
          <w:rFonts w:ascii="Times New Roman" w:hAnsi="Times New Roman" w:cs="Times New Roman"/>
          <w:lang w:val="en-GB"/>
        </w:rPr>
        <w:t xml:space="preserve"> agoraphobia, </w:t>
      </w:r>
      <w:r w:rsidR="00152B79">
        <w:rPr>
          <w:rFonts w:ascii="Times New Roman" w:hAnsi="Times New Roman" w:cs="Times New Roman"/>
          <w:lang w:val="en-GB"/>
        </w:rPr>
        <w:t>generalised anxiety</w:t>
      </w:r>
      <w:r w:rsidR="00C714BD">
        <w:rPr>
          <w:rFonts w:ascii="Times New Roman" w:hAnsi="Times New Roman" w:cs="Times New Roman"/>
          <w:lang w:val="en-GB"/>
        </w:rPr>
        <w:t xml:space="preserve"> disorder</w:t>
      </w:r>
      <w:r w:rsidR="008631D4">
        <w:rPr>
          <w:rFonts w:ascii="Times New Roman" w:hAnsi="Times New Roman" w:cs="Times New Roman"/>
          <w:lang w:val="en-GB"/>
        </w:rPr>
        <w:t>, panic disorder, social phobia</w:t>
      </w:r>
    </w:p>
    <w:p w14:paraId="7ED9C7A5" w14:textId="77777777" w:rsidR="007443FB" w:rsidRPr="00C35271" w:rsidRDefault="007443FB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30B61C64" w14:textId="77777777" w:rsidR="003C0267" w:rsidRDefault="00C35271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35271">
        <w:rPr>
          <w:rFonts w:ascii="Times New Roman" w:hAnsi="Times New Roman" w:cs="Times New Roman"/>
          <w:u w:val="single"/>
          <w:lang w:val="en-GB"/>
        </w:rPr>
        <w:t>D</w:t>
      </w:r>
      <w:r w:rsidR="005F3C16" w:rsidRPr="00C35271">
        <w:rPr>
          <w:rFonts w:ascii="Times New Roman" w:hAnsi="Times New Roman" w:cs="Times New Roman"/>
          <w:u w:val="single"/>
          <w:lang w:val="en-GB"/>
        </w:rPr>
        <w:t>epression</w:t>
      </w:r>
    </w:p>
    <w:p w14:paraId="06914883" w14:textId="002DF9F9" w:rsidR="00DB645A" w:rsidRPr="004A7705" w:rsidRDefault="008631D4" w:rsidP="00C35271">
      <w:pPr>
        <w:spacing w:after="0"/>
        <w:rPr>
          <w:rFonts w:ascii="Times New Roman" w:hAnsi="Times New Roman" w:cs="Times New Roman"/>
          <w:b/>
          <w:bCs/>
          <w:u w:val="single"/>
          <w:lang w:val="en-GB"/>
        </w:rPr>
      </w:pPr>
      <w:r>
        <w:rPr>
          <w:rFonts w:ascii="Times New Roman" w:hAnsi="Times New Roman" w:cs="Times New Roman"/>
          <w:lang w:val="en-GB"/>
        </w:rPr>
        <w:t>Any last year depressive disorder</w:t>
      </w:r>
      <w:r w:rsidR="00076C3A">
        <w:rPr>
          <w:rFonts w:ascii="Times New Roman" w:hAnsi="Times New Roman" w:cs="Times New Roman"/>
          <w:lang w:val="en-GB"/>
        </w:rPr>
        <w:t xml:space="preserve"> based on the Mini International Neur</w:t>
      </w:r>
      <w:r w:rsidR="00145228">
        <w:rPr>
          <w:rFonts w:ascii="Times New Roman" w:hAnsi="Times New Roman" w:cs="Times New Roman"/>
          <w:lang w:val="en-GB"/>
        </w:rPr>
        <w:t>o</w:t>
      </w:r>
      <w:r w:rsidR="00076C3A">
        <w:rPr>
          <w:rFonts w:ascii="Times New Roman" w:hAnsi="Times New Roman" w:cs="Times New Roman"/>
          <w:lang w:val="en-GB"/>
        </w:rPr>
        <w:t>psychiatric Interview (MINI), including</w:t>
      </w:r>
      <w:r>
        <w:rPr>
          <w:rFonts w:ascii="Times New Roman" w:hAnsi="Times New Roman" w:cs="Times New Roman"/>
          <w:lang w:val="en-GB"/>
        </w:rPr>
        <w:t xml:space="preserve"> current depression, </w:t>
      </w:r>
      <w:r w:rsidR="00D376B6">
        <w:rPr>
          <w:rFonts w:ascii="Times New Roman" w:hAnsi="Times New Roman" w:cs="Times New Roman"/>
          <w:lang w:val="en-GB"/>
        </w:rPr>
        <w:t>dysthymia</w:t>
      </w:r>
      <w:r>
        <w:rPr>
          <w:rFonts w:ascii="Times New Roman" w:hAnsi="Times New Roman" w:cs="Times New Roman"/>
          <w:lang w:val="en-GB"/>
        </w:rPr>
        <w:t>, major depression</w:t>
      </w:r>
    </w:p>
    <w:p w14:paraId="11B79E75" w14:textId="77777777" w:rsidR="00DC5538" w:rsidRDefault="00DC5538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</w:p>
    <w:p w14:paraId="0ACF18D8" w14:textId="77777777" w:rsidR="00145228" w:rsidRDefault="00145228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</w:p>
    <w:p w14:paraId="73798551" w14:textId="77777777" w:rsidR="00145228" w:rsidRDefault="00145228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</w:p>
    <w:p w14:paraId="4A863CA6" w14:textId="77777777" w:rsidR="00145228" w:rsidRDefault="00145228" w:rsidP="00C35271">
      <w:pPr>
        <w:spacing w:after="0"/>
        <w:rPr>
          <w:rFonts w:ascii="Times New Roman" w:hAnsi="Times New Roman" w:cs="Times New Roman"/>
          <w:u w:val="single"/>
          <w:lang w:val="en-GB"/>
        </w:rPr>
      </w:pPr>
    </w:p>
    <w:p w14:paraId="361D0C6B" w14:textId="77777777" w:rsidR="00D904AE" w:rsidRDefault="00D904AE" w:rsidP="00C35271">
      <w:pPr>
        <w:spacing w:after="0"/>
        <w:rPr>
          <w:rFonts w:ascii="Times New Roman" w:hAnsi="Times New Roman" w:cs="Times New Roman"/>
          <w:b/>
          <w:bCs/>
          <w:lang w:val="en-GB"/>
        </w:rPr>
        <w:sectPr w:rsidR="00D904A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35C8EA4" w14:textId="4E3FEEA1" w:rsidR="00F47968" w:rsidRPr="00C24A9C" w:rsidRDefault="00F47968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C24A9C">
        <w:rPr>
          <w:rFonts w:ascii="Times New Roman" w:hAnsi="Times New Roman" w:cs="Times New Roman"/>
          <w:b/>
          <w:bCs/>
          <w:u w:val="single"/>
          <w:lang w:val="en-GB"/>
        </w:rPr>
        <w:lastRenderedPageBreak/>
        <w:t>Appendix I</w:t>
      </w:r>
      <w:r w:rsidR="00E51025">
        <w:rPr>
          <w:rFonts w:ascii="Times New Roman" w:hAnsi="Times New Roman" w:cs="Times New Roman"/>
          <w:b/>
          <w:bCs/>
          <w:u w:val="single"/>
          <w:lang w:val="en-GB"/>
        </w:rPr>
        <w:t>I</w:t>
      </w:r>
      <w:r w:rsidR="00882196">
        <w:rPr>
          <w:rFonts w:ascii="Times New Roman" w:hAnsi="Times New Roman" w:cs="Times New Roman"/>
          <w:b/>
          <w:bCs/>
          <w:u w:val="single"/>
          <w:lang w:val="en-GB"/>
        </w:rPr>
        <w:t>.</w:t>
      </w:r>
      <w:r w:rsidR="008534B4" w:rsidRPr="00C24A9C">
        <w:rPr>
          <w:rFonts w:ascii="Times New Roman" w:hAnsi="Times New Roman" w:cs="Times New Roman"/>
          <w:b/>
          <w:bCs/>
          <w:u w:val="single"/>
          <w:lang w:val="en-GB"/>
        </w:rPr>
        <w:t xml:space="preserve"> Association between comorbidities and incident AF</w:t>
      </w:r>
    </w:p>
    <w:tbl>
      <w:tblPr>
        <w:tblStyle w:val="ListTable3"/>
        <w:tblW w:w="9493" w:type="dxa"/>
        <w:tblLook w:val="04A0" w:firstRow="1" w:lastRow="0" w:firstColumn="1" w:lastColumn="0" w:noHBand="0" w:noVBand="1"/>
      </w:tblPr>
      <w:tblGrid>
        <w:gridCol w:w="4248"/>
        <w:gridCol w:w="1701"/>
        <w:gridCol w:w="992"/>
        <w:gridCol w:w="1559"/>
        <w:gridCol w:w="993"/>
      </w:tblGrid>
      <w:tr w:rsidR="00BB5E62" w:rsidRPr="008E3959" w14:paraId="093283E6" w14:textId="77777777" w:rsidTr="001E5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48" w:type="dxa"/>
          </w:tcPr>
          <w:p w14:paraId="516D7469" w14:textId="77777777" w:rsidR="00BB5E62" w:rsidRPr="008E3959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6F17CD2A" w14:textId="77777777" w:rsidR="00BB5E62" w:rsidRPr="008E3959" w:rsidRDefault="00BB5E62" w:rsidP="001E5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2552" w:type="dxa"/>
            <w:gridSpan w:val="2"/>
          </w:tcPr>
          <w:p w14:paraId="7F26A91C" w14:textId="77777777" w:rsidR="00BB5E62" w:rsidRPr="008E3959" w:rsidRDefault="00BB5E62" w:rsidP="001E5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*</w:t>
            </w:r>
          </w:p>
        </w:tc>
      </w:tr>
      <w:tr w:rsidR="00BB5E62" w:rsidRPr="008E3959" w14:paraId="1F8D8BC7" w14:textId="77777777" w:rsidTr="001E5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000000" w:themeFill="text1"/>
          </w:tcPr>
          <w:p w14:paraId="71FAB13E" w14:textId="77777777" w:rsidR="00BB5E62" w:rsidRPr="008E3959" w:rsidRDefault="00BB5E62" w:rsidP="001E5C81">
            <w:pPr>
              <w:spacing w:line="360" w:lineRule="auto"/>
              <w:rPr>
                <w:rFonts w:ascii="Times New Roman" w:hAnsi="Times New Roman" w:cs="Times New Roman"/>
                <w:bCs w:val="0"/>
                <w:color w:val="FFFFFF" w:themeColor="background1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Cs w:val="0"/>
                <w:color w:val="FFFFFF" w:themeColor="background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shd w:val="clear" w:color="auto" w:fill="000000" w:themeFill="text1"/>
          </w:tcPr>
          <w:p w14:paraId="396E9B8C" w14:textId="77777777" w:rsidR="00BB5E62" w:rsidRPr="008E3959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2" w:type="dxa"/>
            <w:shd w:val="clear" w:color="auto" w:fill="000000" w:themeFill="text1"/>
          </w:tcPr>
          <w:p w14:paraId="635225CB" w14:textId="77777777" w:rsidR="00BB5E62" w:rsidRPr="008E3959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shd w:val="clear" w:color="auto" w:fill="000000" w:themeFill="text1"/>
          </w:tcPr>
          <w:p w14:paraId="6180D814" w14:textId="77777777" w:rsidR="00BB5E62" w:rsidRPr="008E3959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3" w:type="dxa"/>
            <w:shd w:val="clear" w:color="auto" w:fill="000000" w:themeFill="text1"/>
          </w:tcPr>
          <w:p w14:paraId="26EE505B" w14:textId="77777777" w:rsidR="00BB5E62" w:rsidRPr="008E3959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BB5E62" w:rsidRPr="005239B5" w14:paraId="297E8EC9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424BEDA8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Hypertension</w:t>
            </w:r>
          </w:p>
        </w:tc>
        <w:tc>
          <w:tcPr>
            <w:tcW w:w="1701" w:type="dxa"/>
          </w:tcPr>
          <w:p w14:paraId="75E91694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24 (1.65-3.04)</w:t>
            </w:r>
          </w:p>
        </w:tc>
        <w:tc>
          <w:tcPr>
            <w:tcW w:w="992" w:type="dxa"/>
          </w:tcPr>
          <w:p w14:paraId="0A140FB9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3EABEBAC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1 (0.59-1.11)</w:t>
            </w:r>
          </w:p>
        </w:tc>
        <w:tc>
          <w:tcPr>
            <w:tcW w:w="993" w:type="dxa"/>
          </w:tcPr>
          <w:p w14:paraId="647CF98D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194</w:t>
            </w:r>
          </w:p>
        </w:tc>
      </w:tr>
      <w:tr w:rsidR="00BB5E62" w:rsidRPr="005239B5" w14:paraId="0F110957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77387275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Heart failure</w:t>
            </w:r>
          </w:p>
        </w:tc>
        <w:tc>
          <w:tcPr>
            <w:tcW w:w="1701" w:type="dxa"/>
          </w:tcPr>
          <w:p w14:paraId="4B8BF09C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79 (3.33-13.87)</w:t>
            </w:r>
          </w:p>
        </w:tc>
        <w:tc>
          <w:tcPr>
            <w:tcW w:w="992" w:type="dxa"/>
          </w:tcPr>
          <w:p w14:paraId="529A5F1F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074008EC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18 (1.05-4.51)</w:t>
            </w:r>
          </w:p>
        </w:tc>
        <w:tc>
          <w:tcPr>
            <w:tcW w:w="993" w:type="dxa"/>
          </w:tcPr>
          <w:p w14:paraId="3EA30559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037</w:t>
            </w:r>
          </w:p>
        </w:tc>
      </w:tr>
      <w:tr w:rsidR="00BB5E62" w:rsidRPr="005239B5" w14:paraId="0921B675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BA01890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iabetes mellitus</w:t>
            </w:r>
          </w:p>
        </w:tc>
        <w:tc>
          <w:tcPr>
            <w:tcW w:w="1701" w:type="dxa"/>
          </w:tcPr>
          <w:p w14:paraId="67DB0A80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95 (3.07-7.97)</w:t>
            </w:r>
          </w:p>
        </w:tc>
        <w:tc>
          <w:tcPr>
            <w:tcW w:w="992" w:type="dxa"/>
          </w:tcPr>
          <w:p w14:paraId="592EC78F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72AAAAD6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65 (1.01-2.69)</w:t>
            </w:r>
          </w:p>
        </w:tc>
        <w:tc>
          <w:tcPr>
            <w:tcW w:w="993" w:type="dxa"/>
          </w:tcPr>
          <w:p w14:paraId="1868D78B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044</w:t>
            </w:r>
          </w:p>
        </w:tc>
      </w:tr>
      <w:tr w:rsidR="00BB5E62" w:rsidRPr="005239B5" w14:paraId="0042BAEE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D615A80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Hypercholesterolemia</w:t>
            </w:r>
          </w:p>
        </w:tc>
        <w:tc>
          <w:tcPr>
            <w:tcW w:w="1701" w:type="dxa"/>
          </w:tcPr>
          <w:p w14:paraId="4AD9E2F3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86 (2.12-3.86)</w:t>
            </w:r>
          </w:p>
        </w:tc>
        <w:tc>
          <w:tcPr>
            <w:tcW w:w="992" w:type="dxa"/>
          </w:tcPr>
          <w:p w14:paraId="23E46742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0C5A26CC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7 (0.79-1.45)</w:t>
            </w:r>
          </w:p>
        </w:tc>
        <w:tc>
          <w:tcPr>
            <w:tcW w:w="993" w:type="dxa"/>
          </w:tcPr>
          <w:p w14:paraId="798F0F16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678</w:t>
            </w:r>
          </w:p>
        </w:tc>
      </w:tr>
      <w:tr w:rsidR="00BB5E62" w:rsidRPr="005239B5" w14:paraId="3D143825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B09DA5C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Obesity</w:t>
            </w:r>
          </w:p>
        </w:tc>
        <w:tc>
          <w:tcPr>
            <w:tcW w:w="1701" w:type="dxa"/>
          </w:tcPr>
          <w:p w14:paraId="640AC11B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8 (1.89-3.53)</w:t>
            </w:r>
          </w:p>
        </w:tc>
        <w:tc>
          <w:tcPr>
            <w:tcW w:w="992" w:type="dxa"/>
          </w:tcPr>
          <w:p w14:paraId="0B9F0E31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6FF0180F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40 (1.75-3.30)</w:t>
            </w:r>
          </w:p>
        </w:tc>
        <w:tc>
          <w:tcPr>
            <w:tcW w:w="993" w:type="dxa"/>
          </w:tcPr>
          <w:p w14:paraId="68D7E25F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BB5E62" w:rsidRPr="005239B5" w14:paraId="6144F13F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4BBAB0EB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oronary heart disease</w:t>
            </w:r>
          </w:p>
        </w:tc>
        <w:tc>
          <w:tcPr>
            <w:tcW w:w="1701" w:type="dxa"/>
          </w:tcPr>
          <w:p w14:paraId="5421FA2A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09 (5.21-12.56)</w:t>
            </w:r>
          </w:p>
        </w:tc>
        <w:tc>
          <w:tcPr>
            <w:tcW w:w="992" w:type="dxa"/>
          </w:tcPr>
          <w:p w14:paraId="36871272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76DB7C8C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1 (0.89-2.24)</w:t>
            </w:r>
          </w:p>
        </w:tc>
        <w:tc>
          <w:tcPr>
            <w:tcW w:w="993" w:type="dxa"/>
          </w:tcPr>
          <w:p w14:paraId="5D45FE98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146</w:t>
            </w:r>
          </w:p>
        </w:tc>
      </w:tr>
      <w:tr w:rsidR="00BB5E62" w:rsidRPr="005239B5" w14:paraId="091DBD97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2CE7EA89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revious myocardial infarction</w:t>
            </w:r>
          </w:p>
        </w:tc>
        <w:tc>
          <w:tcPr>
            <w:tcW w:w="1701" w:type="dxa"/>
          </w:tcPr>
          <w:p w14:paraId="581D4BC8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80 (3.77-12.26)</w:t>
            </w:r>
          </w:p>
        </w:tc>
        <w:tc>
          <w:tcPr>
            <w:tcW w:w="992" w:type="dxa"/>
          </w:tcPr>
          <w:p w14:paraId="76F11277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195E6521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8 (0.64-2.17)</w:t>
            </w:r>
          </w:p>
        </w:tc>
        <w:tc>
          <w:tcPr>
            <w:tcW w:w="993" w:type="dxa"/>
          </w:tcPr>
          <w:p w14:paraId="555A6D3E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594</w:t>
            </w:r>
          </w:p>
        </w:tc>
      </w:tr>
      <w:tr w:rsidR="00BB5E62" w:rsidRPr="005239B5" w14:paraId="282556CB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54FF0A11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revious stroke</w:t>
            </w:r>
          </w:p>
        </w:tc>
        <w:tc>
          <w:tcPr>
            <w:tcW w:w="1701" w:type="dxa"/>
          </w:tcPr>
          <w:p w14:paraId="57322190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55 (3.84-14.83)</w:t>
            </w:r>
          </w:p>
        </w:tc>
        <w:tc>
          <w:tcPr>
            <w:tcW w:w="992" w:type="dxa"/>
          </w:tcPr>
          <w:p w14:paraId="393E8707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2ECED8BB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84 (1.42-5.69)</w:t>
            </w:r>
          </w:p>
        </w:tc>
        <w:tc>
          <w:tcPr>
            <w:tcW w:w="993" w:type="dxa"/>
          </w:tcPr>
          <w:p w14:paraId="505D58D2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003</w:t>
            </w:r>
          </w:p>
        </w:tc>
      </w:tr>
      <w:tr w:rsidR="00BB5E62" w:rsidRPr="005239B5" w14:paraId="7389EF92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3B7F6FCE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moking status</w:t>
            </w:r>
          </w:p>
        </w:tc>
        <w:tc>
          <w:tcPr>
            <w:tcW w:w="1701" w:type="dxa"/>
          </w:tcPr>
          <w:p w14:paraId="22F1054F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3656884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4674800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941FCBE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BB5E62" w:rsidRPr="005239B5" w14:paraId="093BEF3D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DB89945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 Never</w:t>
            </w:r>
          </w:p>
        </w:tc>
        <w:tc>
          <w:tcPr>
            <w:tcW w:w="1701" w:type="dxa"/>
          </w:tcPr>
          <w:p w14:paraId="7DDCAED3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2" w:type="dxa"/>
          </w:tcPr>
          <w:p w14:paraId="162BCECA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9A8D1DB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3" w:type="dxa"/>
          </w:tcPr>
          <w:p w14:paraId="4C879A6C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BB5E62" w:rsidRPr="005239B5" w14:paraId="6E77A0CE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5B55AE02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 Ex</w:t>
            </w:r>
          </w:p>
        </w:tc>
        <w:tc>
          <w:tcPr>
            <w:tcW w:w="1701" w:type="dxa"/>
          </w:tcPr>
          <w:p w14:paraId="01015B12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79 (2.01-3.85)</w:t>
            </w:r>
          </w:p>
        </w:tc>
        <w:tc>
          <w:tcPr>
            <w:tcW w:w="992" w:type="dxa"/>
          </w:tcPr>
          <w:p w14:paraId="2C0F7AF0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68EC01E8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8 (0.92-1.79)</w:t>
            </w:r>
          </w:p>
        </w:tc>
        <w:tc>
          <w:tcPr>
            <w:tcW w:w="993" w:type="dxa"/>
          </w:tcPr>
          <w:p w14:paraId="411219E1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144</w:t>
            </w:r>
          </w:p>
        </w:tc>
      </w:tr>
      <w:tr w:rsidR="00BB5E62" w:rsidRPr="005239B5" w14:paraId="2C6DE861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7E60F764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 Current</w:t>
            </w:r>
          </w:p>
        </w:tc>
        <w:tc>
          <w:tcPr>
            <w:tcW w:w="1701" w:type="dxa"/>
          </w:tcPr>
          <w:p w14:paraId="68FFC192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 (0.57-1.71)</w:t>
            </w:r>
          </w:p>
        </w:tc>
        <w:tc>
          <w:tcPr>
            <w:tcW w:w="992" w:type="dxa"/>
          </w:tcPr>
          <w:p w14:paraId="36B1DCD3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977</w:t>
            </w:r>
          </w:p>
        </w:tc>
        <w:tc>
          <w:tcPr>
            <w:tcW w:w="1559" w:type="dxa"/>
          </w:tcPr>
          <w:p w14:paraId="60715BDF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3 (0.65-1.96)</w:t>
            </w:r>
          </w:p>
        </w:tc>
        <w:tc>
          <w:tcPr>
            <w:tcW w:w="993" w:type="dxa"/>
          </w:tcPr>
          <w:p w14:paraId="77DE7651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673</w:t>
            </w:r>
          </w:p>
        </w:tc>
      </w:tr>
      <w:tr w:rsidR="00BB5E62" w:rsidRPr="005239B5" w14:paraId="130492BB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F789AE5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lcohol use</w:t>
            </w:r>
          </w:p>
        </w:tc>
        <w:tc>
          <w:tcPr>
            <w:tcW w:w="1701" w:type="dxa"/>
          </w:tcPr>
          <w:p w14:paraId="20DB0BE0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E634B32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2488732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3774E54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BB5E62" w:rsidRPr="005239B5" w14:paraId="36E22CB6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317DDBD6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≤1 glass/day</w:t>
            </w:r>
          </w:p>
        </w:tc>
        <w:tc>
          <w:tcPr>
            <w:tcW w:w="1701" w:type="dxa"/>
          </w:tcPr>
          <w:p w14:paraId="44677AA8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2" w:type="dxa"/>
          </w:tcPr>
          <w:p w14:paraId="50D957AC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D0536C1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3" w:type="dxa"/>
          </w:tcPr>
          <w:p w14:paraId="0C1258B7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BB5E62" w:rsidRPr="005239B5" w14:paraId="171B59F5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DDA1FDB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2 glasses/day</w:t>
            </w:r>
          </w:p>
        </w:tc>
        <w:tc>
          <w:tcPr>
            <w:tcW w:w="1701" w:type="dxa"/>
          </w:tcPr>
          <w:p w14:paraId="5404D0F3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5 (0.67-1.35)</w:t>
            </w:r>
          </w:p>
        </w:tc>
        <w:tc>
          <w:tcPr>
            <w:tcW w:w="992" w:type="dxa"/>
          </w:tcPr>
          <w:p w14:paraId="57D0E38D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776</w:t>
            </w:r>
          </w:p>
        </w:tc>
        <w:tc>
          <w:tcPr>
            <w:tcW w:w="1559" w:type="dxa"/>
          </w:tcPr>
          <w:p w14:paraId="03B679EF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0 (0.63-1.29)</w:t>
            </w:r>
          </w:p>
        </w:tc>
        <w:tc>
          <w:tcPr>
            <w:tcW w:w="993" w:type="dxa"/>
          </w:tcPr>
          <w:p w14:paraId="0A7073E9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576</w:t>
            </w:r>
          </w:p>
        </w:tc>
      </w:tr>
      <w:tr w:rsidR="00BB5E62" w:rsidRPr="005239B5" w14:paraId="49B04142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F56DB35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≥3 glasses/day</w:t>
            </w:r>
          </w:p>
        </w:tc>
        <w:tc>
          <w:tcPr>
            <w:tcW w:w="1701" w:type="dxa"/>
          </w:tcPr>
          <w:p w14:paraId="12243382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3 (0.79-1.60)</w:t>
            </w:r>
          </w:p>
        </w:tc>
        <w:tc>
          <w:tcPr>
            <w:tcW w:w="992" w:type="dxa"/>
          </w:tcPr>
          <w:p w14:paraId="11D8BEFF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506</w:t>
            </w:r>
          </w:p>
        </w:tc>
        <w:tc>
          <w:tcPr>
            <w:tcW w:w="1559" w:type="dxa"/>
          </w:tcPr>
          <w:p w14:paraId="4323FC07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1 (1.03-2.20)</w:t>
            </w:r>
          </w:p>
        </w:tc>
        <w:tc>
          <w:tcPr>
            <w:tcW w:w="993" w:type="dxa"/>
          </w:tcPr>
          <w:p w14:paraId="568865A5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036</w:t>
            </w:r>
          </w:p>
        </w:tc>
      </w:tr>
      <w:tr w:rsidR="00BB5E62" w:rsidRPr="005239B5" w14:paraId="1904F885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9C46469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hysical activity</w:t>
            </w:r>
          </w:p>
        </w:tc>
        <w:tc>
          <w:tcPr>
            <w:tcW w:w="1701" w:type="dxa"/>
          </w:tcPr>
          <w:p w14:paraId="4E4CC50B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23019F9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A6163A3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538398F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BB5E62" w:rsidRPr="005239B5" w14:paraId="10070F2C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EBECA6C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0-1 days/week</w:t>
            </w:r>
          </w:p>
        </w:tc>
        <w:tc>
          <w:tcPr>
            <w:tcW w:w="1701" w:type="dxa"/>
          </w:tcPr>
          <w:p w14:paraId="286895B6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2" w:type="dxa"/>
          </w:tcPr>
          <w:p w14:paraId="4F441FFD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8C0195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3" w:type="dxa"/>
          </w:tcPr>
          <w:p w14:paraId="2D256E59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BB5E62" w:rsidRPr="005239B5" w14:paraId="5D1BB387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79DDBF5B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2-4 days/week</w:t>
            </w:r>
          </w:p>
        </w:tc>
        <w:tc>
          <w:tcPr>
            <w:tcW w:w="1701" w:type="dxa"/>
          </w:tcPr>
          <w:p w14:paraId="4B0304FD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4 (0.51-1.38)</w:t>
            </w:r>
          </w:p>
        </w:tc>
        <w:tc>
          <w:tcPr>
            <w:tcW w:w="992" w:type="dxa"/>
          </w:tcPr>
          <w:p w14:paraId="4DE32C5C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482</w:t>
            </w:r>
          </w:p>
        </w:tc>
        <w:tc>
          <w:tcPr>
            <w:tcW w:w="1559" w:type="dxa"/>
          </w:tcPr>
          <w:p w14:paraId="1F29A615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1 (0.43-1.17)</w:t>
            </w:r>
          </w:p>
        </w:tc>
        <w:tc>
          <w:tcPr>
            <w:tcW w:w="993" w:type="dxa"/>
          </w:tcPr>
          <w:p w14:paraId="1BD5333F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175</w:t>
            </w:r>
          </w:p>
        </w:tc>
      </w:tr>
      <w:tr w:rsidR="00BB5E62" w:rsidRPr="005239B5" w14:paraId="382F8F0E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AC3325D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5-7 days/week</w:t>
            </w:r>
          </w:p>
        </w:tc>
        <w:tc>
          <w:tcPr>
            <w:tcW w:w="1701" w:type="dxa"/>
          </w:tcPr>
          <w:p w14:paraId="7D6FD7F9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3 (0.84-2.11)</w:t>
            </w:r>
          </w:p>
        </w:tc>
        <w:tc>
          <w:tcPr>
            <w:tcW w:w="992" w:type="dxa"/>
          </w:tcPr>
          <w:p w14:paraId="46BD6285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218</w:t>
            </w:r>
          </w:p>
        </w:tc>
        <w:tc>
          <w:tcPr>
            <w:tcW w:w="1559" w:type="dxa"/>
          </w:tcPr>
          <w:p w14:paraId="6A7953EB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9 (0.43-1.10)</w:t>
            </w:r>
          </w:p>
        </w:tc>
        <w:tc>
          <w:tcPr>
            <w:tcW w:w="993" w:type="dxa"/>
          </w:tcPr>
          <w:p w14:paraId="4B9542C6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114</w:t>
            </w:r>
          </w:p>
        </w:tc>
      </w:tr>
      <w:tr w:rsidR="00BB5E62" w:rsidRPr="005239B5" w14:paraId="3228B1FF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38FDFDC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OPD</w:t>
            </w:r>
          </w:p>
        </w:tc>
        <w:tc>
          <w:tcPr>
            <w:tcW w:w="1701" w:type="dxa"/>
          </w:tcPr>
          <w:p w14:paraId="118BB140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65 (1.63-4.31)</w:t>
            </w:r>
          </w:p>
        </w:tc>
        <w:tc>
          <w:tcPr>
            <w:tcW w:w="992" w:type="dxa"/>
          </w:tcPr>
          <w:p w14:paraId="371B8BD0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36CF80CE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0 (0.86-2.30)</w:t>
            </w:r>
          </w:p>
        </w:tc>
        <w:tc>
          <w:tcPr>
            <w:tcW w:w="993" w:type="dxa"/>
          </w:tcPr>
          <w:p w14:paraId="518D3B4C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180</w:t>
            </w:r>
          </w:p>
        </w:tc>
      </w:tr>
      <w:tr w:rsidR="00BB5E62" w:rsidRPr="005239B5" w14:paraId="6DA7DAE7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5E413FE1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sthma</w:t>
            </w:r>
          </w:p>
        </w:tc>
        <w:tc>
          <w:tcPr>
            <w:tcW w:w="1701" w:type="dxa"/>
          </w:tcPr>
          <w:p w14:paraId="083C7614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6 (0.49-1.52)</w:t>
            </w:r>
          </w:p>
        </w:tc>
        <w:tc>
          <w:tcPr>
            <w:tcW w:w="992" w:type="dxa"/>
          </w:tcPr>
          <w:p w14:paraId="128AA0DB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607</w:t>
            </w:r>
          </w:p>
        </w:tc>
        <w:tc>
          <w:tcPr>
            <w:tcW w:w="1559" w:type="dxa"/>
          </w:tcPr>
          <w:p w14:paraId="6B499EE3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1 (0.68-2.13)</w:t>
            </w:r>
          </w:p>
        </w:tc>
        <w:tc>
          <w:tcPr>
            <w:tcW w:w="993" w:type="dxa"/>
          </w:tcPr>
          <w:p w14:paraId="0261668D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516</w:t>
            </w:r>
          </w:p>
        </w:tc>
      </w:tr>
      <w:tr w:rsidR="00BB5E62" w:rsidRPr="005239B5" w14:paraId="2D7DA951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5B85CC26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Kidney disease</w:t>
            </w:r>
          </w:p>
        </w:tc>
        <w:tc>
          <w:tcPr>
            <w:tcW w:w="1701" w:type="dxa"/>
          </w:tcPr>
          <w:p w14:paraId="36F5C4DE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86 (1.59-5.14)</w:t>
            </w:r>
          </w:p>
        </w:tc>
        <w:tc>
          <w:tcPr>
            <w:tcW w:w="992" w:type="dxa"/>
          </w:tcPr>
          <w:p w14:paraId="0D8E442E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25DA4FC9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9 (0.43-1.45)</w:t>
            </w:r>
          </w:p>
        </w:tc>
        <w:tc>
          <w:tcPr>
            <w:tcW w:w="993" w:type="dxa"/>
          </w:tcPr>
          <w:p w14:paraId="433398E7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448</w:t>
            </w:r>
          </w:p>
        </w:tc>
      </w:tr>
      <w:tr w:rsidR="00BB5E62" w:rsidRPr="005239B5" w14:paraId="4AB844E8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48D54245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ancer</w:t>
            </w:r>
          </w:p>
        </w:tc>
        <w:tc>
          <w:tcPr>
            <w:tcW w:w="1701" w:type="dxa"/>
          </w:tcPr>
          <w:p w14:paraId="385C3399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05 (1.26-3.34)</w:t>
            </w:r>
          </w:p>
        </w:tc>
        <w:tc>
          <w:tcPr>
            <w:tcW w:w="992" w:type="dxa"/>
          </w:tcPr>
          <w:p w14:paraId="443448F4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004</w:t>
            </w:r>
          </w:p>
        </w:tc>
        <w:tc>
          <w:tcPr>
            <w:tcW w:w="1559" w:type="dxa"/>
          </w:tcPr>
          <w:p w14:paraId="24DF8059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9 (0.48-1.30)</w:t>
            </w:r>
          </w:p>
        </w:tc>
        <w:tc>
          <w:tcPr>
            <w:tcW w:w="993" w:type="dxa"/>
          </w:tcPr>
          <w:p w14:paraId="2D4BA9A7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349</w:t>
            </w:r>
          </w:p>
        </w:tc>
      </w:tr>
      <w:tr w:rsidR="00BB5E62" w:rsidRPr="005239B5" w14:paraId="0C2F70B5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A385EF0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soriasis</w:t>
            </w:r>
          </w:p>
        </w:tc>
        <w:tc>
          <w:tcPr>
            <w:tcW w:w="1701" w:type="dxa"/>
          </w:tcPr>
          <w:p w14:paraId="7F9ECAD1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3 (0.27-1.96)</w:t>
            </w:r>
          </w:p>
        </w:tc>
        <w:tc>
          <w:tcPr>
            <w:tcW w:w="992" w:type="dxa"/>
          </w:tcPr>
          <w:p w14:paraId="09D7A585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526</w:t>
            </w:r>
          </w:p>
        </w:tc>
        <w:tc>
          <w:tcPr>
            <w:tcW w:w="1559" w:type="dxa"/>
          </w:tcPr>
          <w:p w14:paraId="30F5A0E1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3 (0.23-1.70)</w:t>
            </w:r>
          </w:p>
        </w:tc>
        <w:tc>
          <w:tcPr>
            <w:tcW w:w="993" w:type="dxa"/>
          </w:tcPr>
          <w:p w14:paraId="5A29AF1A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361</w:t>
            </w:r>
          </w:p>
        </w:tc>
      </w:tr>
      <w:tr w:rsidR="00BB5E62" w:rsidRPr="005239B5" w14:paraId="6E232015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30397B0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Inflammatory bowel disease</w:t>
            </w:r>
          </w:p>
        </w:tc>
        <w:tc>
          <w:tcPr>
            <w:tcW w:w="1701" w:type="dxa"/>
          </w:tcPr>
          <w:p w14:paraId="0BDEFCCE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9 (0.08-4.22)</w:t>
            </w:r>
          </w:p>
        </w:tc>
        <w:tc>
          <w:tcPr>
            <w:tcW w:w="992" w:type="dxa"/>
          </w:tcPr>
          <w:p w14:paraId="0495115A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599</w:t>
            </w:r>
          </w:p>
        </w:tc>
        <w:tc>
          <w:tcPr>
            <w:tcW w:w="1559" w:type="dxa"/>
          </w:tcPr>
          <w:p w14:paraId="65C76B1B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0 (0.10-5.03)</w:t>
            </w:r>
          </w:p>
        </w:tc>
        <w:tc>
          <w:tcPr>
            <w:tcW w:w="993" w:type="dxa"/>
          </w:tcPr>
          <w:p w14:paraId="2E64DA9A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722</w:t>
            </w:r>
          </w:p>
        </w:tc>
      </w:tr>
      <w:tr w:rsidR="00BB5E62" w:rsidRPr="005239B5" w14:paraId="2016223C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5492B32C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heumatoid arthritis</w:t>
            </w:r>
          </w:p>
        </w:tc>
        <w:tc>
          <w:tcPr>
            <w:tcW w:w="1701" w:type="dxa"/>
          </w:tcPr>
          <w:p w14:paraId="1AF08E68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0 (0.54-3.17)</w:t>
            </w:r>
          </w:p>
        </w:tc>
        <w:tc>
          <w:tcPr>
            <w:tcW w:w="992" w:type="dxa"/>
          </w:tcPr>
          <w:p w14:paraId="1993E315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560</w:t>
            </w:r>
          </w:p>
        </w:tc>
        <w:tc>
          <w:tcPr>
            <w:tcW w:w="1559" w:type="dxa"/>
          </w:tcPr>
          <w:p w14:paraId="597B520D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1 (0.29-1.75)</w:t>
            </w:r>
          </w:p>
        </w:tc>
        <w:tc>
          <w:tcPr>
            <w:tcW w:w="993" w:type="dxa"/>
          </w:tcPr>
          <w:p w14:paraId="6B07AA1E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459</w:t>
            </w:r>
          </w:p>
        </w:tc>
      </w:tr>
      <w:tr w:rsidR="00BB5E62" w:rsidRPr="005239B5" w14:paraId="2067870F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C2C097A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Osteoarthritis</w:t>
            </w:r>
          </w:p>
        </w:tc>
        <w:tc>
          <w:tcPr>
            <w:tcW w:w="1701" w:type="dxa"/>
          </w:tcPr>
          <w:p w14:paraId="10745135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53 (1.75-3.65)</w:t>
            </w:r>
          </w:p>
        </w:tc>
        <w:tc>
          <w:tcPr>
            <w:tcW w:w="992" w:type="dxa"/>
          </w:tcPr>
          <w:p w14:paraId="595C2775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3F629F1A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1 (0.76-1.62)</w:t>
            </w:r>
          </w:p>
        </w:tc>
        <w:tc>
          <w:tcPr>
            <w:tcW w:w="993" w:type="dxa"/>
          </w:tcPr>
          <w:p w14:paraId="457E7BFE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596</w:t>
            </w:r>
          </w:p>
        </w:tc>
      </w:tr>
      <w:tr w:rsidR="00BB5E62" w:rsidRPr="005239B5" w14:paraId="4BE0A6EE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3EB4FE60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Visual impairment</w:t>
            </w:r>
          </w:p>
        </w:tc>
        <w:tc>
          <w:tcPr>
            <w:tcW w:w="1701" w:type="dxa"/>
          </w:tcPr>
          <w:p w14:paraId="408F7DFE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0 (0.61-1.33)</w:t>
            </w:r>
          </w:p>
        </w:tc>
        <w:tc>
          <w:tcPr>
            <w:tcW w:w="992" w:type="dxa"/>
          </w:tcPr>
          <w:p w14:paraId="5BE1604C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606</w:t>
            </w:r>
          </w:p>
        </w:tc>
        <w:tc>
          <w:tcPr>
            <w:tcW w:w="1559" w:type="dxa"/>
          </w:tcPr>
          <w:p w14:paraId="70383A71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1 (0.55-1.19)</w:t>
            </w:r>
          </w:p>
        </w:tc>
        <w:tc>
          <w:tcPr>
            <w:tcW w:w="993" w:type="dxa"/>
          </w:tcPr>
          <w:p w14:paraId="38270467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286</w:t>
            </w:r>
          </w:p>
        </w:tc>
      </w:tr>
      <w:tr w:rsidR="00BB5E62" w:rsidRPr="005239B5" w14:paraId="303A4972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470C531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Migraine</w:t>
            </w:r>
          </w:p>
        </w:tc>
        <w:tc>
          <w:tcPr>
            <w:tcW w:w="1701" w:type="dxa"/>
          </w:tcPr>
          <w:p w14:paraId="75499C46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5 (0.50-1.13)</w:t>
            </w:r>
          </w:p>
        </w:tc>
        <w:tc>
          <w:tcPr>
            <w:tcW w:w="992" w:type="dxa"/>
          </w:tcPr>
          <w:p w14:paraId="23FD2178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167</w:t>
            </w:r>
          </w:p>
        </w:tc>
        <w:tc>
          <w:tcPr>
            <w:tcW w:w="1559" w:type="dxa"/>
          </w:tcPr>
          <w:p w14:paraId="40F9ABC5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8 (0.78-1.80)</w:t>
            </w:r>
          </w:p>
        </w:tc>
        <w:tc>
          <w:tcPr>
            <w:tcW w:w="993" w:type="dxa"/>
          </w:tcPr>
          <w:p w14:paraId="453F80BA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437</w:t>
            </w:r>
          </w:p>
        </w:tc>
      </w:tr>
      <w:tr w:rsidR="00BB5E62" w:rsidRPr="005239B5" w14:paraId="130D948E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47206724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mentia</w:t>
            </w:r>
          </w:p>
        </w:tc>
        <w:tc>
          <w:tcPr>
            <w:tcW w:w="1701" w:type="dxa"/>
          </w:tcPr>
          <w:p w14:paraId="4121A9EB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992" w:type="dxa"/>
          </w:tcPr>
          <w:p w14:paraId="43806E0B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999</w:t>
            </w:r>
          </w:p>
        </w:tc>
        <w:tc>
          <w:tcPr>
            <w:tcW w:w="1559" w:type="dxa"/>
          </w:tcPr>
          <w:p w14:paraId="310A7563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3" w:type="dxa"/>
          </w:tcPr>
          <w:p w14:paraId="79462530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999</w:t>
            </w:r>
          </w:p>
        </w:tc>
      </w:tr>
      <w:tr w:rsidR="00BB5E62" w:rsidRPr="005239B5" w14:paraId="1EF0BA06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B08D7A4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chizophrenia</w:t>
            </w:r>
          </w:p>
        </w:tc>
        <w:tc>
          <w:tcPr>
            <w:tcW w:w="1701" w:type="dxa"/>
          </w:tcPr>
          <w:p w14:paraId="6D457010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992" w:type="dxa"/>
          </w:tcPr>
          <w:p w14:paraId="1BE90C94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998</w:t>
            </w:r>
          </w:p>
        </w:tc>
        <w:tc>
          <w:tcPr>
            <w:tcW w:w="1559" w:type="dxa"/>
          </w:tcPr>
          <w:p w14:paraId="5694397E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3" w:type="dxa"/>
          </w:tcPr>
          <w:p w14:paraId="0F6E8BAA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998</w:t>
            </w:r>
          </w:p>
        </w:tc>
      </w:tr>
      <w:tr w:rsidR="00BB5E62" w:rsidRPr="005239B5" w14:paraId="7F5AB686" w14:textId="77777777" w:rsidTr="00BF18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41D33AD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nxiety</w:t>
            </w:r>
          </w:p>
        </w:tc>
        <w:tc>
          <w:tcPr>
            <w:tcW w:w="1701" w:type="dxa"/>
          </w:tcPr>
          <w:p w14:paraId="3F542FDE" w14:textId="77777777" w:rsidR="00BB5E62" w:rsidRPr="005239B5" w:rsidRDefault="00BB5E62" w:rsidP="001E5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3 (0.45-1.53)</w:t>
            </w:r>
          </w:p>
        </w:tc>
        <w:tc>
          <w:tcPr>
            <w:tcW w:w="992" w:type="dxa"/>
          </w:tcPr>
          <w:p w14:paraId="1BBD1E15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551</w:t>
            </w:r>
          </w:p>
        </w:tc>
        <w:tc>
          <w:tcPr>
            <w:tcW w:w="1559" w:type="dxa"/>
          </w:tcPr>
          <w:p w14:paraId="4137DB94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9 (0.65-2.21)</w:t>
            </w:r>
          </w:p>
        </w:tc>
        <w:tc>
          <w:tcPr>
            <w:tcW w:w="993" w:type="dxa"/>
          </w:tcPr>
          <w:p w14:paraId="16EF8F57" w14:textId="77777777" w:rsidR="00BB5E62" w:rsidRPr="005239B5" w:rsidRDefault="00BB5E62" w:rsidP="001E5C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574</w:t>
            </w:r>
          </w:p>
        </w:tc>
      </w:tr>
      <w:tr w:rsidR="00BB5E62" w:rsidRPr="005239B5" w14:paraId="5AA0D794" w14:textId="77777777" w:rsidTr="00BF1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56191C2D" w14:textId="77777777" w:rsidR="00BB5E62" w:rsidRPr="005239B5" w:rsidRDefault="00BB5E62" w:rsidP="001E5C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pression</w:t>
            </w:r>
          </w:p>
        </w:tc>
        <w:tc>
          <w:tcPr>
            <w:tcW w:w="1701" w:type="dxa"/>
          </w:tcPr>
          <w:p w14:paraId="1C5AE0F6" w14:textId="77777777" w:rsidR="00BB5E62" w:rsidRPr="005239B5" w:rsidRDefault="00BB5E62" w:rsidP="001E5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0 (0.03-1.42)</w:t>
            </w:r>
          </w:p>
        </w:tc>
        <w:tc>
          <w:tcPr>
            <w:tcW w:w="992" w:type="dxa"/>
          </w:tcPr>
          <w:p w14:paraId="65750572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107</w:t>
            </w:r>
          </w:p>
        </w:tc>
        <w:tc>
          <w:tcPr>
            <w:tcW w:w="1559" w:type="dxa"/>
          </w:tcPr>
          <w:p w14:paraId="555EDC93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5 (0.05-1.52)</w:t>
            </w:r>
          </w:p>
        </w:tc>
        <w:tc>
          <w:tcPr>
            <w:tcW w:w="993" w:type="dxa"/>
          </w:tcPr>
          <w:p w14:paraId="3340DE67" w14:textId="77777777" w:rsidR="00BB5E62" w:rsidRPr="005239B5" w:rsidRDefault="00BB5E62" w:rsidP="001E5C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9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0.299</w:t>
            </w:r>
          </w:p>
        </w:tc>
      </w:tr>
    </w:tbl>
    <w:p w14:paraId="1DBF8E60" w14:textId="7DB39958" w:rsidR="00A938CA" w:rsidRDefault="006F07F4" w:rsidP="00BF18C8">
      <w:pPr>
        <w:spacing w:after="0" w:line="480" w:lineRule="auto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5239B5">
        <w:rPr>
          <w:rFonts w:ascii="Times New Roman" w:hAnsi="Times New Roman" w:cs="Times New Roman"/>
          <w:bCs/>
          <w:sz w:val="20"/>
          <w:szCs w:val="20"/>
          <w:lang w:val="en-US"/>
        </w:rPr>
        <w:t>*Adjusted for age and sex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A938CA" w:rsidRPr="008E395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PD: chronic obstructive pulmonary disease. </w:t>
      </w:r>
    </w:p>
    <w:p w14:paraId="3745D2C2" w14:textId="77777777" w:rsidR="00A938CA" w:rsidRDefault="00A938CA" w:rsidP="00A938CA">
      <w:pPr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10D8E2FA" w14:textId="77777777" w:rsidR="00A938CA" w:rsidRPr="00A938CA" w:rsidRDefault="00A938CA" w:rsidP="00A938CA">
      <w:pPr>
        <w:rPr>
          <w:rFonts w:ascii="Times New Roman" w:hAnsi="Times New Roman" w:cs="Times New Roman"/>
          <w:lang w:val="en-GB"/>
        </w:rPr>
        <w:sectPr w:rsidR="00A938CA" w:rsidRPr="00A938CA" w:rsidSect="00F47968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82C006C" w14:textId="7895DC6B" w:rsidR="001E2B74" w:rsidRDefault="001E2B74" w:rsidP="00F47968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C35271">
        <w:rPr>
          <w:rFonts w:ascii="Times New Roman" w:hAnsi="Times New Roman" w:cs="Times New Roman"/>
          <w:b/>
          <w:bCs/>
          <w:u w:val="single"/>
          <w:lang w:val="en-GB"/>
        </w:rPr>
        <w:lastRenderedPageBreak/>
        <w:t xml:space="preserve">Appendix </w:t>
      </w:r>
      <w:r w:rsidR="00E51025">
        <w:rPr>
          <w:rFonts w:ascii="Times New Roman" w:hAnsi="Times New Roman" w:cs="Times New Roman"/>
          <w:b/>
          <w:bCs/>
          <w:u w:val="single"/>
          <w:lang w:val="en-GB"/>
        </w:rPr>
        <w:t>I</w:t>
      </w:r>
      <w:r w:rsidR="008964C6">
        <w:rPr>
          <w:rFonts w:ascii="Times New Roman" w:hAnsi="Times New Roman" w:cs="Times New Roman"/>
          <w:b/>
          <w:bCs/>
          <w:u w:val="single"/>
          <w:lang w:val="en-GB"/>
        </w:rPr>
        <w:t>II</w:t>
      </w:r>
      <w:r w:rsidRPr="00C35271">
        <w:rPr>
          <w:rFonts w:ascii="Times New Roman" w:hAnsi="Times New Roman" w:cs="Times New Roman"/>
          <w:b/>
          <w:bCs/>
          <w:u w:val="single"/>
          <w:lang w:val="en-GB"/>
        </w:rPr>
        <w:t xml:space="preserve">. </w:t>
      </w:r>
      <w:r w:rsidR="00D20720">
        <w:rPr>
          <w:rFonts w:ascii="Times New Roman" w:hAnsi="Times New Roman" w:cs="Times New Roman"/>
          <w:b/>
          <w:bCs/>
          <w:u w:val="single"/>
          <w:lang w:val="en-GB"/>
        </w:rPr>
        <w:t>Participant characteristics – overall and stratified by age tertiles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4248"/>
        <w:gridCol w:w="2436"/>
        <w:gridCol w:w="2436"/>
        <w:gridCol w:w="2436"/>
        <w:gridCol w:w="2436"/>
      </w:tblGrid>
      <w:tr w:rsidR="00D904AE" w:rsidRPr="008E3959" w14:paraId="0D4D8AE5" w14:textId="77777777" w:rsidTr="7B6A0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48" w:type="dxa"/>
            <w:vAlign w:val="center"/>
          </w:tcPr>
          <w:p w14:paraId="2118F80B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436" w:type="dxa"/>
            <w:vAlign w:val="center"/>
          </w:tcPr>
          <w:p w14:paraId="55F08733" w14:textId="77777777" w:rsidR="00D904AE" w:rsidRDefault="00D904AE" w:rsidP="00D43E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Total population </w:t>
            </w:r>
          </w:p>
          <w:p w14:paraId="43A53969" w14:textId="77777777" w:rsidR="0054632A" w:rsidRDefault="0054632A" w:rsidP="00D43E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  <w:p w14:paraId="077F9B21" w14:textId="3537DC0D" w:rsidR="00D904AE" w:rsidRPr="008E3959" w:rsidRDefault="00D904AE" w:rsidP="005463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(n=76648)</w:t>
            </w:r>
          </w:p>
        </w:tc>
        <w:tc>
          <w:tcPr>
            <w:tcW w:w="2436" w:type="dxa"/>
          </w:tcPr>
          <w:p w14:paraId="2CCF1B72" w14:textId="205CAF7F" w:rsidR="0054632A" w:rsidRDefault="00D904AE" w:rsidP="00D43E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tertile 1</w:t>
            </w:r>
            <w:r w:rsidR="00546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56EEE2C" w14:textId="055BC632" w:rsidR="00D904AE" w:rsidRDefault="0054632A" w:rsidP="00D43E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41 years</w:t>
            </w:r>
          </w:p>
          <w:p w14:paraId="4BB3D5C4" w14:textId="3B01BCE8" w:rsidR="00D904AE" w:rsidRPr="008E3959" w:rsidRDefault="00D904AE" w:rsidP="00D43E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5934)</w:t>
            </w:r>
          </w:p>
        </w:tc>
        <w:tc>
          <w:tcPr>
            <w:tcW w:w="2436" w:type="dxa"/>
          </w:tcPr>
          <w:p w14:paraId="4D1C9A7E" w14:textId="77777777" w:rsidR="00D904AE" w:rsidRDefault="00D904AE" w:rsidP="00D43E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tertile 2 </w:t>
            </w:r>
          </w:p>
          <w:p w14:paraId="126B6E74" w14:textId="76DE93DF" w:rsidR="0054632A" w:rsidRDefault="0054632A" w:rsidP="00D43E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-50 years</w:t>
            </w:r>
          </w:p>
          <w:p w14:paraId="5D5FA8E4" w14:textId="4CB8F67C" w:rsidR="00D904AE" w:rsidRPr="008E3959" w:rsidRDefault="00D904AE" w:rsidP="00D43E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5040)</w:t>
            </w:r>
          </w:p>
        </w:tc>
        <w:tc>
          <w:tcPr>
            <w:tcW w:w="2436" w:type="dxa"/>
          </w:tcPr>
          <w:p w14:paraId="39DF19DB" w14:textId="77777777" w:rsidR="00D904AE" w:rsidRDefault="00D904AE" w:rsidP="00D43E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tertile 3 </w:t>
            </w:r>
          </w:p>
          <w:p w14:paraId="32338447" w14:textId="606C377C" w:rsidR="0054632A" w:rsidRDefault="0054632A" w:rsidP="00D43E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90 years</w:t>
            </w:r>
          </w:p>
          <w:p w14:paraId="3EEFB708" w14:textId="6ED4C398" w:rsidR="00D904AE" w:rsidRPr="008E3959" w:rsidRDefault="00D904AE" w:rsidP="00D43E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5674)</w:t>
            </w:r>
          </w:p>
        </w:tc>
      </w:tr>
      <w:tr w:rsidR="00D904AE" w:rsidRPr="008E3959" w14:paraId="659F5096" w14:textId="77777777" w:rsidTr="7B6A0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72D636A0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436" w:type="dxa"/>
            <w:vAlign w:val="center"/>
          </w:tcPr>
          <w:p w14:paraId="1EFA8440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.4 ± 12.6</w:t>
            </w:r>
          </w:p>
        </w:tc>
        <w:tc>
          <w:tcPr>
            <w:tcW w:w="2436" w:type="dxa"/>
          </w:tcPr>
          <w:p w14:paraId="0BB042ED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.8 ± 6.4</w:t>
            </w:r>
          </w:p>
        </w:tc>
        <w:tc>
          <w:tcPr>
            <w:tcW w:w="2436" w:type="dxa"/>
          </w:tcPr>
          <w:p w14:paraId="04043001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.2 ± 2.6</w:t>
            </w:r>
          </w:p>
        </w:tc>
        <w:tc>
          <w:tcPr>
            <w:tcW w:w="2436" w:type="dxa"/>
          </w:tcPr>
          <w:p w14:paraId="2FB248CB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.2 ± 6.6</w:t>
            </w:r>
          </w:p>
        </w:tc>
      </w:tr>
      <w:tr w:rsidR="00D904AE" w:rsidRPr="008E3959" w14:paraId="07FE201F" w14:textId="77777777" w:rsidTr="7B6A03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2BE37737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436" w:type="dxa"/>
            <w:vAlign w:val="center"/>
          </w:tcPr>
          <w:p w14:paraId="506141F6" w14:textId="7360822C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460 (59.3%)</w:t>
            </w:r>
          </w:p>
        </w:tc>
        <w:tc>
          <w:tcPr>
            <w:tcW w:w="2436" w:type="dxa"/>
          </w:tcPr>
          <w:p w14:paraId="3E2C510F" w14:textId="586EB7D0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939 (61.5%)</w:t>
            </w:r>
          </w:p>
        </w:tc>
        <w:tc>
          <w:tcPr>
            <w:tcW w:w="2436" w:type="dxa"/>
          </w:tcPr>
          <w:p w14:paraId="452E8C5C" w14:textId="2A8E7AB5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109 (60.3%)</w:t>
            </w:r>
          </w:p>
        </w:tc>
        <w:tc>
          <w:tcPr>
            <w:tcW w:w="2436" w:type="dxa"/>
          </w:tcPr>
          <w:p w14:paraId="25CB6C15" w14:textId="37064AEB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412 (56.1%)</w:t>
            </w:r>
          </w:p>
        </w:tc>
      </w:tr>
      <w:tr w:rsidR="00D904AE" w:rsidRPr="008E3959" w14:paraId="0CBA5E97" w14:textId="77777777" w:rsidTr="7B6A0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3B230B78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umber of risk factors and comorbidities</w:t>
            </w:r>
          </w:p>
        </w:tc>
        <w:tc>
          <w:tcPr>
            <w:tcW w:w="2436" w:type="dxa"/>
            <w:vAlign w:val="center"/>
          </w:tcPr>
          <w:p w14:paraId="4A7BDC00" w14:textId="5F2B89D5" w:rsidR="00D904AE" w:rsidRPr="006E76A3" w:rsidRDefault="00D904AE" w:rsidP="7B6A03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</w:t>
            </w:r>
            <w:r w:rsidRPr="7B6A03A9">
              <w:rPr>
                <w:rFonts w:ascii="Times New Roman" w:hAnsi="Times New Roman" w:cs="Times New Roman"/>
                <w:lang w:val="en-US"/>
              </w:rPr>
              <w:t>–</w:t>
            </w: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2436" w:type="dxa"/>
          </w:tcPr>
          <w:p w14:paraId="0CB3CAF0" w14:textId="4AFB400B" w:rsidR="00D904AE" w:rsidRPr="006E76A3" w:rsidRDefault="00D904AE" w:rsidP="7B6A03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</w:t>
            </w:r>
            <w:r w:rsidRPr="7B6A03A9">
              <w:rPr>
                <w:rFonts w:ascii="Times New Roman" w:hAnsi="Times New Roman" w:cs="Times New Roman"/>
                <w:lang w:val="en-US"/>
              </w:rPr>
              <w:t>–</w:t>
            </w: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2436" w:type="dxa"/>
          </w:tcPr>
          <w:p w14:paraId="687D11FB" w14:textId="210329FB" w:rsidR="00D904AE" w:rsidRPr="006E76A3" w:rsidRDefault="00D904AE" w:rsidP="7B6A03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</w:t>
            </w:r>
            <w:r w:rsidRPr="7B6A03A9">
              <w:rPr>
                <w:rFonts w:ascii="Times New Roman" w:hAnsi="Times New Roman" w:cs="Times New Roman"/>
                <w:lang w:val="en-US"/>
              </w:rPr>
              <w:t>–</w:t>
            </w: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2436" w:type="dxa"/>
          </w:tcPr>
          <w:p w14:paraId="2127BE40" w14:textId="7514F0FA" w:rsidR="00D904AE" w:rsidRPr="006E76A3" w:rsidRDefault="00D904AE" w:rsidP="7B6A03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–4)</w:t>
            </w:r>
          </w:p>
        </w:tc>
      </w:tr>
      <w:tr w:rsidR="00D904AE" w:rsidRPr="008E3959" w14:paraId="548350E0" w14:textId="77777777" w:rsidTr="7B6A03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4CB8951" w14:textId="77777777" w:rsidR="00D904AE" w:rsidRPr="002E13C4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 w:eastAsia="nl-NL"/>
              </w:rPr>
            </w:pPr>
            <w:r w:rsidRPr="002E13C4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        Cardiovascular</w:t>
            </w:r>
          </w:p>
        </w:tc>
        <w:tc>
          <w:tcPr>
            <w:tcW w:w="2436" w:type="dxa"/>
            <w:vAlign w:val="center"/>
          </w:tcPr>
          <w:p w14:paraId="6F5FC6AF" w14:textId="7F8359E1" w:rsidR="00D904AE" w:rsidRPr="006E76A3" w:rsidRDefault="00D904AE" w:rsidP="7B6A0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–2)</w:t>
            </w:r>
          </w:p>
        </w:tc>
        <w:tc>
          <w:tcPr>
            <w:tcW w:w="2436" w:type="dxa"/>
            <w:vAlign w:val="center"/>
          </w:tcPr>
          <w:p w14:paraId="485614BF" w14:textId="7864A9E7" w:rsidR="00D904AE" w:rsidRPr="006E76A3" w:rsidRDefault="00D904AE" w:rsidP="7B6A0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–2)</w:t>
            </w:r>
          </w:p>
        </w:tc>
        <w:tc>
          <w:tcPr>
            <w:tcW w:w="2436" w:type="dxa"/>
          </w:tcPr>
          <w:p w14:paraId="2966AFE4" w14:textId="65B5326C" w:rsidR="00D904AE" w:rsidRPr="006E76A3" w:rsidRDefault="00D904AE" w:rsidP="7B6A0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–2)</w:t>
            </w:r>
          </w:p>
        </w:tc>
        <w:tc>
          <w:tcPr>
            <w:tcW w:w="2436" w:type="dxa"/>
          </w:tcPr>
          <w:p w14:paraId="637682C3" w14:textId="72C94B8E" w:rsidR="00D904AE" w:rsidRPr="006E76A3" w:rsidRDefault="00D904AE" w:rsidP="7B6A03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BEABC2B"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–3)</w:t>
            </w:r>
          </w:p>
        </w:tc>
      </w:tr>
      <w:tr w:rsidR="00D904AE" w:rsidRPr="008E3959" w14:paraId="05E2EDE4" w14:textId="77777777" w:rsidTr="7B6A0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4CC279A4" w14:textId="77777777" w:rsidR="00D904AE" w:rsidRPr="002E13C4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 w:eastAsia="nl-NL"/>
              </w:rPr>
            </w:pPr>
            <w:r w:rsidRPr="002E13C4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        Non-cardiovascular</w:t>
            </w:r>
          </w:p>
        </w:tc>
        <w:tc>
          <w:tcPr>
            <w:tcW w:w="2436" w:type="dxa"/>
            <w:vAlign w:val="center"/>
          </w:tcPr>
          <w:p w14:paraId="5BC1615E" w14:textId="0A838667" w:rsidR="00D904AE" w:rsidRPr="006E76A3" w:rsidRDefault="00D904AE" w:rsidP="7B6A03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–1)</w:t>
            </w:r>
          </w:p>
        </w:tc>
        <w:tc>
          <w:tcPr>
            <w:tcW w:w="2436" w:type="dxa"/>
          </w:tcPr>
          <w:p w14:paraId="24C1365B" w14:textId="04F85EF1" w:rsidR="00D904AE" w:rsidRPr="006E76A3" w:rsidRDefault="00D904AE" w:rsidP="7B6A03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–1)</w:t>
            </w:r>
          </w:p>
        </w:tc>
        <w:tc>
          <w:tcPr>
            <w:tcW w:w="2436" w:type="dxa"/>
          </w:tcPr>
          <w:p w14:paraId="234F076B" w14:textId="543B1998" w:rsidR="00D904AE" w:rsidRPr="006E76A3" w:rsidRDefault="00D904AE" w:rsidP="7B6A03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–1)</w:t>
            </w:r>
          </w:p>
        </w:tc>
        <w:tc>
          <w:tcPr>
            <w:tcW w:w="2436" w:type="dxa"/>
          </w:tcPr>
          <w:p w14:paraId="29DC5CDA" w14:textId="17CB0272" w:rsidR="00D904AE" w:rsidRPr="006E76A3" w:rsidRDefault="00D904AE" w:rsidP="7B6A03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6A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–2)</w:t>
            </w:r>
          </w:p>
        </w:tc>
      </w:tr>
      <w:tr w:rsidR="00DA0F0B" w:rsidRPr="008E3959" w14:paraId="48AC15BB" w14:textId="77777777" w:rsidTr="7B6A03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DCCFD5F" w14:textId="53609AEA" w:rsidR="00DA0F0B" w:rsidRPr="002E13C4" w:rsidRDefault="00DA0F0B" w:rsidP="00DA0F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 Comorbidities</w:t>
            </w:r>
          </w:p>
        </w:tc>
        <w:tc>
          <w:tcPr>
            <w:tcW w:w="2436" w:type="dxa"/>
            <w:vAlign w:val="center"/>
          </w:tcPr>
          <w:p w14:paraId="6C211288" w14:textId="4FE14D9D" w:rsidR="00DA0F0B" w:rsidRPr="006E76A3" w:rsidRDefault="00DA0F0B" w:rsidP="00DA0F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6034 (73.1%)</w:t>
            </w:r>
          </w:p>
        </w:tc>
        <w:tc>
          <w:tcPr>
            <w:tcW w:w="2436" w:type="dxa"/>
          </w:tcPr>
          <w:p w14:paraId="4BD0D056" w14:textId="3B1928B3" w:rsidR="00DA0F0B" w:rsidRPr="006E76A3" w:rsidRDefault="00DA0F0B" w:rsidP="00DA0F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828 (61.0%)</w:t>
            </w:r>
          </w:p>
        </w:tc>
        <w:tc>
          <w:tcPr>
            <w:tcW w:w="2436" w:type="dxa"/>
          </w:tcPr>
          <w:p w14:paraId="24D5407F" w14:textId="5B6B3690" w:rsidR="00DA0F0B" w:rsidRPr="006E76A3" w:rsidRDefault="00DA0F0B" w:rsidP="00DA0F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041 (72.0%)</w:t>
            </w:r>
          </w:p>
        </w:tc>
        <w:tc>
          <w:tcPr>
            <w:tcW w:w="2436" w:type="dxa"/>
          </w:tcPr>
          <w:p w14:paraId="24180608" w14:textId="0774F90F" w:rsidR="00DA0F0B" w:rsidRPr="006E76A3" w:rsidRDefault="00DA0F0B" w:rsidP="00DA0F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165 (86.3%</w:t>
            </w:r>
          </w:p>
        </w:tc>
      </w:tr>
      <w:tr w:rsidR="00DA0F0B" w:rsidRPr="008E3959" w14:paraId="6B902898" w14:textId="77777777" w:rsidTr="7B6A0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CCA82F3" w14:textId="47B6B8AD" w:rsidR="00DA0F0B" w:rsidRPr="002E13C4" w:rsidRDefault="00DA0F0B" w:rsidP="00DA0F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≥2 Cardiovascular comorbidities</w:t>
            </w:r>
          </w:p>
        </w:tc>
        <w:tc>
          <w:tcPr>
            <w:tcW w:w="2436" w:type="dxa"/>
            <w:vAlign w:val="center"/>
          </w:tcPr>
          <w:p w14:paraId="500E59DA" w14:textId="2D5C7AD7" w:rsidR="00DA0F0B" w:rsidRPr="006E76A3" w:rsidRDefault="00DA0F0B" w:rsidP="00DA0F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575 (55.5%)</w:t>
            </w:r>
          </w:p>
        </w:tc>
        <w:tc>
          <w:tcPr>
            <w:tcW w:w="2436" w:type="dxa"/>
          </w:tcPr>
          <w:p w14:paraId="5199D52A" w14:textId="4F3B3491" w:rsidR="00DA0F0B" w:rsidRPr="006E76A3" w:rsidRDefault="00DA0F0B" w:rsidP="00DA0F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089 (42.8%)</w:t>
            </w:r>
          </w:p>
        </w:tc>
        <w:tc>
          <w:tcPr>
            <w:tcW w:w="2436" w:type="dxa"/>
          </w:tcPr>
          <w:p w14:paraId="1593855A" w14:textId="583A9B78" w:rsidR="00DA0F0B" w:rsidRPr="006E76A3" w:rsidRDefault="00DA0F0B" w:rsidP="00DA0F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335 (53.3%)</w:t>
            </w:r>
          </w:p>
        </w:tc>
        <w:tc>
          <w:tcPr>
            <w:tcW w:w="2436" w:type="dxa"/>
          </w:tcPr>
          <w:p w14:paraId="576F800C" w14:textId="2D836634" w:rsidR="00DA0F0B" w:rsidRPr="006E76A3" w:rsidRDefault="00DA0F0B" w:rsidP="00DA0F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151 (70.7%)</w:t>
            </w:r>
          </w:p>
        </w:tc>
      </w:tr>
      <w:tr w:rsidR="00DA0F0B" w:rsidRPr="008E3959" w14:paraId="14D5BAB1" w14:textId="77777777" w:rsidTr="7B6A03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4724010" w14:textId="34ECE340" w:rsidR="00DA0F0B" w:rsidRPr="002E13C4" w:rsidRDefault="00DA0F0B" w:rsidP="00DA0F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≥2 </w:t>
            </w:r>
            <w:proofErr w:type="gramStart"/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ardiovascular</w:t>
            </w:r>
            <w:proofErr w:type="gramEnd"/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orbidities</w:t>
            </w:r>
          </w:p>
        </w:tc>
        <w:tc>
          <w:tcPr>
            <w:tcW w:w="2436" w:type="dxa"/>
            <w:vAlign w:val="center"/>
          </w:tcPr>
          <w:p w14:paraId="7E106E90" w14:textId="022270E5" w:rsidR="00DA0F0B" w:rsidRPr="006E76A3" w:rsidRDefault="00DA0F0B" w:rsidP="00DA0F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612 (19.1%)</w:t>
            </w:r>
          </w:p>
        </w:tc>
        <w:tc>
          <w:tcPr>
            <w:tcW w:w="2436" w:type="dxa"/>
          </w:tcPr>
          <w:p w14:paraId="576E98D3" w14:textId="77777777" w:rsidR="00DA0F0B" w:rsidRPr="006E76A3" w:rsidRDefault="00DA0F0B" w:rsidP="00DA0F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10 (11.2%)</w:t>
            </w:r>
          </w:p>
        </w:tc>
        <w:tc>
          <w:tcPr>
            <w:tcW w:w="2436" w:type="dxa"/>
          </w:tcPr>
          <w:p w14:paraId="48E9C313" w14:textId="77777777" w:rsidR="00DA0F0B" w:rsidRPr="006E76A3" w:rsidRDefault="00DA0F0B" w:rsidP="00DA0F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89 (19.1)</w:t>
            </w:r>
          </w:p>
        </w:tc>
        <w:tc>
          <w:tcPr>
            <w:tcW w:w="2436" w:type="dxa"/>
          </w:tcPr>
          <w:p w14:paraId="4AED835F" w14:textId="77777777" w:rsidR="00DA0F0B" w:rsidRPr="006E76A3" w:rsidRDefault="00DA0F0B" w:rsidP="00DA0F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913 (26.9%)</w:t>
            </w:r>
          </w:p>
        </w:tc>
      </w:tr>
      <w:tr w:rsidR="00D904AE" w:rsidRPr="008E3959" w14:paraId="2DB9B188" w14:textId="77777777" w:rsidTr="7B6A0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667D058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Hypertension</w:t>
            </w:r>
          </w:p>
        </w:tc>
        <w:tc>
          <w:tcPr>
            <w:tcW w:w="2436" w:type="dxa"/>
            <w:vAlign w:val="center"/>
          </w:tcPr>
          <w:p w14:paraId="37B0BB14" w14:textId="116B7321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843 (18.1%)</w:t>
            </w:r>
          </w:p>
        </w:tc>
        <w:tc>
          <w:tcPr>
            <w:tcW w:w="2436" w:type="dxa"/>
          </w:tcPr>
          <w:p w14:paraId="1205B274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29 (8.2%)</w:t>
            </w:r>
          </w:p>
        </w:tc>
        <w:tc>
          <w:tcPr>
            <w:tcW w:w="2436" w:type="dxa"/>
          </w:tcPr>
          <w:p w14:paraId="7F9BCADA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65 (16.6%)</w:t>
            </w:r>
          </w:p>
        </w:tc>
        <w:tc>
          <w:tcPr>
            <w:tcW w:w="2436" w:type="dxa"/>
          </w:tcPr>
          <w:p w14:paraId="16C20EAD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549 (29.4%)</w:t>
            </w:r>
          </w:p>
        </w:tc>
      </w:tr>
      <w:tr w:rsidR="00D904AE" w:rsidRPr="008E3959" w14:paraId="1F083C78" w14:textId="77777777" w:rsidTr="7B6A03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47DC681A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Heart failure</w:t>
            </w:r>
          </w:p>
        </w:tc>
        <w:tc>
          <w:tcPr>
            <w:tcW w:w="2436" w:type="dxa"/>
            <w:vAlign w:val="center"/>
          </w:tcPr>
          <w:p w14:paraId="6D928209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5 (0.7%)</w:t>
            </w:r>
          </w:p>
        </w:tc>
        <w:tc>
          <w:tcPr>
            <w:tcW w:w="2436" w:type="dxa"/>
          </w:tcPr>
          <w:p w14:paraId="2893963F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5 (0.2%)</w:t>
            </w:r>
          </w:p>
        </w:tc>
        <w:tc>
          <w:tcPr>
            <w:tcW w:w="2436" w:type="dxa"/>
          </w:tcPr>
          <w:p w14:paraId="40F7B5D8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 (0.4%)</w:t>
            </w:r>
          </w:p>
        </w:tc>
        <w:tc>
          <w:tcPr>
            <w:tcW w:w="2436" w:type="dxa"/>
          </w:tcPr>
          <w:p w14:paraId="7A07F9D4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3 (1.4%)</w:t>
            </w:r>
          </w:p>
        </w:tc>
      </w:tr>
      <w:tr w:rsidR="00D904AE" w:rsidRPr="008E3959" w14:paraId="76DAFF40" w14:textId="77777777" w:rsidTr="7B6A0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A048437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iabetes mellitus</w:t>
            </w:r>
          </w:p>
        </w:tc>
        <w:tc>
          <w:tcPr>
            <w:tcW w:w="2436" w:type="dxa"/>
            <w:vAlign w:val="center"/>
          </w:tcPr>
          <w:p w14:paraId="3A50E36F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18 (2.2%)</w:t>
            </w:r>
          </w:p>
        </w:tc>
        <w:tc>
          <w:tcPr>
            <w:tcW w:w="2436" w:type="dxa"/>
          </w:tcPr>
          <w:p w14:paraId="4C31EEAB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4 (0.6%)</w:t>
            </w:r>
          </w:p>
        </w:tc>
        <w:tc>
          <w:tcPr>
            <w:tcW w:w="2436" w:type="dxa"/>
          </w:tcPr>
          <w:p w14:paraId="329DEBB1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5 (1.5%)</w:t>
            </w:r>
          </w:p>
        </w:tc>
        <w:tc>
          <w:tcPr>
            <w:tcW w:w="2436" w:type="dxa"/>
          </w:tcPr>
          <w:p w14:paraId="6F67A968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99 (4.7%)</w:t>
            </w:r>
          </w:p>
        </w:tc>
      </w:tr>
      <w:tr w:rsidR="00D904AE" w:rsidRPr="008E3959" w14:paraId="564DEB07" w14:textId="77777777" w:rsidTr="7B6A03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4A7F3FD9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Hypercholesterolemia</w:t>
            </w:r>
          </w:p>
        </w:tc>
        <w:tc>
          <w:tcPr>
            <w:tcW w:w="2436" w:type="dxa"/>
            <w:vAlign w:val="center"/>
          </w:tcPr>
          <w:p w14:paraId="0EC13C94" w14:textId="5D49E2E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457 (16.3%)</w:t>
            </w:r>
          </w:p>
        </w:tc>
        <w:tc>
          <w:tcPr>
            <w:tcW w:w="2436" w:type="dxa"/>
          </w:tcPr>
          <w:p w14:paraId="263DBDF4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85 (4.2%)</w:t>
            </w:r>
          </w:p>
        </w:tc>
        <w:tc>
          <w:tcPr>
            <w:tcW w:w="2436" w:type="dxa"/>
          </w:tcPr>
          <w:p w14:paraId="29ACF85B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94 (12.4%)</w:t>
            </w:r>
          </w:p>
        </w:tc>
        <w:tc>
          <w:tcPr>
            <w:tcW w:w="2436" w:type="dxa"/>
          </w:tcPr>
          <w:p w14:paraId="6BC0962B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78 (32.2%)</w:t>
            </w:r>
          </w:p>
        </w:tc>
      </w:tr>
      <w:tr w:rsidR="00D904AE" w:rsidRPr="008E3959" w14:paraId="2C201CF3" w14:textId="77777777" w:rsidTr="7B6A0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63E4BAE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Obesity</w:t>
            </w:r>
          </w:p>
        </w:tc>
        <w:tc>
          <w:tcPr>
            <w:tcW w:w="2436" w:type="dxa"/>
            <w:vAlign w:val="center"/>
          </w:tcPr>
          <w:p w14:paraId="1EEA076A" w14:textId="622C6C76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848 (14.2%)</w:t>
            </w:r>
          </w:p>
        </w:tc>
        <w:tc>
          <w:tcPr>
            <w:tcW w:w="2436" w:type="dxa"/>
          </w:tcPr>
          <w:p w14:paraId="132B1FA3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04 (11.2%)</w:t>
            </w:r>
          </w:p>
        </w:tc>
        <w:tc>
          <w:tcPr>
            <w:tcW w:w="2436" w:type="dxa"/>
          </w:tcPr>
          <w:p w14:paraId="7869778B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27 (15.3%)</w:t>
            </w:r>
          </w:p>
        </w:tc>
        <w:tc>
          <w:tcPr>
            <w:tcW w:w="2436" w:type="dxa"/>
          </w:tcPr>
          <w:p w14:paraId="011C0CB5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17 (16.0%)</w:t>
            </w:r>
          </w:p>
        </w:tc>
      </w:tr>
      <w:tr w:rsidR="00D904AE" w:rsidRPr="008E3959" w14:paraId="1A4EBAB7" w14:textId="77777777" w:rsidTr="7B6A03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7035BA9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oronary heart disease</w:t>
            </w:r>
          </w:p>
        </w:tc>
        <w:tc>
          <w:tcPr>
            <w:tcW w:w="2436" w:type="dxa"/>
            <w:vAlign w:val="center"/>
          </w:tcPr>
          <w:p w14:paraId="06E04F62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18 (1.7%)</w:t>
            </w:r>
          </w:p>
        </w:tc>
        <w:tc>
          <w:tcPr>
            <w:tcW w:w="2436" w:type="dxa"/>
          </w:tcPr>
          <w:p w14:paraId="66520A76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 (0.2%)</w:t>
            </w:r>
          </w:p>
        </w:tc>
        <w:tc>
          <w:tcPr>
            <w:tcW w:w="2436" w:type="dxa"/>
          </w:tcPr>
          <w:p w14:paraId="746842FB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8 (0.7%)</w:t>
            </w:r>
          </w:p>
        </w:tc>
        <w:tc>
          <w:tcPr>
            <w:tcW w:w="2436" w:type="dxa"/>
          </w:tcPr>
          <w:p w14:paraId="5EDE8986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99 (4.3%)</w:t>
            </w:r>
          </w:p>
        </w:tc>
      </w:tr>
      <w:tr w:rsidR="00D904AE" w:rsidRPr="008E3959" w14:paraId="173FAF37" w14:textId="77777777" w:rsidTr="7B6A0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595DBA92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revious myocardial infarction</w:t>
            </w:r>
          </w:p>
        </w:tc>
        <w:tc>
          <w:tcPr>
            <w:tcW w:w="2436" w:type="dxa"/>
            <w:vAlign w:val="center"/>
          </w:tcPr>
          <w:p w14:paraId="7BCB66CD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71 (1.0%)</w:t>
            </w:r>
          </w:p>
        </w:tc>
        <w:tc>
          <w:tcPr>
            <w:tcW w:w="2436" w:type="dxa"/>
          </w:tcPr>
          <w:p w14:paraId="4533B8AA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 (0.1%)</w:t>
            </w:r>
          </w:p>
        </w:tc>
        <w:tc>
          <w:tcPr>
            <w:tcW w:w="2436" w:type="dxa"/>
          </w:tcPr>
          <w:p w14:paraId="6C4024B3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7 (0.4%)</w:t>
            </w:r>
          </w:p>
        </w:tc>
        <w:tc>
          <w:tcPr>
            <w:tcW w:w="2436" w:type="dxa"/>
          </w:tcPr>
          <w:p w14:paraId="73CCEA26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42 (2.5%)</w:t>
            </w:r>
          </w:p>
        </w:tc>
      </w:tr>
      <w:tr w:rsidR="00D904AE" w:rsidRPr="008E3959" w14:paraId="3BA2BEBC" w14:textId="77777777" w:rsidTr="7B6A03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1318AC1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revious stroke</w:t>
            </w:r>
          </w:p>
        </w:tc>
        <w:tc>
          <w:tcPr>
            <w:tcW w:w="2436" w:type="dxa"/>
            <w:vAlign w:val="center"/>
          </w:tcPr>
          <w:p w14:paraId="64A4C34F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5 (0.7%)</w:t>
            </w:r>
          </w:p>
        </w:tc>
        <w:tc>
          <w:tcPr>
            <w:tcW w:w="2436" w:type="dxa"/>
          </w:tcPr>
          <w:p w14:paraId="1FE5AC8E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9 (0.2%)</w:t>
            </w:r>
          </w:p>
        </w:tc>
        <w:tc>
          <w:tcPr>
            <w:tcW w:w="2436" w:type="dxa"/>
          </w:tcPr>
          <w:p w14:paraId="49199662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0 (0.5%)</w:t>
            </w:r>
          </w:p>
        </w:tc>
        <w:tc>
          <w:tcPr>
            <w:tcW w:w="2436" w:type="dxa"/>
          </w:tcPr>
          <w:p w14:paraId="75AAFC6C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6 (1.3%)</w:t>
            </w:r>
          </w:p>
        </w:tc>
      </w:tr>
      <w:tr w:rsidR="00D904AE" w:rsidRPr="008E3959" w14:paraId="4EC2404A" w14:textId="77777777" w:rsidTr="7B6A0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D7C03BE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moking status</w:t>
            </w:r>
          </w:p>
        </w:tc>
        <w:tc>
          <w:tcPr>
            <w:tcW w:w="2436" w:type="dxa"/>
            <w:vAlign w:val="center"/>
          </w:tcPr>
          <w:p w14:paraId="49A87ADF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</w:tcPr>
          <w:p w14:paraId="5F7E97C0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</w:tcPr>
          <w:p w14:paraId="16907951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</w:tcPr>
          <w:p w14:paraId="3F8AE6BA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904AE" w:rsidRPr="008E3959" w14:paraId="531D7B1F" w14:textId="77777777" w:rsidTr="7B6A03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D29451B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Never</w:t>
            </w:r>
          </w:p>
        </w:tc>
        <w:tc>
          <w:tcPr>
            <w:tcW w:w="2436" w:type="dxa"/>
            <w:vAlign w:val="center"/>
          </w:tcPr>
          <w:p w14:paraId="034CD7B5" w14:textId="7692914E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077 (47.1%)</w:t>
            </w:r>
          </w:p>
        </w:tc>
        <w:tc>
          <w:tcPr>
            <w:tcW w:w="2436" w:type="dxa"/>
          </w:tcPr>
          <w:p w14:paraId="35FBE564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898 (57.4%)</w:t>
            </w:r>
          </w:p>
        </w:tc>
        <w:tc>
          <w:tcPr>
            <w:tcW w:w="2436" w:type="dxa"/>
          </w:tcPr>
          <w:p w14:paraId="1B9BEE5F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296 (49.1%)</w:t>
            </w:r>
          </w:p>
        </w:tc>
        <w:tc>
          <w:tcPr>
            <w:tcW w:w="2436" w:type="dxa"/>
          </w:tcPr>
          <w:p w14:paraId="4814701A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883 (34.6%)</w:t>
            </w:r>
          </w:p>
        </w:tc>
      </w:tr>
      <w:tr w:rsidR="00D904AE" w:rsidRPr="008E3959" w14:paraId="27D9CEC8" w14:textId="77777777" w:rsidTr="7B6A0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2D0940C2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Ex</w:t>
            </w:r>
          </w:p>
        </w:tc>
        <w:tc>
          <w:tcPr>
            <w:tcW w:w="2436" w:type="dxa"/>
            <w:vAlign w:val="center"/>
          </w:tcPr>
          <w:p w14:paraId="57062CEA" w14:textId="6FDD51EC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905 (37.7%)</w:t>
            </w:r>
          </w:p>
        </w:tc>
        <w:tc>
          <w:tcPr>
            <w:tcW w:w="2436" w:type="dxa"/>
          </w:tcPr>
          <w:p w14:paraId="22F5F011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177 (23.8%)</w:t>
            </w:r>
          </w:p>
        </w:tc>
        <w:tc>
          <w:tcPr>
            <w:tcW w:w="2436" w:type="dxa"/>
          </w:tcPr>
          <w:p w14:paraId="50077499" w14:textId="77777777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769 (35.0%)</w:t>
            </w:r>
          </w:p>
        </w:tc>
        <w:tc>
          <w:tcPr>
            <w:tcW w:w="2436" w:type="dxa"/>
          </w:tcPr>
          <w:p w14:paraId="4910E2CE" w14:textId="24F4A3BF" w:rsidR="00D904AE" w:rsidRPr="006E76A3" w:rsidRDefault="00D904AE" w:rsidP="00D43E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959 (54.4%)</w:t>
            </w:r>
          </w:p>
        </w:tc>
      </w:tr>
      <w:tr w:rsidR="00D904AE" w:rsidRPr="008E3959" w14:paraId="5AEF231B" w14:textId="77777777" w:rsidTr="7B6A03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9DE8F3E" w14:textId="77777777" w:rsidR="00D904AE" w:rsidRPr="008E3959" w:rsidRDefault="00D904AE" w:rsidP="00D43E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Current</w:t>
            </w:r>
          </w:p>
        </w:tc>
        <w:tc>
          <w:tcPr>
            <w:tcW w:w="2436" w:type="dxa"/>
            <w:vAlign w:val="center"/>
          </w:tcPr>
          <w:p w14:paraId="1A2A2D65" w14:textId="492AB3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666 (15.2%)</w:t>
            </w:r>
          </w:p>
        </w:tc>
        <w:tc>
          <w:tcPr>
            <w:tcW w:w="2436" w:type="dxa"/>
          </w:tcPr>
          <w:p w14:paraId="5F1C366F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59 (18.7%)</w:t>
            </w:r>
          </w:p>
        </w:tc>
        <w:tc>
          <w:tcPr>
            <w:tcW w:w="2436" w:type="dxa"/>
          </w:tcPr>
          <w:p w14:paraId="586129BF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75 (15.9%)</w:t>
            </w:r>
          </w:p>
        </w:tc>
        <w:tc>
          <w:tcPr>
            <w:tcW w:w="2436" w:type="dxa"/>
          </w:tcPr>
          <w:p w14:paraId="228B7408" w14:textId="77777777" w:rsidR="00D904AE" w:rsidRPr="006E76A3" w:rsidRDefault="00D904AE" w:rsidP="00D43E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32 (11.0%)</w:t>
            </w:r>
          </w:p>
        </w:tc>
      </w:tr>
    </w:tbl>
    <w:p w14:paraId="09550115" w14:textId="059C9690" w:rsidR="00D904AE" w:rsidRDefault="00D904AE" w:rsidP="00FE0A8A">
      <w:pPr>
        <w:spacing w:after="0"/>
        <w:rPr>
          <w:rFonts w:ascii="Times New Roman" w:hAnsi="Times New Roman" w:cs="Times New Roman"/>
          <w:b/>
          <w:bCs/>
          <w:sz w:val="2"/>
          <w:szCs w:val="2"/>
          <w:lang w:val="en-US"/>
        </w:rPr>
      </w:pPr>
    </w:p>
    <w:p w14:paraId="19682744" w14:textId="77777777" w:rsidR="00682509" w:rsidRDefault="00682509" w:rsidP="00FE0A8A">
      <w:pPr>
        <w:spacing w:after="0"/>
        <w:rPr>
          <w:rFonts w:ascii="Times New Roman" w:hAnsi="Times New Roman" w:cs="Times New Roman"/>
          <w:b/>
          <w:bCs/>
          <w:sz w:val="2"/>
          <w:szCs w:val="2"/>
          <w:lang w:val="en-US"/>
        </w:rPr>
      </w:pPr>
    </w:p>
    <w:p w14:paraId="4CE19A70" w14:textId="77777777" w:rsidR="00682509" w:rsidRDefault="00682509" w:rsidP="00FE0A8A">
      <w:pPr>
        <w:spacing w:after="0"/>
        <w:rPr>
          <w:rFonts w:ascii="Times New Roman" w:hAnsi="Times New Roman" w:cs="Times New Roman"/>
          <w:b/>
          <w:bCs/>
          <w:sz w:val="2"/>
          <w:szCs w:val="2"/>
          <w:lang w:val="en-US"/>
        </w:rPr>
      </w:pPr>
    </w:p>
    <w:p w14:paraId="2CBC311B" w14:textId="77777777" w:rsidR="00682509" w:rsidRPr="000B1D56" w:rsidRDefault="00682509" w:rsidP="00FE0A8A">
      <w:pPr>
        <w:spacing w:after="0"/>
        <w:rPr>
          <w:rFonts w:ascii="Times New Roman" w:hAnsi="Times New Roman" w:cs="Times New Roman"/>
          <w:b/>
          <w:bCs/>
          <w:sz w:val="2"/>
          <w:szCs w:val="2"/>
          <w:lang w:val="en-US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4248"/>
        <w:gridCol w:w="2436"/>
        <w:gridCol w:w="2436"/>
        <w:gridCol w:w="2436"/>
        <w:gridCol w:w="2436"/>
      </w:tblGrid>
      <w:tr w:rsidR="00FE0A8A" w:rsidRPr="006E76A3" w14:paraId="38A1DE10" w14:textId="77777777" w:rsidTr="00D43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48" w:type="dxa"/>
            <w:vAlign w:val="center"/>
          </w:tcPr>
          <w:p w14:paraId="48ED88B4" w14:textId="686B409F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lastRenderedPageBreak/>
              <w:t>Characteristic</w:t>
            </w:r>
          </w:p>
        </w:tc>
        <w:tc>
          <w:tcPr>
            <w:tcW w:w="2436" w:type="dxa"/>
            <w:vAlign w:val="center"/>
          </w:tcPr>
          <w:p w14:paraId="759AFEFB" w14:textId="77777777" w:rsidR="00FE0A8A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Total population </w:t>
            </w:r>
          </w:p>
          <w:p w14:paraId="5634E09D" w14:textId="77777777" w:rsidR="00FE0A8A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  <w:p w14:paraId="5BA246B1" w14:textId="583725BB" w:rsidR="00FE0A8A" w:rsidRPr="006E76A3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E3959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(n=76648)</w:t>
            </w:r>
          </w:p>
        </w:tc>
        <w:tc>
          <w:tcPr>
            <w:tcW w:w="2436" w:type="dxa"/>
          </w:tcPr>
          <w:p w14:paraId="36F09E64" w14:textId="77777777" w:rsidR="00FE0A8A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tertile 1 </w:t>
            </w:r>
          </w:p>
          <w:p w14:paraId="47F940D0" w14:textId="77777777" w:rsidR="00FE0A8A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41 years</w:t>
            </w:r>
          </w:p>
          <w:p w14:paraId="7B7EE451" w14:textId="56AF4B01" w:rsidR="00FE0A8A" w:rsidRPr="006E76A3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5934)</w:t>
            </w:r>
          </w:p>
        </w:tc>
        <w:tc>
          <w:tcPr>
            <w:tcW w:w="2436" w:type="dxa"/>
          </w:tcPr>
          <w:p w14:paraId="4A132EDB" w14:textId="77777777" w:rsidR="00FE0A8A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tertile 2 </w:t>
            </w:r>
          </w:p>
          <w:p w14:paraId="5CF96D03" w14:textId="77777777" w:rsidR="00FE0A8A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-50 years</w:t>
            </w:r>
          </w:p>
          <w:p w14:paraId="4E09E678" w14:textId="1DDD3790" w:rsidR="00FE0A8A" w:rsidRPr="006E76A3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5040)</w:t>
            </w:r>
          </w:p>
        </w:tc>
        <w:tc>
          <w:tcPr>
            <w:tcW w:w="2436" w:type="dxa"/>
          </w:tcPr>
          <w:p w14:paraId="60467103" w14:textId="77777777" w:rsidR="00FE0A8A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tertile 3 </w:t>
            </w:r>
          </w:p>
          <w:p w14:paraId="096A6206" w14:textId="77777777" w:rsidR="00FE0A8A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90 years</w:t>
            </w:r>
          </w:p>
          <w:p w14:paraId="6CDB6AEC" w14:textId="4AA94CC1" w:rsidR="00FE0A8A" w:rsidRPr="006E76A3" w:rsidRDefault="00FE0A8A" w:rsidP="00FE0A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5674)</w:t>
            </w:r>
          </w:p>
        </w:tc>
      </w:tr>
      <w:tr w:rsidR="00FE0A8A" w:rsidRPr="006E76A3" w14:paraId="0884B8BB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2D88623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lcohol use</w:t>
            </w:r>
          </w:p>
        </w:tc>
        <w:tc>
          <w:tcPr>
            <w:tcW w:w="2436" w:type="dxa"/>
            <w:vAlign w:val="center"/>
          </w:tcPr>
          <w:p w14:paraId="279EE161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</w:tcPr>
          <w:p w14:paraId="153918F6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</w:tcPr>
          <w:p w14:paraId="4A7F5D39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</w:tcPr>
          <w:p w14:paraId="132834F8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E0A8A" w:rsidRPr="006E76A3" w14:paraId="67E6D10F" w14:textId="77777777" w:rsidTr="00D43E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6AF9EF8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≤1 glass/day</w:t>
            </w:r>
          </w:p>
        </w:tc>
        <w:tc>
          <w:tcPr>
            <w:tcW w:w="2436" w:type="dxa"/>
            <w:vAlign w:val="center"/>
          </w:tcPr>
          <w:p w14:paraId="7A728368" w14:textId="7E51BABC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583 (34.7%)</w:t>
            </w:r>
          </w:p>
        </w:tc>
        <w:tc>
          <w:tcPr>
            <w:tcW w:w="2436" w:type="dxa"/>
          </w:tcPr>
          <w:p w14:paraId="16281B87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967 (30.7%)</w:t>
            </w:r>
          </w:p>
        </w:tc>
        <w:tc>
          <w:tcPr>
            <w:tcW w:w="2436" w:type="dxa"/>
          </w:tcPr>
          <w:p w14:paraId="1BB4CF81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39 (36.1%)</w:t>
            </w:r>
          </w:p>
        </w:tc>
        <w:tc>
          <w:tcPr>
            <w:tcW w:w="2436" w:type="dxa"/>
          </w:tcPr>
          <w:p w14:paraId="028949F4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577 (37.3%)</w:t>
            </w:r>
          </w:p>
        </w:tc>
      </w:tr>
      <w:tr w:rsidR="00FE0A8A" w:rsidRPr="006E76A3" w14:paraId="22D4E2D5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CEF07DE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2 glasses/day</w:t>
            </w:r>
          </w:p>
        </w:tc>
        <w:tc>
          <w:tcPr>
            <w:tcW w:w="2436" w:type="dxa"/>
            <w:vAlign w:val="center"/>
          </w:tcPr>
          <w:p w14:paraId="190D8AD8" w14:textId="2075AB52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950 (36.5%)</w:t>
            </w:r>
          </w:p>
        </w:tc>
        <w:tc>
          <w:tcPr>
            <w:tcW w:w="2436" w:type="dxa"/>
          </w:tcPr>
          <w:p w14:paraId="379446FA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137 (31.4%)</w:t>
            </w:r>
          </w:p>
        </w:tc>
        <w:tc>
          <w:tcPr>
            <w:tcW w:w="2436" w:type="dxa"/>
          </w:tcPr>
          <w:p w14:paraId="4E73BBBD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327 (37.2%)</w:t>
            </w:r>
          </w:p>
        </w:tc>
        <w:tc>
          <w:tcPr>
            <w:tcW w:w="2436" w:type="dxa"/>
          </w:tcPr>
          <w:p w14:paraId="48F6101C" w14:textId="0024A4CC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486 (40.8%)</w:t>
            </w:r>
          </w:p>
        </w:tc>
      </w:tr>
      <w:tr w:rsidR="00FE0A8A" w:rsidRPr="006E76A3" w14:paraId="77540255" w14:textId="77777777" w:rsidTr="00D43E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5C0EC4FE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≥3 glasses/day</w:t>
            </w:r>
          </w:p>
        </w:tc>
        <w:tc>
          <w:tcPr>
            <w:tcW w:w="2436" w:type="dxa"/>
            <w:vAlign w:val="center"/>
          </w:tcPr>
          <w:p w14:paraId="3DA82648" w14:textId="5D3A3E48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115 (28.9%)</w:t>
            </w:r>
          </w:p>
        </w:tc>
        <w:tc>
          <w:tcPr>
            <w:tcW w:w="2436" w:type="dxa"/>
          </w:tcPr>
          <w:p w14:paraId="76D1621C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830 (37.9%)</w:t>
            </w:r>
          </w:p>
        </w:tc>
        <w:tc>
          <w:tcPr>
            <w:tcW w:w="2436" w:type="dxa"/>
          </w:tcPr>
          <w:p w14:paraId="59ADB0B9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674 (26.7%)</w:t>
            </w:r>
          </w:p>
        </w:tc>
        <w:tc>
          <w:tcPr>
            <w:tcW w:w="2436" w:type="dxa"/>
          </w:tcPr>
          <w:p w14:paraId="7761A06A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611 (21.9%)</w:t>
            </w:r>
          </w:p>
        </w:tc>
      </w:tr>
      <w:tr w:rsidR="00FE0A8A" w:rsidRPr="006E76A3" w14:paraId="276182AC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CEA7295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hysical activity</w:t>
            </w:r>
          </w:p>
        </w:tc>
        <w:tc>
          <w:tcPr>
            <w:tcW w:w="2436" w:type="dxa"/>
            <w:vAlign w:val="center"/>
          </w:tcPr>
          <w:p w14:paraId="793ABA22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</w:tcPr>
          <w:p w14:paraId="5D039BDE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</w:tcPr>
          <w:p w14:paraId="6E7F74AE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</w:tcPr>
          <w:p w14:paraId="2AAC19AB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E0A8A" w:rsidRPr="006E76A3" w14:paraId="3D04C4F0" w14:textId="77777777" w:rsidTr="00D43E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2DEDA3F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0-1 days/week</w:t>
            </w:r>
          </w:p>
        </w:tc>
        <w:tc>
          <w:tcPr>
            <w:tcW w:w="2436" w:type="dxa"/>
            <w:vAlign w:val="center"/>
          </w:tcPr>
          <w:p w14:paraId="1A6793F5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908 (12.9%)</w:t>
            </w:r>
          </w:p>
        </w:tc>
        <w:tc>
          <w:tcPr>
            <w:tcW w:w="2436" w:type="dxa"/>
          </w:tcPr>
          <w:p w14:paraId="12A3D527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10 (14.7%)</w:t>
            </w:r>
          </w:p>
        </w:tc>
        <w:tc>
          <w:tcPr>
            <w:tcW w:w="2436" w:type="dxa"/>
          </w:tcPr>
          <w:p w14:paraId="32350705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99 (14.0%)</w:t>
            </w:r>
          </w:p>
        </w:tc>
        <w:tc>
          <w:tcPr>
            <w:tcW w:w="2436" w:type="dxa"/>
          </w:tcPr>
          <w:p w14:paraId="375B1A17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99 (10.1%)</w:t>
            </w:r>
          </w:p>
        </w:tc>
      </w:tr>
      <w:tr w:rsidR="00FE0A8A" w:rsidRPr="006E76A3" w14:paraId="6C69D8F9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7B040A31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2-4 days/week</w:t>
            </w:r>
          </w:p>
        </w:tc>
        <w:tc>
          <w:tcPr>
            <w:tcW w:w="2436" w:type="dxa"/>
            <w:vAlign w:val="center"/>
          </w:tcPr>
          <w:p w14:paraId="6508064A" w14:textId="1E7433AA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525 (37.2%)</w:t>
            </w:r>
          </w:p>
        </w:tc>
        <w:tc>
          <w:tcPr>
            <w:tcW w:w="2436" w:type="dxa"/>
          </w:tcPr>
          <w:p w14:paraId="7FE634E6" w14:textId="63C724FB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839 (41.8%)</w:t>
            </w:r>
          </w:p>
        </w:tc>
        <w:tc>
          <w:tcPr>
            <w:tcW w:w="2436" w:type="dxa"/>
          </w:tcPr>
          <w:p w14:paraId="3D884A99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478 (37.9%)</w:t>
            </w:r>
          </w:p>
        </w:tc>
        <w:tc>
          <w:tcPr>
            <w:tcW w:w="2436" w:type="dxa"/>
          </w:tcPr>
          <w:p w14:paraId="30A2B0EA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08 (32.0%)</w:t>
            </w:r>
          </w:p>
        </w:tc>
      </w:tr>
      <w:tr w:rsidR="00FE0A8A" w:rsidRPr="006E76A3" w14:paraId="6450CAF1" w14:textId="77777777" w:rsidTr="00D43E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33B5ABBD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5-7 days/week</w:t>
            </w:r>
          </w:p>
        </w:tc>
        <w:tc>
          <w:tcPr>
            <w:tcW w:w="2436" w:type="dxa"/>
            <w:vAlign w:val="center"/>
          </w:tcPr>
          <w:p w14:paraId="5B8A3F0F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215 (49.9%)</w:t>
            </w:r>
          </w:p>
        </w:tc>
        <w:tc>
          <w:tcPr>
            <w:tcW w:w="2436" w:type="dxa"/>
          </w:tcPr>
          <w:p w14:paraId="61A214A3" w14:textId="6AEEBCA0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285 (43.5%)</w:t>
            </w:r>
          </w:p>
        </w:tc>
        <w:tc>
          <w:tcPr>
            <w:tcW w:w="2436" w:type="dxa"/>
          </w:tcPr>
          <w:p w14:paraId="21FEAA87" w14:textId="69E2AFE3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063 (48.2%)</w:t>
            </w:r>
          </w:p>
        </w:tc>
        <w:tc>
          <w:tcPr>
            <w:tcW w:w="2436" w:type="dxa"/>
          </w:tcPr>
          <w:p w14:paraId="41E0B371" w14:textId="38827739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867 (57.9%)</w:t>
            </w:r>
          </w:p>
        </w:tc>
      </w:tr>
      <w:tr w:rsidR="00FE0A8A" w:rsidRPr="006E76A3" w14:paraId="16BB0B52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A86780A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OPD</w:t>
            </w:r>
          </w:p>
        </w:tc>
        <w:tc>
          <w:tcPr>
            <w:tcW w:w="2436" w:type="dxa"/>
            <w:vAlign w:val="center"/>
          </w:tcPr>
          <w:p w14:paraId="63B7CE1B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59 (3.9%)</w:t>
            </w:r>
          </w:p>
        </w:tc>
        <w:tc>
          <w:tcPr>
            <w:tcW w:w="2436" w:type="dxa"/>
          </w:tcPr>
          <w:p w14:paraId="1D6ABDAC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 (0.4%)</w:t>
            </w:r>
          </w:p>
        </w:tc>
        <w:tc>
          <w:tcPr>
            <w:tcW w:w="2436" w:type="dxa"/>
          </w:tcPr>
          <w:p w14:paraId="22FB3D7D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64 (4.6%)</w:t>
            </w:r>
          </w:p>
        </w:tc>
        <w:tc>
          <w:tcPr>
            <w:tcW w:w="2436" w:type="dxa"/>
          </w:tcPr>
          <w:p w14:paraId="1B729B43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98 (6.6%)</w:t>
            </w:r>
          </w:p>
        </w:tc>
      </w:tr>
      <w:tr w:rsidR="00FE0A8A" w:rsidRPr="006E76A3" w14:paraId="75771590" w14:textId="77777777" w:rsidTr="00D43E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20AE0230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sthma</w:t>
            </w:r>
          </w:p>
        </w:tc>
        <w:tc>
          <w:tcPr>
            <w:tcW w:w="2436" w:type="dxa"/>
            <w:vAlign w:val="center"/>
          </w:tcPr>
          <w:p w14:paraId="4E96A428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76 (7.9%)</w:t>
            </w:r>
          </w:p>
        </w:tc>
        <w:tc>
          <w:tcPr>
            <w:tcW w:w="2436" w:type="dxa"/>
          </w:tcPr>
          <w:p w14:paraId="04247FA1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86 (10.0%)</w:t>
            </w:r>
          </w:p>
        </w:tc>
        <w:tc>
          <w:tcPr>
            <w:tcW w:w="2436" w:type="dxa"/>
          </w:tcPr>
          <w:p w14:paraId="074108F3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35 (7.7%)</w:t>
            </w:r>
          </w:p>
        </w:tc>
        <w:tc>
          <w:tcPr>
            <w:tcW w:w="2436" w:type="dxa"/>
          </w:tcPr>
          <w:p w14:paraId="6501145D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55 (6.1%)</w:t>
            </w:r>
          </w:p>
        </w:tc>
      </w:tr>
      <w:tr w:rsidR="00FE0A8A" w:rsidRPr="006E76A3" w14:paraId="6D893D71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74833716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Kidney disease</w:t>
            </w:r>
          </w:p>
        </w:tc>
        <w:tc>
          <w:tcPr>
            <w:tcW w:w="2436" w:type="dxa"/>
            <w:vAlign w:val="center"/>
          </w:tcPr>
          <w:p w14:paraId="68E537E8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93 (2.3%)</w:t>
            </w:r>
          </w:p>
        </w:tc>
        <w:tc>
          <w:tcPr>
            <w:tcW w:w="2436" w:type="dxa"/>
          </w:tcPr>
          <w:p w14:paraId="3C9EB54B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5 (0.4%)</w:t>
            </w:r>
          </w:p>
        </w:tc>
        <w:tc>
          <w:tcPr>
            <w:tcW w:w="2436" w:type="dxa"/>
          </w:tcPr>
          <w:p w14:paraId="2F9DDB4F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9 (1.5%)</w:t>
            </w:r>
          </w:p>
        </w:tc>
        <w:tc>
          <w:tcPr>
            <w:tcW w:w="2436" w:type="dxa"/>
          </w:tcPr>
          <w:p w14:paraId="55F3301A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99 (5.1%)</w:t>
            </w:r>
          </w:p>
        </w:tc>
      </w:tr>
      <w:tr w:rsidR="00FE0A8A" w:rsidRPr="006E76A3" w14:paraId="76868AE1" w14:textId="77777777" w:rsidTr="00D43E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45071CC0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ancer</w:t>
            </w:r>
          </w:p>
        </w:tc>
        <w:tc>
          <w:tcPr>
            <w:tcW w:w="2436" w:type="dxa"/>
            <w:vAlign w:val="center"/>
          </w:tcPr>
          <w:p w14:paraId="3CE6BF9A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71 (4.9%)</w:t>
            </w:r>
          </w:p>
        </w:tc>
        <w:tc>
          <w:tcPr>
            <w:tcW w:w="2436" w:type="dxa"/>
          </w:tcPr>
          <w:p w14:paraId="7B514637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9 (1.5%)</w:t>
            </w:r>
          </w:p>
        </w:tc>
        <w:tc>
          <w:tcPr>
            <w:tcW w:w="2436" w:type="dxa"/>
          </w:tcPr>
          <w:p w14:paraId="77FFB2EC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89 (3.9%)</w:t>
            </w:r>
          </w:p>
        </w:tc>
        <w:tc>
          <w:tcPr>
            <w:tcW w:w="2436" w:type="dxa"/>
          </w:tcPr>
          <w:p w14:paraId="27800D2F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03 (9.4%)</w:t>
            </w:r>
          </w:p>
        </w:tc>
      </w:tr>
      <w:tr w:rsidR="00FE0A8A" w:rsidRPr="006E76A3" w14:paraId="0341ECDE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228ACC88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soriasis</w:t>
            </w:r>
          </w:p>
        </w:tc>
        <w:tc>
          <w:tcPr>
            <w:tcW w:w="2436" w:type="dxa"/>
            <w:vAlign w:val="center"/>
          </w:tcPr>
          <w:p w14:paraId="41D53B5F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29 (2.9%)</w:t>
            </w:r>
          </w:p>
        </w:tc>
        <w:tc>
          <w:tcPr>
            <w:tcW w:w="2436" w:type="dxa"/>
          </w:tcPr>
          <w:p w14:paraId="2C538DAB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6 (2.3%)</w:t>
            </w:r>
          </w:p>
        </w:tc>
        <w:tc>
          <w:tcPr>
            <w:tcW w:w="2436" w:type="dxa"/>
          </w:tcPr>
          <w:p w14:paraId="1C6EB104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39 (3.0%)</w:t>
            </w:r>
          </w:p>
        </w:tc>
        <w:tc>
          <w:tcPr>
            <w:tcW w:w="2436" w:type="dxa"/>
          </w:tcPr>
          <w:p w14:paraId="5D899C66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84 (3.4%)</w:t>
            </w:r>
          </w:p>
        </w:tc>
      </w:tr>
      <w:tr w:rsidR="00FE0A8A" w:rsidRPr="006E76A3" w14:paraId="3343B8A4" w14:textId="77777777" w:rsidTr="00D43E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328C523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Inflammatory bowel disease</w:t>
            </w:r>
          </w:p>
        </w:tc>
        <w:tc>
          <w:tcPr>
            <w:tcW w:w="2436" w:type="dxa"/>
            <w:vAlign w:val="center"/>
          </w:tcPr>
          <w:p w14:paraId="1E1F83F2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8 (0.9%)</w:t>
            </w:r>
          </w:p>
        </w:tc>
        <w:tc>
          <w:tcPr>
            <w:tcW w:w="2436" w:type="dxa"/>
          </w:tcPr>
          <w:p w14:paraId="3A15962F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2 (0.7%)</w:t>
            </w:r>
          </w:p>
        </w:tc>
        <w:tc>
          <w:tcPr>
            <w:tcW w:w="2436" w:type="dxa"/>
          </w:tcPr>
          <w:p w14:paraId="692F568C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2 (1.0%)</w:t>
            </w:r>
          </w:p>
        </w:tc>
        <w:tc>
          <w:tcPr>
            <w:tcW w:w="2436" w:type="dxa"/>
          </w:tcPr>
          <w:p w14:paraId="58183204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4 (1.0%)</w:t>
            </w:r>
          </w:p>
        </w:tc>
      </w:tr>
      <w:tr w:rsidR="00FE0A8A" w:rsidRPr="006E76A3" w14:paraId="15C74D06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480F48B7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heumatoid arthritis</w:t>
            </w:r>
          </w:p>
        </w:tc>
        <w:tc>
          <w:tcPr>
            <w:tcW w:w="2436" w:type="dxa"/>
            <w:vAlign w:val="center"/>
          </w:tcPr>
          <w:p w14:paraId="0D6565DB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75 (2.1%)</w:t>
            </w:r>
          </w:p>
        </w:tc>
        <w:tc>
          <w:tcPr>
            <w:tcW w:w="2436" w:type="dxa"/>
          </w:tcPr>
          <w:p w14:paraId="06014014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6 (0.8%)</w:t>
            </w:r>
          </w:p>
        </w:tc>
        <w:tc>
          <w:tcPr>
            <w:tcW w:w="2436" w:type="dxa"/>
          </w:tcPr>
          <w:p w14:paraId="7903F79C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3 (1.8%)</w:t>
            </w:r>
          </w:p>
        </w:tc>
        <w:tc>
          <w:tcPr>
            <w:tcW w:w="2436" w:type="dxa"/>
          </w:tcPr>
          <w:p w14:paraId="283F0C4A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26 (3.6%)</w:t>
            </w:r>
          </w:p>
        </w:tc>
      </w:tr>
      <w:tr w:rsidR="00FE0A8A" w:rsidRPr="006E76A3" w14:paraId="6F12B6DF" w14:textId="77777777" w:rsidTr="00D43E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9E2A65D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Osteoarthritis</w:t>
            </w:r>
          </w:p>
        </w:tc>
        <w:tc>
          <w:tcPr>
            <w:tcW w:w="2436" w:type="dxa"/>
            <w:vAlign w:val="center"/>
          </w:tcPr>
          <w:p w14:paraId="271506B1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85 (8.3%)</w:t>
            </w:r>
          </w:p>
        </w:tc>
        <w:tc>
          <w:tcPr>
            <w:tcW w:w="2436" w:type="dxa"/>
          </w:tcPr>
          <w:p w14:paraId="6CAE8406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0 (1.3%)</w:t>
            </w:r>
          </w:p>
        </w:tc>
        <w:tc>
          <w:tcPr>
            <w:tcW w:w="2436" w:type="dxa"/>
          </w:tcPr>
          <w:p w14:paraId="7E0BBE35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28 (5.3%)</w:t>
            </w:r>
          </w:p>
        </w:tc>
        <w:tc>
          <w:tcPr>
            <w:tcW w:w="2436" w:type="dxa"/>
          </w:tcPr>
          <w:p w14:paraId="238CE3FA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07 (18.3%)</w:t>
            </w:r>
          </w:p>
        </w:tc>
      </w:tr>
      <w:tr w:rsidR="00FE0A8A" w:rsidRPr="006E76A3" w14:paraId="08C863E5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3BFE8D09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Visual impairment</w:t>
            </w:r>
          </w:p>
        </w:tc>
        <w:tc>
          <w:tcPr>
            <w:tcW w:w="2436" w:type="dxa"/>
            <w:vAlign w:val="center"/>
          </w:tcPr>
          <w:p w14:paraId="2F756E35" w14:textId="69152224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744 (17.9%)</w:t>
            </w:r>
          </w:p>
        </w:tc>
        <w:tc>
          <w:tcPr>
            <w:tcW w:w="2436" w:type="dxa"/>
          </w:tcPr>
          <w:p w14:paraId="4711BC39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73 (11.1%)</w:t>
            </w:r>
          </w:p>
        </w:tc>
        <w:tc>
          <w:tcPr>
            <w:tcW w:w="2436" w:type="dxa"/>
          </w:tcPr>
          <w:p w14:paraId="0E6EAFCD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23 (20.5%)</w:t>
            </w:r>
          </w:p>
        </w:tc>
        <w:tc>
          <w:tcPr>
            <w:tcW w:w="2436" w:type="dxa"/>
          </w:tcPr>
          <w:p w14:paraId="475AFDD3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748 (22.4%)</w:t>
            </w:r>
          </w:p>
        </w:tc>
      </w:tr>
      <w:tr w:rsidR="00FE0A8A" w:rsidRPr="006E76A3" w14:paraId="47A8F2A5" w14:textId="77777777" w:rsidTr="00D43E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AACEC4F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Migraine</w:t>
            </w:r>
          </w:p>
        </w:tc>
        <w:tc>
          <w:tcPr>
            <w:tcW w:w="2436" w:type="dxa"/>
            <w:vAlign w:val="center"/>
          </w:tcPr>
          <w:p w14:paraId="26F25B4E" w14:textId="18D2C67B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003 (18.3%)</w:t>
            </w:r>
          </w:p>
        </w:tc>
        <w:tc>
          <w:tcPr>
            <w:tcW w:w="2436" w:type="dxa"/>
          </w:tcPr>
          <w:p w14:paraId="3AA5998D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60 (17.6%)</w:t>
            </w:r>
          </w:p>
        </w:tc>
        <w:tc>
          <w:tcPr>
            <w:tcW w:w="2436" w:type="dxa"/>
          </w:tcPr>
          <w:p w14:paraId="7E00845F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979 (19.9%)</w:t>
            </w:r>
          </w:p>
        </w:tc>
        <w:tc>
          <w:tcPr>
            <w:tcW w:w="2436" w:type="dxa"/>
          </w:tcPr>
          <w:p w14:paraId="74E31BA8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64 (17.4%)</w:t>
            </w:r>
          </w:p>
        </w:tc>
      </w:tr>
      <w:tr w:rsidR="00FE0A8A" w:rsidRPr="006E76A3" w14:paraId="1176993E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37716C19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mentia</w:t>
            </w:r>
          </w:p>
        </w:tc>
        <w:tc>
          <w:tcPr>
            <w:tcW w:w="2436" w:type="dxa"/>
            <w:vAlign w:val="center"/>
          </w:tcPr>
          <w:p w14:paraId="154CD1DA" w14:textId="09268A90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 (</w:t>
            </w:r>
            <w:r w:rsidR="00771E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6E7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436" w:type="dxa"/>
          </w:tcPr>
          <w:p w14:paraId="3F1B58B5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 (0.0%)</w:t>
            </w:r>
          </w:p>
        </w:tc>
        <w:tc>
          <w:tcPr>
            <w:tcW w:w="2436" w:type="dxa"/>
          </w:tcPr>
          <w:p w14:paraId="172700A8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 (0.0%)</w:t>
            </w:r>
          </w:p>
        </w:tc>
        <w:tc>
          <w:tcPr>
            <w:tcW w:w="2436" w:type="dxa"/>
          </w:tcPr>
          <w:p w14:paraId="4E50EBE5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 (0.0%)</w:t>
            </w:r>
          </w:p>
        </w:tc>
      </w:tr>
      <w:tr w:rsidR="00FE0A8A" w:rsidRPr="006E76A3" w14:paraId="60296261" w14:textId="77777777" w:rsidTr="00D43E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DE1AC54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chizophrenia</w:t>
            </w:r>
          </w:p>
        </w:tc>
        <w:tc>
          <w:tcPr>
            <w:tcW w:w="2436" w:type="dxa"/>
            <w:vAlign w:val="center"/>
          </w:tcPr>
          <w:p w14:paraId="259CCCF6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5 (0.1%)</w:t>
            </w:r>
          </w:p>
        </w:tc>
        <w:tc>
          <w:tcPr>
            <w:tcW w:w="2436" w:type="dxa"/>
          </w:tcPr>
          <w:p w14:paraId="0B6FC6EC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 (0.1%)</w:t>
            </w:r>
          </w:p>
        </w:tc>
        <w:tc>
          <w:tcPr>
            <w:tcW w:w="2436" w:type="dxa"/>
          </w:tcPr>
          <w:p w14:paraId="5A2EFF22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 (0.1%)</w:t>
            </w:r>
          </w:p>
        </w:tc>
        <w:tc>
          <w:tcPr>
            <w:tcW w:w="2436" w:type="dxa"/>
          </w:tcPr>
          <w:p w14:paraId="57FEAC6B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10 (0.0%)</w:t>
            </w:r>
          </w:p>
        </w:tc>
      </w:tr>
      <w:tr w:rsidR="00FE0A8A" w:rsidRPr="006E76A3" w14:paraId="7857EF96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2EB01774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nxiety</w:t>
            </w:r>
          </w:p>
        </w:tc>
        <w:tc>
          <w:tcPr>
            <w:tcW w:w="2436" w:type="dxa"/>
            <w:vAlign w:val="center"/>
          </w:tcPr>
          <w:p w14:paraId="34808C6A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34 (7.0%)</w:t>
            </w:r>
          </w:p>
        </w:tc>
        <w:tc>
          <w:tcPr>
            <w:tcW w:w="2436" w:type="dxa"/>
          </w:tcPr>
          <w:p w14:paraId="42979F17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50 (7.1%)</w:t>
            </w:r>
          </w:p>
        </w:tc>
        <w:tc>
          <w:tcPr>
            <w:tcW w:w="2436" w:type="dxa"/>
          </w:tcPr>
          <w:p w14:paraId="4DBF145D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44 (7.4%)</w:t>
            </w:r>
          </w:p>
        </w:tc>
        <w:tc>
          <w:tcPr>
            <w:tcW w:w="2436" w:type="dxa"/>
          </w:tcPr>
          <w:p w14:paraId="367D19EA" w14:textId="77777777" w:rsidR="00FE0A8A" w:rsidRPr="006E76A3" w:rsidRDefault="00FE0A8A" w:rsidP="00FE0A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40 (6.4%)</w:t>
            </w:r>
          </w:p>
        </w:tc>
      </w:tr>
      <w:tr w:rsidR="00FE0A8A" w:rsidRPr="006E76A3" w14:paraId="76124A49" w14:textId="77777777" w:rsidTr="00D43EC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08F3591" w14:textId="77777777" w:rsidR="00FE0A8A" w:rsidRPr="008E3959" w:rsidRDefault="00FE0A8A" w:rsidP="00FE0A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8E395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pression</w:t>
            </w:r>
          </w:p>
        </w:tc>
        <w:tc>
          <w:tcPr>
            <w:tcW w:w="2436" w:type="dxa"/>
            <w:vAlign w:val="center"/>
          </w:tcPr>
          <w:p w14:paraId="7106E10D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06 (2.6%)</w:t>
            </w:r>
          </w:p>
        </w:tc>
        <w:tc>
          <w:tcPr>
            <w:tcW w:w="2436" w:type="dxa"/>
          </w:tcPr>
          <w:p w14:paraId="2FF4A6B6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9 (2.7%)</w:t>
            </w:r>
          </w:p>
        </w:tc>
        <w:tc>
          <w:tcPr>
            <w:tcW w:w="2436" w:type="dxa"/>
          </w:tcPr>
          <w:p w14:paraId="57AC58AD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44 (3.0%)</w:t>
            </w:r>
          </w:p>
        </w:tc>
        <w:tc>
          <w:tcPr>
            <w:tcW w:w="2436" w:type="dxa"/>
          </w:tcPr>
          <w:p w14:paraId="09D2C668" w14:textId="77777777" w:rsidR="00FE0A8A" w:rsidRPr="006E76A3" w:rsidRDefault="00FE0A8A" w:rsidP="00FE0A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76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53 (2.2%)</w:t>
            </w:r>
          </w:p>
        </w:tc>
      </w:tr>
    </w:tbl>
    <w:p w14:paraId="4FBDDCCA" w14:textId="2835F1B4" w:rsidR="00DA3C5F" w:rsidRDefault="00DA3C5F" w:rsidP="00DA3C5F">
      <w:pPr>
        <w:spacing w:after="0"/>
        <w:rPr>
          <w:rFonts w:ascii="Times New Roman" w:hAnsi="Times New Roman" w:cs="Times New Roman"/>
          <w:b/>
          <w:bCs/>
          <w:u w:val="single"/>
          <w:lang w:val="en-GB"/>
        </w:rPr>
      </w:pPr>
      <w:r w:rsidRPr="00C35271">
        <w:rPr>
          <w:rFonts w:ascii="Times New Roman" w:hAnsi="Times New Roman" w:cs="Times New Roman"/>
          <w:b/>
          <w:bCs/>
          <w:u w:val="single"/>
          <w:lang w:val="en-GB"/>
        </w:rPr>
        <w:lastRenderedPageBreak/>
        <w:t xml:space="preserve">Appendix </w:t>
      </w:r>
      <w:r w:rsidR="008964C6">
        <w:rPr>
          <w:rFonts w:ascii="Times New Roman" w:hAnsi="Times New Roman" w:cs="Times New Roman"/>
          <w:b/>
          <w:bCs/>
          <w:u w:val="single"/>
          <w:lang w:val="en-GB"/>
        </w:rPr>
        <w:t>I</w:t>
      </w:r>
      <w:r w:rsidR="00076613">
        <w:rPr>
          <w:rFonts w:ascii="Times New Roman" w:hAnsi="Times New Roman" w:cs="Times New Roman"/>
          <w:b/>
          <w:bCs/>
          <w:u w:val="single"/>
          <w:lang w:val="en-GB"/>
        </w:rPr>
        <w:t>V</w:t>
      </w:r>
      <w:r w:rsidRPr="00C35271">
        <w:rPr>
          <w:rFonts w:ascii="Times New Roman" w:hAnsi="Times New Roman" w:cs="Times New Roman"/>
          <w:b/>
          <w:bCs/>
          <w:u w:val="single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u w:val="single"/>
          <w:lang w:val="en-GB"/>
        </w:rPr>
        <w:t>Logistic regression stratified by age tertiles</w:t>
      </w:r>
    </w:p>
    <w:p w14:paraId="1BC0AB37" w14:textId="77777777" w:rsidR="007E343E" w:rsidRDefault="007E343E" w:rsidP="00DA3C5F">
      <w:pPr>
        <w:spacing w:after="0"/>
        <w:rPr>
          <w:rFonts w:ascii="Times New Roman" w:hAnsi="Times New Roman" w:cs="Times New Roman"/>
          <w:b/>
          <w:bCs/>
          <w:u w:val="single"/>
          <w:lang w:val="en-GB"/>
        </w:rPr>
      </w:pPr>
    </w:p>
    <w:tbl>
      <w:tblPr>
        <w:tblStyle w:val="ListTable3"/>
        <w:tblW w:w="15876" w:type="dxa"/>
        <w:tblInd w:w="-714" w:type="dxa"/>
        <w:tblLook w:val="04A0" w:firstRow="1" w:lastRow="0" w:firstColumn="1" w:lastColumn="0" w:noHBand="0" w:noVBand="1"/>
      </w:tblPr>
      <w:tblGrid>
        <w:gridCol w:w="2268"/>
        <w:gridCol w:w="1389"/>
        <w:gridCol w:w="879"/>
        <w:gridCol w:w="1389"/>
        <w:gridCol w:w="879"/>
        <w:gridCol w:w="1389"/>
        <w:gridCol w:w="879"/>
        <w:gridCol w:w="1389"/>
        <w:gridCol w:w="879"/>
        <w:gridCol w:w="1389"/>
        <w:gridCol w:w="879"/>
        <w:gridCol w:w="1389"/>
        <w:gridCol w:w="879"/>
      </w:tblGrid>
      <w:tr w:rsidR="007E343E" w14:paraId="4B6AE8D5" w14:textId="77777777" w:rsidTr="00D43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right w:val="single" w:sz="4" w:space="0" w:color="FFFFFF" w:themeColor="background1"/>
            </w:tcBorders>
          </w:tcPr>
          <w:p w14:paraId="513D91D4" w14:textId="77777777" w:rsidR="007E343E" w:rsidRDefault="007E343E" w:rsidP="00D43EC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536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B21E8E2" w14:textId="77777777" w:rsidR="007E343E" w:rsidRDefault="007E343E" w:rsidP="00D43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1</w:t>
            </w:r>
          </w:p>
          <w:p w14:paraId="42105572" w14:textId="0E49BB6B" w:rsidR="007E343E" w:rsidRPr="008C6230" w:rsidRDefault="007E343E" w:rsidP="00D43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41 years</w:t>
            </w:r>
          </w:p>
        </w:tc>
        <w:tc>
          <w:tcPr>
            <w:tcW w:w="4536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3A28F1" w14:textId="77777777" w:rsidR="007E343E" w:rsidRDefault="007E343E" w:rsidP="00D43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2</w:t>
            </w:r>
          </w:p>
          <w:p w14:paraId="07AAD1AE" w14:textId="0183C80A" w:rsidR="007E343E" w:rsidRPr="009059DA" w:rsidRDefault="007E343E" w:rsidP="00D43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42-50 years</w:t>
            </w:r>
          </w:p>
        </w:tc>
        <w:tc>
          <w:tcPr>
            <w:tcW w:w="4536" w:type="dxa"/>
            <w:gridSpan w:val="4"/>
            <w:tcBorders>
              <w:left w:val="single" w:sz="4" w:space="0" w:color="FFFFFF" w:themeColor="background1"/>
            </w:tcBorders>
          </w:tcPr>
          <w:p w14:paraId="3EDD07FB" w14:textId="77777777" w:rsidR="007E343E" w:rsidRDefault="007E343E" w:rsidP="00D43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3</w:t>
            </w:r>
          </w:p>
          <w:p w14:paraId="3F3ABCD4" w14:textId="17FBC121" w:rsidR="007E343E" w:rsidRPr="009059DA" w:rsidRDefault="007E343E" w:rsidP="00D43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51-90 years</w:t>
            </w:r>
          </w:p>
        </w:tc>
      </w:tr>
      <w:tr w:rsidR="00A60651" w14:paraId="5E990A29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5F7308B8" w14:textId="77777777" w:rsidR="007E343E" w:rsidRDefault="007E343E" w:rsidP="00D43EC4">
            <w:pPr>
              <w:rPr>
                <w:rFonts w:ascii="Times New Roman" w:hAnsi="Times New Roman" w:cs="Times New Roman"/>
                <w:lang w:val="en-US"/>
              </w:rPr>
            </w:pPr>
          </w:p>
          <w:p w14:paraId="5B2276C6" w14:textId="77777777" w:rsidR="007E343E" w:rsidRDefault="007E343E" w:rsidP="00D43EC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4337467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55057187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CE12747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4ACA376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E07C973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2BC803B1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34258A5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34F8663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CE352A3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67E62CC6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450A7FC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5493249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41AD5CB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148873DD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1D191B8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FD00EAA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BCF9342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05511C6D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3BC4616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8D96E38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86624FA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51A53B00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AD540F9" w14:textId="77777777" w:rsidR="007E343E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22A5F5B" w14:textId="77777777" w:rsidR="007E343E" w:rsidRPr="008C6230" w:rsidRDefault="007E343E" w:rsidP="00D43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A0F0B" w14:paraId="72BEDBC9" w14:textId="77777777" w:rsidTr="006513F1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027BA83" w14:textId="043F9DB2" w:rsidR="00DA0F0B" w:rsidRPr="002E13C4" w:rsidRDefault="00DA0F0B" w:rsidP="00DA0F0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 Comorbidities</w:t>
            </w:r>
          </w:p>
        </w:tc>
        <w:tc>
          <w:tcPr>
            <w:tcW w:w="1389" w:type="dxa"/>
            <w:vAlign w:val="center"/>
          </w:tcPr>
          <w:p w14:paraId="7F2AF17A" w14:textId="77777777" w:rsidR="00DA0F0B" w:rsidRPr="002E13C4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4 </w:t>
            </w:r>
          </w:p>
          <w:p w14:paraId="2D7ED6DF" w14:textId="77777777" w:rsidR="00DA0F0B" w:rsidRPr="002E13C4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-4.53)</w:t>
            </w:r>
          </w:p>
        </w:tc>
        <w:tc>
          <w:tcPr>
            <w:tcW w:w="879" w:type="dxa"/>
            <w:vAlign w:val="center"/>
          </w:tcPr>
          <w:p w14:paraId="76060518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1389" w:type="dxa"/>
            <w:vAlign w:val="center"/>
          </w:tcPr>
          <w:p w14:paraId="5FFE72FC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3 </w:t>
            </w:r>
          </w:p>
          <w:p w14:paraId="3F8E24C2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-4.54)</w:t>
            </w:r>
          </w:p>
        </w:tc>
        <w:tc>
          <w:tcPr>
            <w:tcW w:w="879" w:type="dxa"/>
            <w:vAlign w:val="center"/>
          </w:tcPr>
          <w:p w14:paraId="4B24FFF1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389" w:type="dxa"/>
            <w:vAlign w:val="center"/>
          </w:tcPr>
          <w:p w14:paraId="657B95BE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1 </w:t>
            </w:r>
          </w:p>
          <w:p w14:paraId="512C8804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-1.92)</w:t>
            </w:r>
          </w:p>
        </w:tc>
        <w:tc>
          <w:tcPr>
            <w:tcW w:w="879" w:type="dxa"/>
            <w:vAlign w:val="center"/>
          </w:tcPr>
          <w:p w14:paraId="346AF42B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1389" w:type="dxa"/>
            <w:vAlign w:val="center"/>
          </w:tcPr>
          <w:p w14:paraId="0625F2FC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8 </w:t>
            </w:r>
          </w:p>
          <w:p w14:paraId="78E76D75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-1.57)</w:t>
            </w:r>
          </w:p>
        </w:tc>
        <w:tc>
          <w:tcPr>
            <w:tcW w:w="879" w:type="dxa"/>
            <w:vAlign w:val="center"/>
          </w:tcPr>
          <w:p w14:paraId="615F1F62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389" w:type="dxa"/>
            <w:vAlign w:val="center"/>
          </w:tcPr>
          <w:p w14:paraId="1943D270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4 </w:t>
            </w:r>
          </w:p>
          <w:p w14:paraId="59ECD260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-3.00)</w:t>
            </w:r>
          </w:p>
        </w:tc>
        <w:tc>
          <w:tcPr>
            <w:tcW w:w="879" w:type="dxa"/>
            <w:vAlign w:val="center"/>
          </w:tcPr>
          <w:p w14:paraId="6D4F95D9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389" w:type="dxa"/>
            <w:vAlign w:val="center"/>
          </w:tcPr>
          <w:p w14:paraId="21349208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4 </w:t>
            </w:r>
          </w:p>
          <w:p w14:paraId="78D2FB78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7-2.33)</w:t>
            </w:r>
          </w:p>
        </w:tc>
        <w:tc>
          <w:tcPr>
            <w:tcW w:w="879" w:type="dxa"/>
            <w:vAlign w:val="center"/>
          </w:tcPr>
          <w:p w14:paraId="51061E22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</w:t>
            </w:r>
          </w:p>
        </w:tc>
      </w:tr>
      <w:tr w:rsidR="00DA0F0B" w14:paraId="63A19771" w14:textId="77777777" w:rsidTr="00651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F029B44" w14:textId="3D5AB73D" w:rsidR="00DA0F0B" w:rsidRPr="002E13C4" w:rsidRDefault="00DA0F0B" w:rsidP="00DA0F0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≥2 Cardiovascular  </w:t>
            </w: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     comorbidities</w:t>
            </w:r>
          </w:p>
        </w:tc>
        <w:tc>
          <w:tcPr>
            <w:tcW w:w="1389" w:type="dxa"/>
            <w:vAlign w:val="center"/>
          </w:tcPr>
          <w:p w14:paraId="420B5340" w14:textId="77777777" w:rsidR="00DA0F0B" w:rsidRPr="002E13C4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5 </w:t>
            </w:r>
          </w:p>
          <w:p w14:paraId="47858608" w14:textId="77777777" w:rsidR="00DA0F0B" w:rsidRPr="002E13C4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-4.29)</w:t>
            </w:r>
          </w:p>
        </w:tc>
        <w:tc>
          <w:tcPr>
            <w:tcW w:w="879" w:type="dxa"/>
            <w:vAlign w:val="center"/>
          </w:tcPr>
          <w:p w14:paraId="6873BB31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1389" w:type="dxa"/>
            <w:vAlign w:val="center"/>
          </w:tcPr>
          <w:p w14:paraId="3AE14249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5 </w:t>
            </w:r>
          </w:p>
          <w:p w14:paraId="6EB8AB2E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-4.41)</w:t>
            </w:r>
          </w:p>
        </w:tc>
        <w:tc>
          <w:tcPr>
            <w:tcW w:w="879" w:type="dxa"/>
            <w:vAlign w:val="center"/>
          </w:tcPr>
          <w:p w14:paraId="3D8BFA8C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1389" w:type="dxa"/>
            <w:vAlign w:val="center"/>
          </w:tcPr>
          <w:p w14:paraId="3E17A9FF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5 </w:t>
            </w:r>
          </w:p>
          <w:p w14:paraId="2CE16D03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8-3.30)</w:t>
            </w:r>
          </w:p>
        </w:tc>
        <w:tc>
          <w:tcPr>
            <w:tcW w:w="879" w:type="dxa"/>
            <w:vAlign w:val="center"/>
          </w:tcPr>
          <w:p w14:paraId="5F1FC99B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1389" w:type="dxa"/>
            <w:vAlign w:val="center"/>
          </w:tcPr>
          <w:p w14:paraId="61861E04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1 </w:t>
            </w:r>
          </w:p>
          <w:p w14:paraId="713A7011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-2.42)</w:t>
            </w:r>
          </w:p>
        </w:tc>
        <w:tc>
          <w:tcPr>
            <w:tcW w:w="879" w:type="dxa"/>
            <w:vAlign w:val="center"/>
          </w:tcPr>
          <w:p w14:paraId="69EA3C9A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389" w:type="dxa"/>
            <w:vAlign w:val="center"/>
          </w:tcPr>
          <w:p w14:paraId="5A23C6AC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8 </w:t>
            </w:r>
          </w:p>
          <w:p w14:paraId="29898F73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3-2.96)</w:t>
            </w:r>
          </w:p>
        </w:tc>
        <w:tc>
          <w:tcPr>
            <w:tcW w:w="879" w:type="dxa"/>
            <w:vAlign w:val="center"/>
          </w:tcPr>
          <w:p w14:paraId="1D50F5E3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9" w:type="dxa"/>
            <w:vAlign w:val="center"/>
          </w:tcPr>
          <w:p w14:paraId="45F5C767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6 </w:t>
            </w:r>
          </w:p>
          <w:p w14:paraId="00EF8E44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-2.20)</w:t>
            </w:r>
          </w:p>
        </w:tc>
        <w:tc>
          <w:tcPr>
            <w:tcW w:w="879" w:type="dxa"/>
            <w:vAlign w:val="center"/>
          </w:tcPr>
          <w:p w14:paraId="01318400" w14:textId="77777777" w:rsidR="00DA0F0B" w:rsidRPr="00E812EA" w:rsidRDefault="00DA0F0B" w:rsidP="00DA0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DA0F0B" w14:paraId="2E8795DE" w14:textId="77777777" w:rsidTr="006513F1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93BAC2B" w14:textId="488605F0" w:rsidR="00DA0F0B" w:rsidRPr="002E13C4" w:rsidRDefault="00DA0F0B" w:rsidP="00DA0F0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≥2 Non-</w:t>
            </w:r>
            <w:r w:rsidR="006951C3"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     </w:t>
            </w: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ovascular </w:t>
            </w:r>
            <w:r w:rsidR="006951C3"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     </w:t>
            </w: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389" w:type="dxa"/>
            <w:vAlign w:val="center"/>
          </w:tcPr>
          <w:p w14:paraId="1148BE3F" w14:textId="77777777" w:rsidR="00DA0F0B" w:rsidRPr="002E13C4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2EB73B73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389" w:type="dxa"/>
            <w:vAlign w:val="center"/>
          </w:tcPr>
          <w:p w14:paraId="467065F8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6104C7F6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1389" w:type="dxa"/>
            <w:vAlign w:val="center"/>
          </w:tcPr>
          <w:p w14:paraId="0F7825A7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</w:t>
            </w:r>
          </w:p>
          <w:p w14:paraId="0F491FC2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2-3.99)</w:t>
            </w:r>
          </w:p>
        </w:tc>
        <w:tc>
          <w:tcPr>
            <w:tcW w:w="879" w:type="dxa"/>
            <w:vAlign w:val="center"/>
          </w:tcPr>
          <w:p w14:paraId="03540FC6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1389" w:type="dxa"/>
            <w:vAlign w:val="center"/>
          </w:tcPr>
          <w:p w14:paraId="4AEDDE8B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6 </w:t>
            </w:r>
          </w:p>
          <w:p w14:paraId="227F5C82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-4.82)</w:t>
            </w:r>
          </w:p>
        </w:tc>
        <w:tc>
          <w:tcPr>
            <w:tcW w:w="879" w:type="dxa"/>
            <w:vAlign w:val="center"/>
          </w:tcPr>
          <w:p w14:paraId="0B0CA1D3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1389" w:type="dxa"/>
            <w:vAlign w:val="center"/>
          </w:tcPr>
          <w:p w14:paraId="7EA8D0C6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8 </w:t>
            </w:r>
          </w:p>
          <w:p w14:paraId="2D5E33D1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2-1.26)</w:t>
            </w:r>
          </w:p>
        </w:tc>
        <w:tc>
          <w:tcPr>
            <w:tcW w:w="879" w:type="dxa"/>
            <w:vAlign w:val="center"/>
          </w:tcPr>
          <w:p w14:paraId="11F6A462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389" w:type="dxa"/>
            <w:vAlign w:val="center"/>
          </w:tcPr>
          <w:p w14:paraId="3E0CF3B5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</w:t>
            </w:r>
          </w:p>
          <w:p w14:paraId="11EE31C3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-1.30)</w:t>
            </w:r>
          </w:p>
        </w:tc>
        <w:tc>
          <w:tcPr>
            <w:tcW w:w="879" w:type="dxa"/>
            <w:vAlign w:val="center"/>
          </w:tcPr>
          <w:p w14:paraId="79F7B27E" w14:textId="77777777" w:rsidR="00DA0F0B" w:rsidRPr="00E812EA" w:rsidRDefault="00DA0F0B" w:rsidP="00DA0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</w:tc>
      </w:tr>
      <w:tr w:rsidR="007E343E" w14:paraId="2287B8E3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28D3680" w14:textId="77777777" w:rsidR="007E343E" w:rsidRPr="002E13C4" w:rsidRDefault="007E343E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morbidities</w:t>
            </w:r>
          </w:p>
        </w:tc>
        <w:tc>
          <w:tcPr>
            <w:tcW w:w="1389" w:type="dxa"/>
            <w:vAlign w:val="center"/>
          </w:tcPr>
          <w:p w14:paraId="1E707F9A" w14:textId="77777777" w:rsidR="007E343E" w:rsidRPr="002E13C4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 </w:t>
            </w:r>
          </w:p>
          <w:p w14:paraId="5CDC0C23" w14:textId="77777777" w:rsidR="007E343E" w:rsidRPr="002E13C4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-2.34)</w:t>
            </w:r>
          </w:p>
        </w:tc>
        <w:tc>
          <w:tcPr>
            <w:tcW w:w="879" w:type="dxa"/>
            <w:vAlign w:val="center"/>
          </w:tcPr>
          <w:p w14:paraId="00CA88B7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1389" w:type="dxa"/>
            <w:vAlign w:val="center"/>
          </w:tcPr>
          <w:p w14:paraId="74EB7A77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4 </w:t>
            </w:r>
          </w:p>
          <w:p w14:paraId="08C62AF6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8-2.24)</w:t>
            </w:r>
          </w:p>
        </w:tc>
        <w:tc>
          <w:tcPr>
            <w:tcW w:w="879" w:type="dxa"/>
            <w:vAlign w:val="center"/>
          </w:tcPr>
          <w:p w14:paraId="356AC475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1389" w:type="dxa"/>
            <w:vAlign w:val="center"/>
          </w:tcPr>
          <w:p w14:paraId="5BFF92F8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4 </w:t>
            </w:r>
          </w:p>
          <w:p w14:paraId="76B62575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2-1.75)</w:t>
            </w:r>
          </w:p>
        </w:tc>
        <w:tc>
          <w:tcPr>
            <w:tcW w:w="879" w:type="dxa"/>
            <w:vAlign w:val="center"/>
          </w:tcPr>
          <w:p w14:paraId="44C7F2E3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389" w:type="dxa"/>
            <w:vAlign w:val="center"/>
          </w:tcPr>
          <w:p w14:paraId="45BDD232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8 </w:t>
            </w:r>
          </w:p>
          <w:p w14:paraId="1E3598F0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6-1.70)</w:t>
            </w:r>
          </w:p>
        </w:tc>
        <w:tc>
          <w:tcPr>
            <w:tcW w:w="879" w:type="dxa"/>
            <w:vAlign w:val="center"/>
          </w:tcPr>
          <w:p w14:paraId="093901B0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389" w:type="dxa"/>
            <w:vAlign w:val="center"/>
          </w:tcPr>
          <w:p w14:paraId="6B026FE3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0 </w:t>
            </w:r>
          </w:p>
          <w:p w14:paraId="578B4515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0-1.30)</w:t>
            </w:r>
          </w:p>
        </w:tc>
        <w:tc>
          <w:tcPr>
            <w:tcW w:w="879" w:type="dxa"/>
            <w:vAlign w:val="center"/>
          </w:tcPr>
          <w:p w14:paraId="14E62CF2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9" w:type="dxa"/>
            <w:vAlign w:val="center"/>
          </w:tcPr>
          <w:p w14:paraId="5D56EC1F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9 </w:t>
            </w:r>
          </w:p>
          <w:p w14:paraId="6AAD418B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-1.18)</w:t>
            </w:r>
          </w:p>
        </w:tc>
        <w:tc>
          <w:tcPr>
            <w:tcW w:w="879" w:type="dxa"/>
            <w:vAlign w:val="center"/>
          </w:tcPr>
          <w:p w14:paraId="13B85B00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7E343E" w14:paraId="7EE2B745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BCCA48C" w14:textId="77777777" w:rsidR="007E343E" w:rsidRDefault="007E343E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umber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 </w:t>
            </w:r>
            <w:r w:rsidRPr="00170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ovascula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 </w:t>
            </w:r>
            <w:r w:rsidRPr="00170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389" w:type="dxa"/>
            <w:vAlign w:val="center"/>
          </w:tcPr>
          <w:p w14:paraId="04D15EA9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4 </w:t>
            </w:r>
          </w:p>
          <w:p w14:paraId="6F293E07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-4.16)</w:t>
            </w:r>
          </w:p>
        </w:tc>
        <w:tc>
          <w:tcPr>
            <w:tcW w:w="879" w:type="dxa"/>
            <w:vAlign w:val="center"/>
          </w:tcPr>
          <w:p w14:paraId="1C3D7B12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1389" w:type="dxa"/>
            <w:vAlign w:val="center"/>
          </w:tcPr>
          <w:p w14:paraId="7DA723FF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8 </w:t>
            </w:r>
          </w:p>
          <w:p w14:paraId="101CF243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9-4.25)</w:t>
            </w:r>
          </w:p>
        </w:tc>
        <w:tc>
          <w:tcPr>
            <w:tcW w:w="879" w:type="dxa"/>
            <w:vAlign w:val="center"/>
          </w:tcPr>
          <w:p w14:paraId="4186BB4C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389" w:type="dxa"/>
            <w:vAlign w:val="center"/>
          </w:tcPr>
          <w:p w14:paraId="68CC2CF9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1 </w:t>
            </w:r>
          </w:p>
          <w:p w14:paraId="7BE6288A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7-2.58)</w:t>
            </w:r>
          </w:p>
        </w:tc>
        <w:tc>
          <w:tcPr>
            <w:tcW w:w="879" w:type="dxa"/>
            <w:vAlign w:val="center"/>
          </w:tcPr>
          <w:p w14:paraId="47AE3F67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89" w:type="dxa"/>
            <w:vAlign w:val="center"/>
          </w:tcPr>
          <w:p w14:paraId="02C32345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6 </w:t>
            </w:r>
          </w:p>
          <w:p w14:paraId="132CC12C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7-2.27)</w:t>
            </w:r>
          </w:p>
        </w:tc>
        <w:tc>
          <w:tcPr>
            <w:tcW w:w="879" w:type="dxa"/>
            <w:vAlign w:val="center"/>
          </w:tcPr>
          <w:p w14:paraId="36FB63D1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389" w:type="dxa"/>
            <w:vAlign w:val="center"/>
          </w:tcPr>
          <w:p w14:paraId="6531278F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8 </w:t>
            </w:r>
          </w:p>
          <w:p w14:paraId="29C7829A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4-1.53)</w:t>
            </w:r>
          </w:p>
        </w:tc>
        <w:tc>
          <w:tcPr>
            <w:tcW w:w="879" w:type="dxa"/>
            <w:vAlign w:val="center"/>
          </w:tcPr>
          <w:p w14:paraId="65EA05C4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9" w:type="dxa"/>
            <w:vAlign w:val="center"/>
          </w:tcPr>
          <w:p w14:paraId="5DEC1667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</w:t>
            </w:r>
          </w:p>
          <w:p w14:paraId="45246454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3-1.28)</w:t>
            </w:r>
          </w:p>
        </w:tc>
        <w:tc>
          <w:tcPr>
            <w:tcW w:w="879" w:type="dxa"/>
            <w:vAlign w:val="center"/>
          </w:tcPr>
          <w:p w14:paraId="2029CE79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7E343E" w14:paraId="68902446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A9DBE90" w14:textId="77777777" w:rsidR="007E343E" w:rsidRDefault="007E343E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umber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 </w:t>
            </w:r>
            <w:r w:rsidRPr="00170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cardiovascula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 </w:t>
            </w:r>
            <w:r w:rsidRPr="00170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389" w:type="dxa"/>
            <w:vAlign w:val="center"/>
          </w:tcPr>
          <w:p w14:paraId="70A474C0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6 </w:t>
            </w:r>
          </w:p>
          <w:p w14:paraId="701FCCCD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-3.20)</w:t>
            </w:r>
          </w:p>
        </w:tc>
        <w:tc>
          <w:tcPr>
            <w:tcW w:w="879" w:type="dxa"/>
            <w:vAlign w:val="center"/>
          </w:tcPr>
          <w:p w14:paraId="0F00D9C6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1389" w:type="dxa"/>
            <w:vAlign w:val="center"/>
          </w:tcPr>
          <w:p w14:paraId="2EAF39CD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2 </w:t>
            </w:r>
          </w:p>
          <w:p w14:paraId="13494225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-2.95)</w:t>
            </w:r>
          </w:p>
        </w:tc>
        <w:tc>
          <w:tcPr>
            <w:tcW w:w="879" w:type="dxa"/>
            <w:vAlign w:val="center"/>
          </w:tcPr>
          <w:p w14:paraId="7C7B42A8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1389" w:type="dxa"/>
            <w:vAlign w:val="center"/>
          </w:tcPr>
          <w:p w14:paraId="1FB9103C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</w:t>
            </w:r>
          </w:p>
          <w:p w14:paraId="19B0822D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3-1.54)</w:t>
            </w:r>
          </w:p>
        </w:tc>
        <w:tc>
          <w:tcPr>
            <w:tcW w:w="879" w:type="dxa"/>
            <w:vAlign w:val="center"/>
          </w:tcPr>
          <w:p w14:paraId="237EAA8D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1389" w:type="dxa"/>
            <w:vAlign w:val="center"/>
          </w:tcPr>
          <w:p w14:paraId="4D61B186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8 </w:t>
            </w:r>
          </w:p>
          <w:p w14:paraId="37E43467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-1.68)</w:t>
            </w:r>
          </w:p>
        </w:tc>
        <w:tc>
          <w:tcPr>
            <w:tcW w:w="879" w:type="dxa"/>
            <w:vAlign w:val="center"/>
          </w:tcPr>
          <w:p w14:paraId="48BB1B46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1389" w:type="dxa"/>
            <w:vAlign w:val="center"/>
          </w:tcPr>
          <w:p w14:paraId="4D122DB0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6 </w:t>
            </w:r>
          </w:p>
          <w:p w14:paraId="4D6F89EF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3-1.12)</w:t>
            </w:r>
          </w:p>
        </w:tc>
        <w:tc>
          <w:tcPr>
            <w:tcW w:w="879" w:type="dxa"/>
            <w:vAlign w:val="center"/>
          </w:tcPr>
          <w:p w14:paraId="4B0B7D3A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1389" w:type="dxa"/>
            <w:vAlign w:val="center"/>
          </w:tcPr>
          <w:p w14:paraId="12CFE706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8 </w:t>
            </w:r>
          </w:p>
          <w:p w14:paraId="4CDE998F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-1.14)</w:t>
            </w:r>
          </w:p>
        </w:tc>
        <w:tc>
          <w:tcPr>
            <w:tcW w:w="879" w:type="dxa"/>
            <w:vAlign w:val="center"/>
          </w:tcPr>
          <w:p w14:paraId="12B5EEA0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</w:t>
            </w:r>
          </w:p>
        </w:tc>
      </w:tr>
      <w:tr w:rsidR="007E343E" w14:paraId="265F124A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CCC7B73" w14:textId="77777777" w:rsidR="007E343E" w:rsidRDefault="007E343E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Hypertension</w:t>
            </w:r>
          </w:p>
        </w:tc>
        <w:tc>
          <w:tcPr>
            <w:tcW w:w="1389" w:type="dxa"/>
            <w:vAlign w:val="center"/>
          </w:tcPr>
          <w:p w14:paraId="4BA8EBCE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19 </w:t>
            </w:r>
          </w:p>
          <w:p w14:paraId="2A6B0F96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8-79.49)</w:t>
            </w:r>
          </w:p>
        </w:tc>
        <w:tc>
          <w:tcPr>
            <w:tcW w:w="879" w:type="dxa"/>
            <w:vAlign w:val="center"/>
          </w:tcPr>
          <w:p w14:paraId="6841A77C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9" w:type="dxa"/>
            <w:vAlign w:val="center"/>
          </w:tcPr>
          <w:p w14:paraId="39C33084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33 </w:t>
            </w:r>
          </w:p>
          <w:p w14:paraId="10290415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2-103.16)</w:t>
            </w:r>
          </w:p>
        </w:tc>
        <w:tc>
          <w:tcPr>
            <w:tcW w:w="879" w:type="dxa"/>
            <w:vAlign w:val="center"/>
          </w:tcPr>
          <w:p w14:paraId="108E6216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389" w:type="dxa"/>
            <w:vAlign w:val="center"/>
          </w:tcPr>
          <w:p w14:paraId="4155B245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4 </w:t>
            </w:r>
          </w:p>
          <w:p w14:paraId="0FA4D776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-7.40)</w:t>
            </w:r>
          </w:p>
        </w:tc>
        <w:tc>
          <w:tcPr>
            <w:tcW w:w="879" w:type="dxa"/>
            <w:vAlign w:val="center"/>
          </w:tcPr>
          <w:p w14:paraId="41EA8DE7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389" w:type="dxa"/>
            <w:vAlign w:val="center"/>
          </w:tcPr>
          <w:p w14:paraId="5E52AE0F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</w:t>
            </w:r>
          </w:p>
          <w:p w14:paraId="24EC58CE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9-5.14)</w:t>
            </w:r>
          </w:p>
        </w:tc>
        <w:tc>
          <w:tcPr>
            <w:tcW w:w="879" w:type="dxa"/>
            <w:vAlign w:val="center"/>
          </w:tcPr>
          <w:p w14:paraId="1A17AB22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1389" w:type="dxa"/>
            <w:vAlign w:val="center"/>
          </w:tcPr>
          <w:p w14:paraId="190CF818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</w:t>
            </w:r>
          </w:p>
          <w:p w14:paraId="219661CD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3-1.59)</w:t>
            </w:r>
          </w:p>
        </w:tc>
        <w:tc>
          <w:tcPr>
            <w:tcW w:w="879" w:type="dxa"/>
            <w:vAlign w:val="center"/>
          </w:tcPr>
          <w:p w14:paraId="2132A7FA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389" w:type="dxa"/>
            <w:vAlign w:val="center"/>
          </w:tcPr>
          <w:p w14:paraId="2F62E5A2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2 </w:t>
            </w:r>
          </w:p>
          <w:p w14:paraId="00103A18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-1.00)</w:t>
            </w:r>
          </w:p>
        </w:tc>
        <w:tc>
          <w:tcPr>
            <w:tcW w:w="879" w:type="dxa"/>
            <w:vAlign w:val="center"/>
          </w:tcPr>
          <w:p w14:paraId="09914DB7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</w:tr>
      <w:tr w:rsidR="007E343E" w14:paraId="7D226687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84D79D8" w14:textId="77777777" w:rsidR="007E343E" w:rsidRDefault="007E343E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Heart failure</w:t>
            </w:r>
          </w:p>
        </w:tc>
        <w:tc>
          <w:tcPr>
            <w:tcW w:w="1389" w:type="dxa"/>
            <w:vAlign w:val="center"/>
          </w:tcPr>
          <w:p w14:paraId="3F481661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4B8F68F2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89" w:type="dxa"/>
            <w:vAlign w:val="center"/>
          </w:tcPr>
          <w:p w14:paraId="57B9E05B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10E0F81A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89" w:type="dxa"/>
            <w:vAlign w:val="center"/>
          </w:tcPr>
          <w:p w14:paraId="219AA649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.99 </w:t>
            </w:r>
          </w:p>
          <w:p w14:paraId="44E9F1C5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89-155.10)</w:t>
            </w:r>
          </w:p>
        </w:tc>
        <w:tc>
          <w:tcPr>
            <w:tcW w:w="879" w:type="dxa"/>
            <w:vAlign w:val="center"/>
          </w:tcPr>
          <w:p w14:paraId="5DECF5B2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9" w:type="dxa"/>
            <w:vAlign w:val="center"/>
          </w:tcPr>
          <w:p w14:paraId="669A936A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.02 </w:t>
            </w:r>
          </w:p>
          <w:p w14:paraId="53163CF9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69-134.77)</w:t>
            </w:r>
          </w:p>
        </w:tc>
        <w:tc>
          <w:tcPr>
            <w:tcW w:w="879" w:type="dxa"/>
            <w:vAlign w:val="center"/>
          </w:tcPr>
          <w:p w14:paraId="172DF2C7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9" w:type="dxa"/>
            <w:vAlign w:val="center"/>
          </w:tcPr>
          <w:p w14:paraId="58C7795C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0 </w:t>
            </w:r>
          </w:p>
          <w:p w14:paraId="778799AE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9-6.15)</w:t>
            </w:r>
          </w:p>
        </w:tc>
        <w:tc>
          <w:tcPr>
            <w:tcW w:w="879" w:type="dxa"/>
            <w:vAlign w:val="center"/>
          </w:tcPr>
          <w:p w14:paraId="281FB18E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89" w:type="dxa"/>
            <w:vAlign w:val="center"/>
          </w:tcPr>
          <w:p w14:paraId="62EB6C7A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4 </w:t>
            </w:r>
          </w:p>
          <w:p w14:paraId="7CAD60A1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1-3.76)</w:t>
            </w:r>
          </w:p>
        </w:tc>
        <w:tc>
          <w:tcPr>
            <w:tcW w:w="879" w:type="dxa"/>
            <w:vAlign w:val="center"/>
          </w:tcPr>
          <w:p w14:paraId="2260F84D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</w:tc>
      </w:tr>
      <w:tr w:rsidR="007E343E" w14:paraId="279F2285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BC450F7" w14:textId="77777777" w:rsidR="007E343E" w:rsidRDefault="007E343E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iabetes mellitus</w:t>
            </w:r>
          </w:p>
        </w:tc>
        <w:tc>
          <w:tcPr>
            <w:tcW w:w="1389" w:type="dxa"/>
            <w:vAlign w:val="center"/>
          </w:tcPr>
          <w:p w14:paraId="2562DA64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5C60ECD1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89" w:type="dxa"/>
            <w:vAlign w:val="center"/>
          </w:tcPr>
          <w:p w14:paraId="0D69FA80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5BBBB8B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89" w:type="dxa"/>
            <w:vAlign w:val="center"/>
          </w:tcPr>
          <w:p w14:paraId="7E16A26D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2 </w:t>
            </w:r>
          </w:p>
          <w:p w14:paraId="4562351F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-31.14)</w:t>
            </w:r>
          </w:p>
        </w:tc>
        <w:tc>
          <w:tcPr>
            <w:tcW w:w="879" w:type="dxa"/>
            <w:vAlign w:val="center"/>
          </w:tcPr>
          <w:p w14:paraId="639CB41C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389" w:type="dxa"/>
            <w:vAlign w:val="center"/>
          </w:tcPr>
          <w:p w14:paraId="0DB68BD0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7 </w:t>
            </w:r>
          </w:p>
          <w:p w14:paraId="2F1E64C8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-28.60)</w:t>
            </w:r>
          </w:p>
        </w:tc>
        <w:tc>
          <w:tcPr>
            <w:tcW w:w="879" w:type="dxa"/>
            <w:vAlign w:val="center"/>
          </w:tcPr>
          <w:p w14:paraId="3C0D2BAA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1389" w:type="dxa"/>
            <w:vAlign w:val="center"/>
          </w:tcPr>
          <w:p w14:paraId="6050FEE2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9 </w:t>
            </w:r>
          </w:p>
          <w:p w14:paraId="1E4F140C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2-4.07)</w:t>
            </w:r>
          </w:p>
        </w:tc>
        <w:tc>
          <w:tcPr>
            <w:tcW w:w="879" w:type="dxa"/>
            <w:vAlign w:val="center"/>
          </w:tcPr>
          <w:p w14:paraId="5AC0D212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9" w:type="dxa"/>
            <w:vAlign w:val="center"/>
          </w:tcPr>
          <w:p w14:paraId="3247E1D8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</w:p>
          <w:p w14:paraId="0AAFE520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-2.64)</w:t>
            </w:r>
          </w:p>
        </w:tc>
        <w:tc>
          <w:tcPr>
            <w:tcW w:w="879" w:type="dxa"/>
            <w:vAlign w:val="center"/>
          </w:tcPr>
          <w:p w14:paraId="18F5C54F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</w:tr>
      <w:tr w:rsidR="007E343E" w14:paraId="77A6686D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EFC1259" w14:textId="77777777" w:rsidR="007E343E" w:rsidRDefault="007E343E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Hypercholesterolemia</w:t>
            </w:r>
          </w:p>
        </w:tc>
        <w:tc>
          <w:tcPr>
            <w:tcW w:w="1389" w:type="dxa"/>
            <w:vAlign w:val="center"/>
          </w:tcPr>
          <w:p w14:paraId="4758A57E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2ED19F5A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389" w:type="dxa"/>
            <w:vAlign w:val="center"/>
          </w:tcPr>
          <w:p w14:paraId="3ADB0B99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0058C680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389" w:type="dxa"/>
            <w:vAlign w:val="center"/>
          </w:tcPr>
          <w:p w14:paraId="68C3CEC6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6 </w:t>
            </w:r>
          </w:p>
          <w:p w14:paraId="3AE07D90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4-8.40)</w:t>
            </w:r>
          </w:p>
        </w:tc>
        <w:tc>
          <w:tcPr>
            <w:tcW w:w="879" w:type="dxa"/>
            <w:vAlign w:val="center"/>
          </w:tcPr>
          <w:p w14:paraId="513DDA4C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389" w:type="dxa"/>
            <w:vAlign w:val="center"/>
          </w:tcPr>
          <w:p w14:paraId="4CEC7F68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8 </w:t>
            </w:r>
          </w:p>
          <w:p w14:paraId="27E0A4E8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-5.94)</w:t>
            </w:r>
          </w:p>
        </w:tc>
        <w:tc>
          <w:tcPr>
            <w:tcW w:w="879" w:type="dxa"/>
            <w:vAlign w:val="center"/>
          </w:tcPr>
          <w:p w14:paraId="70230FE0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389" w:type="dxa"/>
            <w:vAlign w:val="center"/>
          </w:tcPr>
          <w:p w14:paraId="0C24FC0A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  <w:p w14:paraId="01E5C242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1-1.70)</w:t>
            </w:r>
          </w:p>
        </w:tc>
        <w:tc>
          <w:tcPr>
            <w:tcW w:w="879" w:type="dxa"/>
            <w:vAlign w:val="center"/>
          </w:tcPr>
          <w:p w14:paraId="665A2169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1389" w:type="dxa"/>
            <w:vAlign w:val="center"/>
          </w:tcPr>
          <w:p w14:paraId="2AC0A545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</w:t>
            </w:r>
          </w:p>
          <w:p w14:paraId="3B9116AB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-1.39)</w:t>
            </w:r>
          </w:p>
        </w:tc>
        <w:tc>
          <w:tcPr>
            <w:tcW w:w="879" w:type="dxa"/>
            <w:vAlign w:val="center"/>
          </w:tcPr>
          <w:p w14:paraId="481F665A" w14:textId="77777777" w:rsidR="007E343E" w:rsidRPr="00E812EA" w:rsidRDefault="007E343E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</w:t>
            </w:r>
          </w:p>
        </w:tc>
      </w:tr>
      <w:tr w:rsidR="007E343E" w14:paraId="7CED12AA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60126B7" w14:textId="77777777" w:rsidR="007E343E" w:rsidRDefault="007E343E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Obesity</w:t>
            </w:r>
          </w:p>
        </w:tc>
        <w:tc>
          <w:tcPr>
            <w:tcW w:w="1389" w:type="dxa"/>
            <w:vAlign w:val="center"/>
          </w:tcPr>
          <w:p w14:paraId="353723E8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94 </w:t>
            </w:r>
          </w:p>
          <w:p w14:paraId="1F694490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2-56.35)</w:t>
            </w:r>
          </w:p>
        </w:tc>
        <w:tc>
          <w:tcPr>
            <w:tcW w:w="879" w:type="dxa"/>
            <w:vAlign w:val="center"/>
          </w:tcPr>
          <w:p w14:paraId="24781484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389" w:type="dxa"/>
            <w:vAlign w:val="center"/>
          </w:tcPr>
          <w:p w14:paraId="2DB7DB61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49 </w:t>
            </w:r>
          </w:p>
          <w:p w14:paraId="0167E066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0-46.73)</w:t>
            </w:r>
          </w:p>
        </w:tc>
        <w:tc>
          <w:tcPr>
            <w:tcW w:w="879" w:type="dxa"/>
            <w:vAlign w:val="center"/>
          </w:tcPr>
          <w:p w14:paraId="09185976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389" w:type="dxa"/>
            <w:vAlign w:val="center"/>
          </w:tcPr>
          <w:p w14:paraId="062CC463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9 </w:t>
            </w:r>
          </w:p>
          <w:p w14:paraId="7E76B1A3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5-10.21)</w:t>
            </w:r>
          </w:p>
        </w:tc>
        <w:tc>
          <w:tcPr>
            <w:tcW w:w="879" w:type="dxa"/>
            <w:vAlign w:val="center"/>
          </w:tcPr>
          <w:p w14:paraId="2A89AE18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389" w:type="dxa"/>
            <w:vAlign w:val="center"/>
          </w:tcPr>
          <w:p w14:paraId="7EE891ED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97 </w:t>
            </w:r>
          </w:p>
          <w:p w14:paraId="3B332EAE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1-10.45)</w:t>
            </w:r>
          </w:p>
        </w:tc>
        <w:tc>
          <w:tcPr>
            <w:tcW w:w="879" w:type="dxa"/>
            <w:vAlign w:val="center"/>
          </w:tcPr>
          <w:p w14:paraId="35928D2C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389" w:type="dxa"/>
            <w:vAlign w:val="center"/>
          </w:tcPr>
          <w:p w14:paraId="523EA128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6 </w:t>
            </w:r>
          </w:p>
          <w:p w14:paraId="47B96302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7-2.90)</w:t>
            </w:r>
          </w:p>
        </w:tc>
        <w:tc>
          <w:tcPr>
            <w:tcW w:w="879" w:type="dxa"/>
            <w:vAlign w:val="center"/>
          </w:tcPr>
          <w:p w14:paraId="2E1817A6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9" w:type="dxa"/>
            <w:vAlign w:val="center"/>
          </w:tcPr>
          <w:p w14:paraId="6D4FFF90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9 </w:t>
            </w:r>
          </w:p>
          <w:p w14:paraId="310C235C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5-3.09)</w:t>
            </w:r>
          </w:p>
        </w:tc>
        <w:tc>
          <w:tcPr>
            <w:tcW w:w="879" w:type="dxa"/>
            <w:vAlign w:val="center"/>
          </w:tcPr>
          <w:p w14:paraId="39B55790" w14:textId="77777777" w:rsidR="007E343E" w:rsidRPr="00E812EA" w:rsidRDefault="007E343E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10E6D481" w14:textId="1F7A3384" w:rsidR="00E812EA" w:rsidRPr="00F4370A" w:rsidRDefault="00E812EA" w:rsidP="00F4370A">
      <w:pPr>
        <w:spacing w:after="0"/>
        <w:rPr>
          <w:rFonts w:ascii="Times New Roman" w:hAnsi="Times New Roman" w:cs="Times New Roman"/>
          <w:b/>
          <w:bCs/>
          <w:sz w:val="2"/>
          <w:szCs w:val="2"/>
          <w:lang w:val="en-GB"/>
        </w:rPr>
      </w:pPr>
    </w:p>
    <w:tbl>
      <w:tblPr>
        <w:tblStyle w:val="ListTable3"/>
        <w:tblW w:w="15876" w:type="dxa"/>
        <w:tblInd w:w="-714" w:type="dxa"/>
        <w:tblLook w:val="04A0" w:firstRow="1" w:lastRow="0" w:firstColumn="1" w:lastColumn="0" w:noHBand="0" w:noVBand="1"/>
      </w:tblPr>
      <w:tblGrid>
        <w:gridCol w:w="2268"/>
        <w:gridCol w:w="1389"/>
        <w:gridCol w:w="879"/>
        <w:gridCol w:w="1389"/>
        <w:gridCol w:w="879"/>
        <w:gridCol w:w="1389"/>
        <w:gridCol w:w="879"/>
        <w:gridCol w:w="1389"/>
        <w:gridCol w:w="879"/>
        <w:gridCol w:w="1389"/>
        <w:gridCol w:w="879"/>
        <w:gridCol w:w="1389"/>
        <w:gridCol w:w="879"/>
      </w:tblGrid>
      <w:tr w:rsidR="00F4370A" w:rsidRPr="00E812EA" w14:paraId="4E7ECA0E" w14:textId="77777777" w:rsidTr="00592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right w:val="single" w:sz="4" w:space="0" w:color="FFFFFF" w:themeColor="background1"/>
            </w:tcBorders>
          </w:tcPr>
          <w:p w14:paraId="635B4A66" w14:textId="77777777" w:rsidR="00F4370A" w:rsidRPr="001709D1" w:rsidRDefault="00F4370A" w:rsidP="00F437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gridSpan w:val="4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3C45083" w14:textId="77777777" w:rsidR="00F4370A" w:rsidRDefault="00F4370A" w:rsidP="00F43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1</w:t>
            </w:r>
          </w:p>
          <w:p w14:paraId="78574B89" w14:textId="7D51AE6B" w:rsidR="00F4370A" w:rsidRPr="00E812EA" w:rsidRDefault="00F4370A" w:rsidP="00F437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41 years</w:t>
            </w:r>
          </w:p>
        </w:tc>
        <w:tc>
          <w:tcPr>
            <w:tcW w:w="4536" w:type="dxa"/>
            <w:gridSpan w:val="4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19D303D" w14:textId="77777777" w:rsidR="00F4370A" w:rsidRDefault="00F4370A" w:rsidP="00F43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2</w:t>
            </w:r>
          </w:p>
          <w:p w14:paraId="561A6637" w14:textId="46506741" w:rsidR="00F4370A" w:rsidRPr="00E812EA" w:rsidRDefault="00F4370A" w:rsidP="00F437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42-50 years</w:t>
            </w:r>
          </w:p>
        </w:tc>
        <w:tc>
          <w:tcPr>
            <w:tcW w:w="4536" w:type="dxa"/>
            <w:gridSpan w:val="4"/>
            <w:tcBorders>
              <w:left w:val="single" w:sz="4" w:space="0" w:color="FFFFFF" w:themeColor="background1"/>
              <w:bottom w:val="single" w:sz="4" w:space="0" w:color="FFFFFF"/>
            </w:tcBorders>
          </w:tcPr>
          <w:p w14:paraId="15961350" w14:textId="77777777" w:rsidR="00F4370A" w:rsidRDefault="00F4370A" w:rsidP="00F437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3</w:t>
            </w:r>
          </w:p>
          <w:p w14:paraId="055950D6" w14:textId="396FB0B7" w:rsidR="00F4370A" w:rsidRPr="00E812EA" w:rsidRDefault="00F4370A" w:rsidP="00F437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51-90 years</w:t>
            </w:r>
          </w:p>
        </w:tc>
      </w:tr>
      <w:tr w:rsidR="00A60651" w:rsidRPr="00E812EA" w14:paraId="7E0E5395" w14:textId="77777777" w:rsidTr="0059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0CDB2F5B" w14:textId="77777777" w:rsidR="00F4370A" w:rsidRDefault="00F4370A" w:rsidP="00F4370A">
            <w:pPr>
              <w:rPr>
                <w:rFonts w:ascii="Times New Roman" w:hAnsi="Times New Roman" w:cs="Times New Roman"/>
                <w:lang w:val="en-US"/>
              </w:rPr>
            </w:pPr>
          </w:p>
          <w:p w14:paraId="1E295F38" w14:textId="77777777" w:rsidR="00F4370A" w:rsidRPr="001709D1" w:rsidRDefault="00F4370A" w:rsidP="00F437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FB4657D" w14:textId="77777777" w:rsidR="00F4370A" w:rsidRDefault="00F4370A" w:rsidP="00F4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3436A490" w14:textId="56A6456D" w:rsidR="00F4370A" w:rsidRPr="00E812EA" w:rsidRDefault="00F4370A" w:rsidP="00F43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3C23858" w14:textId="77777777" w:rsidR="00F4370A" w:rsidRDefault="00F4370A" w:rsidP="00F4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F53EB26" w14:textId="0CF86854" w:rsidR="00F4370A" w:rsidRPr="00E812EA" w:rsidRDefault="00F4370A" w:rsidP="00F43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0C7289F" w14:textId="77777777" w:rsidR="00F4370A" w:rsidRDefault="00F4370A" w:rsidP="00F4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4170EB8B" w14:textId="636E27E3" w:rsidR="00F4370A" w:rsidRPr="00E812EA" w:rsidRDefault="00F4370A" w:rsidP="00F43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13FD1E49" w14:textId="77777777" w:rsidR="00F4370A" w:rsidRDefault="00F4370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4090C10" w14:textId="5ED68174" w:rsidR="00F4370A" w:rsidRPr="00E812EA" w:rsidRDefault="00F4370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07FA2CB" w14:textId="77777777" w:rsidR="00F4370A" w:rsidRDefault="00F4370A" w:rsidP="00F4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0A20901E" w14:textId="6B954280" w:rsidR="00F4370A" w:rsidRPr="00E812EA" w:rsidRDefault="00F4370A" w:rsidP="00F43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82512F9" w14:textId="77777777" w:rsidR="00F4370A" w:rsidRDefault="00F4370A" w:rsidP="00F4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E457B42" w14:textId="2155B8A5" w:rsidR="00F4370A" w:rsidRPr="00E812EA" w:rsidRDefault="00F4370A" w:rsidP="00F43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09951C7" w14:textId="77777777" w:rsidR="00F4370A" w:rsidRDefault="00F4370A" w:rsidP="00F4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6A965AD5" w14:textId="44E33634" w:rsidR="00F4370A" w:rsidRPr="00E812EA" w:rsidRDefault="00F4370A" w:rsidP="00F43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BA34CEB" w14:textId="77777777" w:rsidR="00F4370A" w:rsidRDefault="00F4370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5277EA3" w14:textId="663120EC" w:rsidR="00F4370A" w:rsidRPr="00E812EA" w:rsidRDefault="00F4370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2CAC005" w14:textId="77777777" w:rsidR="00F4370A" w:rsidRDefault="00F4370A" w:rsidP="00F4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77320436" w14:textId="573541D4" w:rsidR="00F4370A" w:rsidRPr="00E812EA" w:rsidRDefault="00F4370A" w:rsidP="00F43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12B3CD4" w14:textId="77777777" w:rsidR="00F4370A" w:rsidRDefault="00F4370A" w:rsidP="00F4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4D87304" w14:textId="62C9708C" w:rsidR="00F4370A" w:rsidRPr="00E812EA" w:rsidRDefault="00F4370A" w:rsidP="00F43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4EF9B66" w14:textId="77777777" w:rsidR="00F4370A" w:rsidRDefault="00F4370A" w:rsidP="00F4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0EC153C5" w14:textId="57299183" w:rsidR="00F4370A" w:rsidRPr="00E812EA" w:rsidRDefault="00F4370A" w:rsidP="00F43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0C03949" w14:textId="77777777" w:rsidR="00F4370A" w:rsidRDefault="00F4370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9B774F3" w14:textId="05C8D927" w:rsidR="00F4370A" w:rsidRPr="00E812EA" w:rsidRDefault="00F4370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812EA" w:rsidRPr="00E812EA" w14:paraId="3CFF195E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BB804EE" w14:textId="77777777" w:rsidR="00E812EA" w:rsidRDefault="00E812E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oronary heart disease</w:t>
            </w:r>
          </w:p>
        </w:tc>
        <w:tc>
          <w:tcPr>
            <w:tcW w:w="1389" w:type="dxa"/>
            <w:vAlign w:val="center"/>
          </w:tcPr>
          <w:p w14:paraId="7DA1E72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472D314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89" w:type="dxa"/>
            <w:vAlign w:val="center"/>
          </w:tcPr>
          <w:p w14:paraId="2BC7A172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24895E8B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89" w:type="dxa"/>
            <w:vAlign w:val="center"/>
          </w:tcPr>
          <w:p w14:paraId="44FCC2F4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2FCFD6EB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89" w:type="dxa"/>
            <w:vAlign w:val="center"/>
          </w:tcPr>
          <w:p w14:paraId="5374CBC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42B9E23D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89" w:type="dxa"/>
            <w:vAlign w:val="center"/>
          </w:tcPr>
          <w:p w14:paraId="7029154D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3 </w:t>
            </w:r>
          </w:p>
          <w:p w14:paraId="73230E5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3-5.66)</w:t>
            </w:r>
          </w:p>
        </w:tc>
        <w:tc>
          <w:tcPr>
            <w:tcW w:w="879" w:type="dxa"/>
            <w:vAlign w:val="center"/>
          </w:tcPr>
          <w:p w14:paraId="22E980F6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9" w:type="dxa"/>
            <w:vAlign w:val="center"/>
          </w:tcPr>
          <w:p w14:paraId="73052C1D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6 </w:t>
            </w:r>
          </w:p>
          <w:p w14:paraId="287A5111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2-2.33)</w:t>
            </w:r>
          </w:p>
        </w:tc>
        <w:tc>
          <w:tcPr>
            <w:tcW w:w="879" w:type="dxa"/>
            <w:vAlign w:val="center"/>
          </w:tcPr>
          <w:p w14:paraId="7784CED1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</w:tr>
      <w:tr w:rsidR="00E812EA" w:rsidRPr="00E812EA" w14:paraId="7AD1F63F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17D054A" w14:textId="77777777" w:rsidR="00E812EA" w:rsidRDefault="00E812E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revious myocardial infarction</w:t>
            </w:r>
          </w:p>
        </w:tc>
        <w:tc>
          <w:tcPr>
            <w:tcW w:w="1389" w:type="dxa"/>
            <w:vAlign w:val="center"/>
          </w:tcPr>
          <w:p w14:paraId="5440AF10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5088E815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89" w:type="dxa"/>
            <w:vAlign w:val="center"/>
          </w:tcPr>
          <w:p w14:paraId="2F3C3D5B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50A89BA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89" w:type="dxa"/>
            <w:vAlign w:val="center"/>
          </w:tcPr>
          <w:p w14:paraId="70526ADA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24DA1593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89" w:type="dxa"/>
            <w:vAlign w:val="center"/>
          </w:tcPr>
          <w:p w14:paraId="5D7A5CED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A4BD69A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89" w:type="dxa"/>
            <w:vAlign w:val="center"/>
          </w:tcPr>
          <w:p w14:paraId="0A749802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6 </w:t>
            </w:r>
          </w:p>
          <w:p w14:paraId="35F831D6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9-5.53)</w:t>
            </w:r>
          </w:p>
        </w:tc>
        <w:tc>
          <w:tcPr>
            <w:tcW w:w="879" w:type="dxa"/>
            <w:vAlign w:val="center"/>
          </w:tcPr>
          <w:p w14:paraId="0D9C9F8F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9" w:type="dxa"/>
            <w:vAlign w:val="center"/>
          </w:tcPr>
          <w:p w14:paraId="4CA1E8FF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2 </w:t>
            </w:r>
          </w:p>
          <w:p w14:paraId="7A745361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6-2.24)</w:t>
            </w:r>
          </w:p>
        </w:tc>
        <w:tc>
          <w:tcPr>
            <w:tcW w:w="879" w:type="dxa"/>
            <w:vAlign w:val="center"/>
          </w:tcPr>
          <w:p w14:paraId="5BAF9AC9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</w:t>
            </w:r>
          </w:p>
        </w:tc>
      </w:tr>
      <w:tr w:rsidR="00E812EA" w:rsidRPr="00E812EA" w14:paraId="0FAA9F08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3E0B7EF" w14:textId="77777777" w:rsidR="00E812EA" w:rsidRDefault="00E812E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revious stroke</w:t>
            </w:r>
          </w:p>
        </w:tc>
        <w:tc>
          <w:tcPr>
            <w:tcW w:w="1389" w:type="dxa"/>
            <w:vAlign w:val="center"/>
          </w:tcPr>
          <w:p w14:paraId="3EFD3F24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146C1076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89" w:type="dxa"/>
            <w:vAlign w:val="center"/>
          </w:tcPr>
          <w:p w14:paraId="10C0442E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B044CDD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89" w:type="dxa"/>
            <w:vAlign w:val="center"/>
          </w:tcPr>
          <w:p w14:paraId="2F057DF2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00BD8795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89" w:type="dxa"/>
            <w:vAlign w:val="center"/>
          </w:tcPr>
          <w:p w14:paraId="02070A5E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63256435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89" w:type="dxa"/>
            <w:vAlign w:val="center"/>
          </w:tcPr>
          <w:p w14:paraId="2C82231A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9 </w:t>
            </w:r>
          </w:p>
          <w:p w14:paraId="17895F82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2-8.66)</w:t>
            </w:r>
          </w:p>
        </w:tc>
        <w:tc>
          <w:tcPr>
            <w:tcW w:w="879" w:type="dxa"/>
            <w:vAlign w:val="center"/>
          </w:tcPr>
          <w:p w14:paraId="0C21C78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9" w:type="dxa"/>
            <w:vAlign w:val="center"/>
          </w:tcPr>
          <w:p w14:paraId="06EF926F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6 </w:t>
            </w:r>
          </w:p>
          <w:p w14:paraId="2FD1556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7-5.93)</w:t>
            </w:r>
          </w:p>
        </w:tc>
        <w:tc>
          <w:tcPr>
            <w:tcW w:w="879" w:type="dxa"/>
            <w:vAlign w:val="center"/>
          </w:tcPr>
          <w:p w14:paraId="0CC57F20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E812EA" w:rsidRPr="00E812EA" w14:paraId="2BE2427F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FA3B66C" w14:textId="77777777" w:rsidR="00E812EA" w:rsidRDefault="00E812E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moking status</w:t>
            </w:r>
          </w:p>
        </w:tc>
        <w:tc>
          <w:tcPr>
            <w:tcW w:w="1389" w:type="dxa"/>
            <w:vAlign w:val="center"/>
          </w:tcPr>
          <w:p w14:paraId="669A0FC5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3F5BDDCB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42589DCC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CAA67E9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0613675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7C72CDB0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5B49D910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3B192C08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4FBAF3FD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22F1CE2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7473DA1F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B83D72B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12EA" w:rsidRPr="00E812EA" w14:paraId="47AB6077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21DCC9E" w14:textId="77777777" w:rsidR="00E812EA" w:rsidRDefault="00E812E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 Never</w:t>
            </w:r>
          </w:p>
        </w:tc>
        <w:tc>
          <w:tcPr>
            <w:tcW w:w="1389" w:type="dxa"/>
            <w:vAlign w:val="center"/>
          </w:tcPr>
          <w:p w14:paraId="6C3F9200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5DD10A9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378F9DEB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BAA0528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64949FA1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34BCC3FF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48B7E5AD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879" w:type="dxa"/>
            <w:vAlign w:val="center"/>
          </w:tcPr>
          <w:p w14:paraId="51F30818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738A7049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21028C1E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79C62E71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42F09332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879" w:type="dxa"/>
            <w:vAlign w:val="center"/>
          </w:tcPr>
          <w:p w14:paraId="224BBF9B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4F025A00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284390C9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4316403E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12EA" w:rsidRPr="00E812EA" w14:paraId="185B495E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4A09C2F" w14:textId="77777777" w:rsidR="00E812EA" w:rsidRDefault="00E812E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 Ex</w:t>
            </w:r>
          </w:p>
        </w:tc>
        <w:tc>
          <w:tcPr>
            <w:tcW w:w="1389" w:type="dxa"/>
            <w:vAlign w:val="center"/>
          </w:tcPr>
          <w:p w14:paraId="70948094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0C158EE0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389" w:type="dxa"/>
            <w:vAlign w:val="center"/>
          </w:tcPr>
          <w:p w14:paraId="3216EA70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42C93F8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389" w:type="dxa"/>
            <w:vAlign w:val="center"/>
          </w:tcPr>
          <w:p w14:paraId="2D355D4C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2 </w:t>
            </w:r>
          </w:p>
          <w:p w14:paraId="7348FC08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-1.53)</w:t>
            </w:r>
          </w:p>
        </w:tc>
        <w:tc>
          <w:tcPr>
            <w:tcW w:w="879" w:type="dxa"/>
            <w:vAlign w:val="center"/>
          </w:tcPr>
          <w:p w14:paraId="51F9AD6D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389" w:type="dxa"/>
            <w:vAlign w:val="center"/>
          </w:tcPr>
          <w:p w14:paraId="727F0570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2 </w:t>
            </w:r>
          </w:p>
          <w:p w14:paraId="0E008789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-1.52)</w:t>
            </w:r>
          </w:p>
        </w:tc>
        <w:tc>
          <w:tcPr>
            <w:tcW w:w="879" w:type="dxa"/>
            <w:vAlign w:val="center"/>
          </w:tcPr>
          <w:p w14:paraId="455C5156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1389" w:type="dxa"/>
            <w:vAlign w:val="center"/>
          </w:tcPr>
          <w:p w14:paraId="01A91D6C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9 </w:t>
            </w:r>
          </w:p>
          <w:p w14:paraId="4FDA6F28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5-2.56)</w:t>
            </w:r>
          </w:p>
        </w:tc>
        <w:tc>
          <w:tcPr>
            <w:tcW w:w="879" w:type="dxa"/>
            <w:vAlign w:val="center"/>
          </w:tcPr>
          <w:p w14:paraId="09E730D8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89" w:type="dxa"/>
            <w:vAlign w:val="center"/>
          </w:tcPr>
          <w:p w14:paraId="05498F36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  <w:p w14:paraId="7207BBB1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-2.08)</w:t>
            </w:r>
          </w:p>
        </w:tc>
        <w:tc>
          <w:tcPr>
            <w:tcW w:w="879" w:type="dxa"/>
            <w:vAlign w:val="center"/>
          </w:tcPr>
          <w:p w14:paraId="2DB87488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</w:tr>
      <w:tr w:rsidR="00E812EA" w:rsidRPr="00E812EA" w14:paraId="315C9E6A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11A6B53" w14:textId="77777777" w:rsidR="00E812EA" w:rsidRDefault="00E812E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 Current</w:t>
            </w:r>
          </w:p>
        </w:tc>
        <w:tc>
          <w:tcPr>
            <w:tcW w:w="1389" w:type="dxa"/>
            <w:vAlign w:val="center"/>
          </w:tcPr>
          <w:p w14:paraId="6D94104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7 </w:t>
            </w:r>
          </w:p>
          <w:p w14:paraId="6440D49F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-21.78)</w:t>
            </w:r>
          </w:p>
        </w:tc>
        <w:tc>
          <w:tcPr>
            <w:tcW w:w="879" w:type="dxa"/>
            <w:vAlign w:val="center"/>
          </w:tcPr>
          <w:p w14:paraId="2629CDED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389" w:type="dxa"/>
            <w:vAlign w:val="center"/>
          </w:tcPr>
          <w:p w14:paraId="2CCDC1BC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7 </w:t>
            </w:r>
          </w:p>
          <w:p w14:paraId="6C8E0B75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-24.08)</w:t>
            </w:r>
          </w:p>
        </w:tc>
        <w:tc>
          <w:tcPr>
            <w:tcW w:w="879" w:type="dxa"/>
            <w:vAlign w:val="center"/>
          </w:tcPr>
          <w:p w14:paraId="205A7042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1389" w:type="dxa"/>
            <w:vAlign w:val="center"/>
          </w:tcPr>
          <w:p w14:paraId="4891450E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4 </w:t>
            </w:r>
          </w:p>
          <w:p w14:paraId="081302F4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9-3.95)</w:t>
            </w:r>
          </w:p>
        </w:tc>
        <w:tc>
          <w:tcPr>
            <w:tcW w:w="879" w:type="dxa"/>
            <w:vAlign w:val="center"/>
          </w:tcPr>
          <w:p w14:paraId="5C650E7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1389" w:type="dxa"/>
            <w:vAlign w:val="center"/>
          </w:tcPr>
          <w:p w14:paraId="2BE83A61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</w:t>
            </w:r>
          </w:p>
          <w:p w14:paraId="07146499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5-3.61)</w:t>
            </w:r>
          </w:p>
        </w:tc>
        <w:tc>
          <w:tcPr>
            <w:tcW w:w="879" w:type="dxa"/>
            <w:vAlign w:val="center"/>
          </w:tcPr>
          <w:p w14:paraId="3463EE64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1389" w:type="dxa"/>
            <w:vAlign w:val="center"/>
          </w:tcPr>
          <w:p w14:paraId="78BD3DA1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4 </w:t>
            </w:r>
          </w:p>
          <w:p w14:paraId="0EF2386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-1.64)</w:t>
            </w:r>
          </w:p>
        </w:tc>
        <w:tc>
          <w:tcPr>
            <w:tcW w:w="879" w:type="dxa"/>
            <w:vAlign w:val="center"/>
          </w:tcPr>
          <w:p w14:paraId="7D69DAD8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1389" w:type="dxa"/>
            <w:vAlign w:val="center"/>
          </w:tcPr>
          <w:p w14:paraId="60FD891A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8 </w:t>
            </w:r>
          </w:p>
          <w:p w14:paraId="7981955D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-1.93)</w:t>
            </w:r>
          </w:p>
        </w:tc>
        <w:tc>
          <w:tcPr>
            <w:tcW w:w="879" w:type="dxa"/>
            <w:vAlign w:val="center"/>
          </w:tcPr>
          <w:p w14:paraId="7B4C18B4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1</w:t>
            </w:r>
          </w:p>
        </w:tc>
      </w:tr>
      <w:tr w:rsidR="00E812EA" w:rsidRPr="00E812EA" w14:paraId="5E1842D9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9360713" w14:textId="77777777" w:rsidR="00E812EA" w:rsidRDefault="00E812E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lcohol use</w:t>
            </w:r>
          </w:p>
        </w:tc>
        <w:tc>
          <w:tcPr>
            <w:tcW w:w="1389" w:type="dxa"/>
            <w:vAlign w:val="center"/>
          </w:tcPr>
          <w:p w14:paraId="38BA3114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9F9A98D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59EA6588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045EE0C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65C9FB74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0C07AB8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433095B2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39EBB7FD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22FE3516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D474E1C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038C35BB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34F60B32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12EA" w:rsidRPr="00E812EA" w14:paraId="3865C24D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3C955D2" w14:textId="77777777" w:rsidR="00E812EA" w:rsidRDefault="00E812E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≤1 glass/day</w:t>
            </w:r>
          </w:p>
        </w:tc>
        <w:tc>
          <w:tcPr>
            <w:tcW w:w="1389" w:type="dxa"/>
            <w:vAlign w:val="center"/>
          </w:tcPr>
          <w:p w14:paraId="3DEE5512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7B427012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3ED26F41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2A02EF40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4DA12D89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3B5CBEF4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70167CD7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879" w:type="dxa"/>
            <w:vAlign w:val="center"/>
          </w:tcPr>
          <w:p w14:paraId="29C03B05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4EA4EC7B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28111755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32B8D9E4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788BDAA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879" w:type="dxa"/>
            <w:vAlign w:val="center"/>
          </w:tcPr>
          <w:p w14:paraId="284FA51D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27E13CB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09CA067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266629FE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12EA" w:rsidRPr="00E812EA" w14:paraId="523344F0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2DBD353" w14:textId="77777777" w:rsidR="00E812EA" w:rsidRDefault="00E812E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2 glasses/day</w:t>
            </w:r>
          </w:p>
        </w:tc>
        <w:tc>
          <w:tcPr>
            <w:tcW w:w="1389" w:type="dxa"/>
            <w:vAlign w:val="center"/>
          </w:tcPr>
          <w:p w14:paraId="3646D857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56E65C7E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1389" w:type="dxa"/>
            <w:vAlign w:val="center"/>
          </w:tcPr>
          <w:p w14:paraId="5E773446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1E1D4DDA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1389" w:type="dxa"/>
            <w:vAlign w:val="center"/>
          </w:tcPr>
          <w:p w14:paraId="654077AA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69 </w:t>
            </w:r>
          </w:p>
          <w:p w14:paraId="753B9BEE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-4.80)</w:t>
            </w:r>
          </w:p>
        </w:tc>
        <w:tc>
          <w:tcPr>
            <w:tcW w:w="879" w:type="dxa"/>
            <w:vAlign w:val="center"/>
          </w:tcPr>
          <w:p w14:paraId="0AD9FE3D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1389" w:type="dxa"/>
            <w:vAlign w:val="center"/>
          </w:tcPr>
          <w:p w14:paraId="67FB188A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3 </w:t>
            </w:r>
          </w:p>
          <w:p w14:paraId="26E950AF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5-3.65)</w:t>
            </w:r>
          </w:p>
        </w:tc>
        <w:tc>
          <w:tcPr>
            <w:tcW w:w="879" w:type="dxa"/>
            <w:vAlign w:val="center"/>
          </w:tcPr>
          <w:p w14:paraId="5FC9084A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389" w:type="dxa"/>
            <w:vAlign w:val="center"/>
          </w:tcPr>
          <w:p w14:paraId="3E4FD9FF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6 </w:t>
            </w:r>
          </w:p>
          <w:p w14:paraId="186AE0AF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7-1.38)</w:t>
            </w:r>
          </w:p>
        </w:tc>
        <w:tc>
          <w:tcPr>
            <w:tcW w:w="879" w:type="dxa"/>
            <w:vAlign w:val="center"/>
          </w:tcPr>
          <w:p w14:paraId="573A5345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1389" w:type="dxa"/>
            <w:vAlign w:val="center"/>
          </w:tcPr>
          <w:p w14:paraId="739952A8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6 </w:t>
            </w:r>
          </w:p>
          <w:p w14:paraId="5C04FA01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6-1.38)</w:t>
            </w:r>
          </w:p>
        </w:tc>
        <w:tc>
          <w:tcPr>
            <w:tcW w:w="879" w:type="dxa"/>
            <w:vAlign w:val="center"/>
          </w:tcPr>
          <w:p w14:paraId="45F7E5AF" w14:textId="77777777" w:rsidR="00E812EA" w:rsidRPr="00E812EA" w:rsidRDefault="00E812E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9</w:t>
            </w:r>
          </w:p>
        </w:tc>
      </w:tr>
      <w:tr w:rsidR="00E812EA" w:rsidRPr="00E812EA" w14:paraId="338B0634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3E88747" w14:textId="77777777" w:rsidR="00E812EA" w:rsidRDefault="00E812E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≥3 glasses/day</w:t>
            </w:r>
          </w:p>
        </w:tc>
        <w:tc>
          <w:tcPr>
            <w:tcW w:w="1389" w:type="dxa"/>
            <w:vAlign w:val="center"/>
          </w:tcPr>
          <w:p w14:paraId="5A9A6B55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7 </w:t>
            </w:r>
          </w:p>
          <w:p w14:paraId="71149316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-2.60)</w:t>
            </w:r>
          </w:p>
        </w:tc>
        <w:tc>
          <w:tcPr>
            <w:tcW w:w="879" w:type="dxa"/>
            <w:vAlign w:val="center"/>
          </w:tcPr>
          <w:p w14:paraId="3D5BB2D2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389" w:type="dxa"/>
            <w:vAlign w:val="center"/>
          </w:tcPr>
          <w:p w14:paraId="01E7F7A3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1 </w:t>
            </w:r>
          </w:p>
          <w:p w14:paraId="3B13D76C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-4.96)</w:t>
            </w:r>
          </w:p>
        </w:tc>
        <w:tc>
          <w:tcPr>
            <w:tcW w:w="879" w:type="dxa"/>
            <w:vAlign w:val="center"/>
          </w:tcPr>
          <w:p w14:paraId="033C0E5A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1389" w:type="dxa"/>
            <w:vAlign w:val="center"/>
          </w:tcPr>
          <w:p w14:paraId="31FF3B15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97 </w:t>
            </w:r>
          </w:p>
          <w:p w14:paraId="278A6ACD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9-17.83)</w:t>
            </w:r>
          </w:p>
        </w:tc>
        <w:tc>
          <w:tcPr>
            <w:tcW w:w="879" w:type="dxa"/>
            <w:vAlign w:val="center"/>
          </w:tcPr>
          <w:p w14:paraId="0430009C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389" w:type="dxa"/>
            <w:vAlign w:val="center"/>
          </w:tcPr>
          <w:p w14:paraId="409414BF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0 </w:t>
            </w:r>
          </w:p>
          <w:p w14:paraId="0BECC672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2-10.22)</w:t>
            </w:r>
          </w:p>
        </w:tc>
        <w:tc>
          <w:tcPr>
            <w:tcW w:w="879" w:type="dxa"/>
            <w:vAlign w:val="center"/>
          </w:tcPr>
          <w:p w14:paraId="1585BBD7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1389" w:type="dxa"/>
            <w:vAlign w:val="center"/>
          </w:tcPr>
          <w:p w14:paraId="4683D1F7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2 </w:t>
            </w:r>
          </w:p>
          <w:p w14:paraId="4A1AC6AC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-2.08)</w:t>
            </w:r>
          </w:p>
        </w:tc>
        <w:tc>
          <w:tcPr>
            <w:tcW w:w="879" w:type="dxa"/>
            <w:vAlign w:val="center"/>
          </w:tcPr>
          <w:p w14:paraId="00449B71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389" w:type="dxa"/>
            <w:vAlign w:val="center"/>
          </w:tcPr>
          <w:p w14:paraId="630BE131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4 </w:t>
            </w:r>
          </w:p>
          <w:p w14:paraId="59CAF5E8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-2.17)</w:t>
            </w:r>
          </w:p>
        </w:tc>
        <w:tc>
          <w:tcPr>
            <w:tcW w:w="879" w:type="dxa"/>
            <w:vAlign w:val="center"/>
          </w:tcPr>
          <w:p w14:paraId="5A48BD17" w14:textId="77777777" w:rsidR="00E812EA" w:rsidRPr="00E812EA" w:rsidRDefault="00E812E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</w:tbl>
    <w:p w14:paraId="15453968" w14:textId="25A42BF5" w:rsidR="005923AA" w:rsidRDefault="005923AA" w:rsidP="00C35271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6371BFD" w14:textId="77777777" w:rsidR="005923AA" w:rsidRDefault="005923AA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tbl>
      <w:tblPr>
        <w:tblStyle w:val="ListTable3"/>
        <w:tblW w:w="15876" w:type="dxa"/>
        <w:tblInd w:w="-714" w:type="dxa"/>
        <w:tblLook w:val="04A0" w:firstRow="1" w:lastRow="0" w:firstColumn="1" w:lastColumn="0" w:noHBand="0" w:noVBand="1"/>
      </w:tblPr>
      <w:tblGrid>
        <w:gridCol w:w="2268"/>
        <w:gridCol w:w="1389"/>
        <w:gridCol w:w="879"/>
        <w:gridCol w:w="1389"/>
        <w:gridCol w:w="879"/>
        <w:gridCol w:w="1389"/>
        <w:gridCol w:w="879"/>
        <w:gridCol w:w="1389"/>
        <w:gridCol w:w="879"/>
        <w:gridCol w:w="1389"/>
        <w:gridCol w:w="879"/>
        <w:gridCol w:w="1389"/>
        <w:gridCol w:w="879"/>
      </w:tblGrid>
      <w:tr w:rsidR="005923AA" w:rsidRPr="00E812EA" w14:paraId="1276B9F9" w14:textId="77777777" w:rsidTr="00592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right w:val="single" w:sz="4" w:space="0" w:color="FFFFFF"/>
            </w:tcBorders>
          </w:tcPr>
          <w:p w14:paraId="56403E9E" w14:textId="77777777" w:rsidR="005923AA" w:rsidRPr="001709D1" w:rsidRDefault="005923AA" w:rsidP="005923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01A597" w14:textId="77777777" w:rsidR="005923AA" w:rsidRDefault="005923AA" w:rsidP="00592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1</w:t>
            </w:r>
          </w:p>
          <w:p w14:paraId="2034C283" w14:textId="063A55AB" w:rsidR="005923AA" w:rsidRPr="00E812EA" w:rsidRDefault="005923AA" w:rsidP="005923A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41 years</w:t>
            </w:r>
          </w:p>
        </w:tc>
        <w:tc>
          <w:tcPr>
            <w:tcW w:w="4536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F5435D" w14:textId="77777777" w:rsidR="005923AA" w:rsidRDefault="005923AA" w:rsidP="00592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2</w:t>
            </w:r>
          </w:p>
          <w:p w14:paraId="267D5B2D" w14:textId="0A25E9C8" w:rsidR="005923AA" w:rsidRPr="00E812EA" w:rsidRDefault="005923AA" w:rsidP="005923A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42-50 years</w:t>
            </w:r>
          </w:p>
        </w:tc>
        <w:tc>
          <w:tcPr>
            <w:tcW w:w="4536" w:type="dxa"/>
            <w:gridSpan w:val="4"/>
            <w:tcBorders>
              <w:left w:val="single" w:sz="4" w:space="0" w:color="FFFFFF"/>
              <w:bottom w:val="single" w:sz="4" w:space="0" w:color="FFFFFF"/>
            </w:tcBorders>
          </w:tcPr>
          <w:p w14:paraId="6B864A76" w14:textId="77777777" w:rsidR="005923AA" w:rsidRDefault="005923AA" w:rsidP="00592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3</w:t>
            </w:r>
          </w:p>
          <w:p w14:paraId="453B63F6" w14:textId="19E38289" w:rsidR="005923AA" w:rsidRPr="00E812EA" w:rsidRDefault="005923AA" w:rsidP="005923A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51-90 years</w:t>
            </w:r>
          </w:p>
        </w:tc>
      </w:tr>
      <w:tr w:rsidR="005923AA" w:rsidRPr="00E812EA" w14:paraId="1CE7FAF4" w14:textId="77777777" w:rsidTr="0059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FFFFFF"/>
            </w:tcBorders>
            <w:shd w:val="clear" w:color="auto" w:fill="000000" w:themeFill="text1"/>
          </w:tcPr>
          <w:p w14:paraId="48138A60" w14:textId="77777777" w:rsidR="005923AA" w:rsidRDefault="005923AA" w:rsidP="005923AA">
            <w:pPr>
              <w:rPr>
                <w:rFonts w:ascii="Times New Roman" w:hAnsi="Times New Roman" w:cs="Times New Roman"/>
                <w:lang w:val="en-US"/>
              </w:rPr>
            </w:pPr>
          </w:p>
          <w:p w14:paraId="6FC9449E" w14:textId="77777777" w:rsidR="005923AA" w:rsidRPr="001709D1" w:rsidRDefault="005923AA" w:rsidP="005923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30B05F17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175A6653" w14:textId="793CC381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2B251703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2143AA0" w14:textId="48F09E56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51F737B0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5D19AFA4" w14:textId="14202ABD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3114594C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D74042B" w14:textId="096617AF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74B27AC5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26D0AB15" w14:textId="7E1CC050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300ABADE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E4006B8" w14:textId="26AFAF97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3CEFFEA2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694E7C42" w14:textId="5E087154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04F0939D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301F1C2" w14:textId="2CA74175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1C5B9753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7CA443AA" w14:textId="00C901DB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3A58D29A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4C4C6B3" w14:textId="7C941F95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598C80ED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4C0787D6" w14:textId="7E3AF037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</w:tcBorders>
            <w:shd w:val="clear" w:color="auto" w:fill="000000" w:themeFill="text1"/>
            <w:vAlign w:val="center"/>
          </w:tcPr>
          <w:p w14:paraId="361E724E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7F2E92B" w14:textId="7FDC51B3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923AA" w:rsidRPr="00E812EA" w14:paraId="32CFCA12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B39856A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hysical activity</w:t>
            </w:r>
          </w:p>
        </w:tc>
        <w:tc>
          <w:tcPr>
            <w:tcW w:w="1389" w:type="dxa"/>
            <w:vAlign w:val="center"/>
          </w:tcPr>
          <w:p w14:paraId="58BFF87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7AAE516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5223554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308A9DC5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50D34B68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500C180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90C3AD9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53A472A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27C8CFCE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5DD8D87E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62F63EA0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BCD6CB3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3AA" w:rsidRPr="00E812EA" w14:paraId="6D9340E7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887F379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0-1 days/week</w:t>
            </w:r>
          </w:p>
        </w:tc>
        <w:tc>
          <w:tcPr>
            <w:tcW w:w="1389" w:type="dxa"/>
            <w:vAlign w:val="center"/>
          </w:tcPr>
          <w:p w14:paraId="4294481E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4D9F7499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7948F948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7F9027FA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585AA684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28B30A2B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7799E2E4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879" w:type="dxa"/>
            <w:vAlign w:val="center"/>
          </w:tcPr>
          <w:p w14:paraId="65A24BC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E41CA04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5CEFC22F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74F970E5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206CE9A5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879" w:type="dxa"/>
            <w:vAlign w:val="center"/>
          </w:tcPr>
          <w:p w14:paraId="0D4C1A83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3BA1D694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</w:p>
          <w:p w14:paraId="4AB1AE14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1D700597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3AA" w:rsidRPr="00E812EA" w14:paraId="1CBC7EBA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52DCFF5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2-4 days/week</w:t>
            </w:r>
          </w:p>
        </w:tc>
        <w:tc>
          <w:tcPr>
            <w:tcW w:w="1389" w:type="dxa"/>
            <w:vAlign w:val="center"/>
          </w:tcPr>
          <w:p w14:paraId="098FD588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5 </w:t>
            </w:r>
          </w:p>
          <w:p w14:paraId="6DFF689E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-5.62)</w:t>
            </w:r>
          </w:p>
        </w:tc>
        <w:tc>
          <w:tcPr>
            <w:tcW w:w="879" w:type="dxa"/>
            <w:vAlign w:val="center"/>
          </w:tcPr>
          <w:p w14:paraId="7A5D67A9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1389" w:type="dxa"/>
            <w:vAlign w:val="center"/>
          </w:tcPr>
          <w:p w14:paraId="6C5EBEBF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7 </w:t>
            </w:r>
          </w:p>
          <w:p w14:paraId="09C88513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-5.95)</w:t>
            </w:r>
          </w:p>
        </w:tc>
        <w:tc>
          <w:tcPr>
            <w:tcW w:w="879" w:type="dxa"/>
            <w:vAlign w:val="center"/>
          </w:tcPr>
          <w:p w14:paraId="6CA5DBBA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1389" w:type="dxa"/>
            <w:vAlign w:val="center"/>
          </w:tcPr>
          <w:p w14:paraId="31EB66C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1 </w:t>
            </w:r>
          </w:p>
          <w:p w14:paraId="2ED1E17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-1.01)</w:t>
            </w:r>
          </w:p>
        </w:tc>
        <w:tc>
          <w:tcPr>
            <w:tcW w:w="879" w:type="dxa"/>
            <w:vAlign w:val="center"/>
          </w:tcPr>
          <w:p w14:paraId="44C27209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389" w:type="dxa"/>
            <w:vAlign w:val="center"/>
          </w:tcPr>
          <w:p w14:paraId="729D8FC5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9 </w:t>
            </w:r>
          </w:p>
          <w:p w14:paraId="21A163DE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-0.94)</w:t>
            </w:r>
          </w:p>
        </w:tc>
        <w:tc>
          <w:tcPr>
            <w:tcW w:w="879" w:type="dxa"/>
            <w:vAlign w:val="center"/>
          </w:tcPr>
          <w:p w14:paraId="4780F35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389" w:type="dxa"/>
            <w:vAlign w:val="center"/>
          </w:tcPr>
          <w:p w14:paraId="3903690E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9 </w:t>
            </w:r>
          </w:p>
          <w:p w14:paraId="52E216E0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-1.78)</w:t>
            </w:r>
          </w:p>
        </w:tc>
        <w:tc>
          <w:tcPr>
            <w:tcW w:w="879" w:type="dxa"/>
            <w:vAlign w:val="center"/>
          </w:tcPr>
          <w:p w14:paraId="4694729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1389" w:type="dxa"/>
            <w:vAlign w:val="center"/>
          </w:tcPr>
          <w:p w14:paraId="47FC847D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  <w:p w14:paraId="3D73786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-1.60)</w:t>
            </w:r>
          </w:p>
        </w:tc>
        <w:tc>
          <w:tcPr>
            <w:tcW w:w="879" w:type="dxa"/>
            <w:vAlign w:val="center"/>
          </w:tcPr>
          <w:p w14:paraId="11DE6B06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</w:t>
            </w:r>
          </w:p>
        </w:tc>
      </w:tr>
      <w:tr w:rsidR="005923AA" w:rsidRPr="00E812EA" w14:paraId="59230188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6566C3B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        5-7 days/week</w:t>
            </w:r>
          </w:p>
        </w:tc>
        <w:tc>
          <w:tcPr>
            <w:tcW w:w="1389" w:type="dxa"/>
            <w:vAlign w:val="center"/>
          </w:tcPr>
          <w:p w14:paraId="3C82D1ED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8 </w:t>
            </w:r>
          </w:p>
          <w:p w14:paraId="01BC374F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-7.45)</w:t>
            </w:r>
          </w:p>
        </w:tc>
        <w:tc>
          <w:tcPr>
            <w:tcW w:w="879" w:type="dxa"/>
            <w:vAlign w:val="center"/>
          </w:tcPr>
          <w:p w14:paraId="2CA28CBF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1389" w:type="dxa"/>
            <w:vAlign w:val="center"/>
          </w:tcPr>
          <w:p w14:paraId="72FE33F5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9 </w:t>
            </w:r>
          </w:p>
          <w:p w14:paraId="1D1C342B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-7.65)</w:t>
            </w:r>
          </w:p>
        </w:tc>
        <w:tc>
          <w:tcPr>
            <w:tcW w:w="879" w:type="dxa"/>
            <w:vAlign w:val="center"/>
          </w:tcPr>
          <w:p w14:paraId="5E0A1A54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389" w:type="dxa"/>
            <w:vAlign w:val="center"/>
          </w:tcPr>
          <w:p w14:paraId="44A0F802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9 </w:t>
            </w:r>
          </w:p>
          <w:p w14:paraId="6E57495A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-0.90)</w:t>
            </w:r>
          </w:p>
        </w:tc>
        <w:tc>
          <w:tcPr>
            <w:tcW w:w="879" w:type="dxa"/>
            <w:vAlign w:val="center"/>
          </w:tcPr>
          <w:p w14:paraId="25A5FFBA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389" w:type="dxa"/>
            <w:vAlign w:val="center"/>
          </w:tcPr>
          <w:p w14:paraId="6C504A20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8 </w:t>
            </w:r>
          </w:p>
          <w:p w14:paraId="5F38995F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-0.88)</w:t>
            </w:r>
          </w:p>
        </w:tc>
        <w:tc>
          <w:tcPr>
            <w:tcW w:w="879" w:type="dxa"/>
            <w:vAlign w:val="center"/>
          </w:tcPr>
          <w:p w14:paraId="1960B325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389" w:type="dxa"/>
            <w:vAlign w:val="center"/>
          </w:tcPr>
          <w:p w14:paraId="2DC55FEB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  <w:p w14:paraId="07FD8D2C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1-2.11)</w:t>
            </w:r>
          </w:p>
        </w:tc>
        <w:tc>
          <w:tcPr>
            <w:tcW w:w="879" w:type="dxa"/>
            <w:vAlign w:val="center"/>
          </w:tcPr>
          <w:p w14:paraId="251D7973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389" w:type="dxa"/>
            <w:vAlign w:val="center"/>
          </w:tcPr>
          <w:p w14:paraId="76C8E78C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  <w:p w14:paraId="1467DD99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9-1.46)</w:t>
            </w:r>
          </w:p>
        </w:tc>
        <w:tc>
          <w:tcPr>
            <w:tcW w:w="879" w:type="dxa"/>
            <w:vAlign w:val="center"/>
          </w:tcPr>
          <w:p w14:paraId="6FACF43F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</w:t>
            </w:r>
          </w:p>
        </w:tc>
      </w:tr>
      <w:tr w:rsidR="005923AA" w:rsidRPr="00E812EA" w14:paraId="73F58FF2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EFEA6EF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OPD</w:t>
            </w:r>
          </w:p>
        </w:tc>
        <w:tc>
          <w:tcPr>
            <w:tcW w:w="1389" w:type="dxa"/>
            <w:vAlign w:val="center"/>
          </w:tcPr>
          <w:p w14:paraId="7A56E135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720AABE8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89" w:type="dxa"/>
            <w:vAlign w:val="center"/>
          </w:tcPr>
          <w:p w14:paraId="1E71D4A6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0FF7B767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89" w:type="dxa"/>
            <w:vAlign w:val="center"/>
          </w:tcPr>
          <w:p w14:paraId="2D43AEC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4 </w:t>
            </w:r>
          </w:p>
          <w:p w14:paraId="1893EEC5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-11.99)</w:t>
            </w:r>
          </w:p>
        </w:tc>
        <w:tc>
          <w:tcPr>
            <w:tcW w:w="879" w:type="dxa"/>
            <w:vAlign w:val="center"/>
          </w:tcPr>
          <w:p w14:paraId="7E3BA81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389" w:type="dxa"/>
            <w:vAlign w:val="center"/>
          </w:tcPr>
          <w:p w14:paraId="51ABB6B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7 </w:t>
            </w:r>
          </w:p>
          <w:p w14:paraId="438CA3C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1-11.70)</w:t>
            </w:r>
          </w:p>
        </w:tc>
        <w:tc>
          <w:tcPr>
            <w:tcW w:w="879" w:type="dxa"/>
            <w:vAlign w:val="center"/>
          </w:tcPr>
          <w:p w14:paraId="0572FBD5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1389" w:type="dxa"/>
            <w:vAlign w:val="center"/>
          </w:tcPr>
          <w:p w14:paraId="2733D04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0 </w:t>
            </w:r>
          </w:p>
          <w:p w14:paraId="09C91818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9-2.52)</w:t>
            </w:r>
          </w:p>
        </w:tc>
        <w:tc>
          <w:tcPr>
            <w:tcW w:w="879" w:type="dxa"/>
            <w:vAlign w:val="center"/>
          </w:tcPr>
          <w:p w14:paraId="02AE195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389" w:type="dxa"/>
            <w:vAlign w:val="center"/>
          </w:tcPr>
          <w:p w14:paraId="6C0E5F5D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  <w:p w14:paraId="7E6D674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-2.23)</w:t>
            </w:r>
          </w:p>
        </w:tc>
        <w:tc>
          <w:tcPr>
            <w:tcW w:w="879" w:type="dxa"/>
            <w:vAlign w:val="center"/>
          </w:tcPr>
          <w:p w14:paraId="4620D0C3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</w:t>
            </w:r>
          </w:p>
        </w:tc>
      </w:tr>
      <w:tr w:rsidR="005923AA" w:rsidRPr="00E812EA" w14:paraId="54CFA647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EA01F37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sthma</w:t>
            </w:r>
          </w:p>
        </w:tc>
        <w:tc>
          <w:tcPr>
            <w:tcW w:w="1389" w:type="dxa"/>
            <w:vAlign w:val="center"/>
          </w:tcPr>
          <w:p w14:paraId="4FDA54D3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05F50650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389" w:type="dxa"/>
            <w:vAlign w:val="center"/>
          </w:tcPr>
          <w:p w14:paraId="23FFCE81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27A2017B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389" w:type="dxa"/>
            <w:vAlign w:val="center"/>
          </w:tcPr>
          <w:p w14:paraId="0D1FA4A0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</w:t>
            </w:r>
          </w:p>
          <w:p w14:paraId="11FB58E8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-6.97)</w:t>
            </w:r>
          </w:p>
        </w:tc>
        <w:tc>
          <w:tcPr>
            <w:tcW w:w="879" w:type="dxa"/>
            <w:vAlign w:val="center"/>
          </w:tcPr>
          <w:p w14:paraId="728E7A65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1389" w:type="dxa"/>
            <w:vAlign w:val="center"/>
          </w:tcPr>
          <w:p w14:paraId="5EFA64C8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8 </w:t>
            </w:r>
          </w:p>
          <w:p w14:paraId="46F942AB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-7.37)</w:t>
            </w:r>
          </w:p>
        </w:tc>
        <w:tc>
          <w:tcPr>
            <w:tcW w:w="879" w:type="dxa"/>
            <w:vAlign w:val="center"/>
          </w:tcPr>
          <w:p w14:paraId="637F772E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1389" w:type="dxa"/>
            <w:vAlign w:val="center"/>
          </w:tcPr>
          <w:p w14:paraId="2C0C107B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9 </w:t>
            </w:r>
          </w:p>
          <w:p w14:paraId="65E10052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9-2.02)</w:t>
            </w:r>
          </w:p>
        </w:tc>
        <w:tc>
          <w:tcPr>
            <w:tcW w:w="879" w:type="dxa"/>
            <w:vAlign w:val="center"/>
          </w:tcPr>
          <w:p w14:paraId="03D62821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3</w:t>
            </w:r>
          </w:p>
        </w:tc>
        <w:tc>
          <w:tcPr>
            <w:tcW w:w="1389" w:type="dxa"/>
            <w:vAlign w:val="center"/>
          </w:tcPr>
          <w:p w14:paraId="49CE216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0 </w:t>
            </w:r>
          </w:p>
          <w:p w14:paraId="03E434BA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5-2.23)</w:t>
            </w:r>
          </w:p>
        </w:tc>
        <w:tc>
          <w:tcPr>
            <w:tcW w:w="879" w:type="dxa"/>
            <w:vAlign w:val="center"/>
          </w:tcPr>
          <w:p w14:paraId="64C781E9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2</w:t>
            </w:r>
          </w:p>
        </w:tc>
      </w:tr>
      <w:tr w:rsidR="005923AA" w:rsidRPr="00E812EA" w14:paraId="5CDFBD5E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D2ADB71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Kidney disease</w:t>
            </w:r>
          </w:p>
        </w:tc>
        <w:tc>
          <w:tcPr>
            <w:tcW w:w="1389" w:type="dxa"/>
            <w:vAlign w:val="center"/>
          </w:tcPr>
          <w:p w14:paraId="30315C3D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70AC4FFF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89" w:type="dxa"/>
            <w:vAlign w:val="center"/>
          </w:tcPr>
          <w:p w14:paraId="1D85E08D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4043EE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89" w:type="dxa"/>
            <w:vAlign w:val="center"/>
          </w:tcPr>
          <w:p w14:paraId="21ED771D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2DFF558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389" w:type="dxa"/>
            <w:vAlign w:val="center"/>
          </w:tcPr>
          <w:p w14:paraId="3781B6A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0649C406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389" w:type="dxa"/>
            <w:vAlign w:val="center"/>
          </w:tcPr>
          <w:p w14:paraId="56F1BDFF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6 </w:t>
            </w:r>
          </w:p>
          <w:p w14:paraId="1312B2B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-2.63)</w:t>
            </w:r>
          </w:p>
        </w:tc>
        <w:tc>
          <w:tcPr>
            <w:tcW w:w="879" w:type="dxa"/>
            <w:vAlign w:val="center"/>
          </w:tcPr>
          <w:p w14:paraId="4F5F9AA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389" w:type="dxa"/>
            <w:vAlign w:val="center"/>
          </w:tcPr>
          <w:p w14:paraId="21BC058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2 </w:t>
            </w:r>
          </w:p>
          <w:p w14:paraId="452BF8B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5-1.50)</w:t>
            </w:r>
          </w:p>
        </w:tc>
        <w:tc>
          <w:tcPr>
            <w:tcW w:w="879" w:type="dxa"/>
            <w:vAlign w:val="center"/>
          </w:tcPr>
          <w:p w14:paraId="42F21A17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7</w:t>
            </w:r>
          </w:p>
        </w:tc>
      </w:tr>
      <w:tr w:rsidR="005923AA" w:rsidRPr="00E812EA" w14:paraId="3B28B6F2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E70B743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ancer</w:t>
            </w:r>
          </w:p>
        </w:tc>
        <w:tc>
          <w:tcPr>
            <w:tcW w:w="1389" w:type="dxa"/>
            <w:vAlign w:val="center"/>
          </w:tcPr>
          <w:p w14:paraId="15333F5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6A119058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389" w:type="dxa"/>
            <w:vAlign w:val="center"/>
          </w:tcPr>
          <w:p w14:paraId="3EDB727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03C2E154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389" w:type="dxa"/>
            <w:vAlign w:val="center"/>
          </w:tcPr>
          <w:p w14:paraId="664AF96D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2 </w:t>
            </w:r>
          </w:p>
          <w:p w14:paraId="654FC75A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-11.48)</w:t>
            </w:r>
          </w:p>
        </w:tc>
        <w:tc>
          <w:tcPr>
            <w:tcW w:w="879" w:type="dxa"/>
            <w:vAlign w:val="center"/>
          </w:tcPr>
          <w:p w14:paraId="409FB218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1389" w:type="dxa"/>
            <w:vAlign w:val="center"/>
          </w:tcPr>
          <w:p w14:paraId="498019DC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8 </w:t>
            </w:r>
          </w:p>
          <w:p w14:paraId="526CF047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-13.57)</w:t>
            </w:r>
          </w:p>
        </w:tc>
        <w:tc>
          <w:tcPr>
            <w:tcW w:w="879" w:type="dxa"/>
            <w:vAlign w:val="center"/>
          </w:tcPr>
          <w:p w14:paraId="384AA817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</w:t>
            </w:r>
          </w:p>
        </w:tc>
        <w:tc>
          <w:tcPr>
            <w:tcW w:w="1389" w:type="dxa"/>
            <w:vAlign w:val="center"/>
          </w:tcPr>
          <w:p w14:paraId="231F3B18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</w:t>
            </w:r>
          </w:p>
          <w:p w14:paraId="002ADF2A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6-1.82)</w:t>
            </w:r>
          </w:p>
        </w:tc>
        <w:tc>
          <w:tcPr>
            <w:tcW w:w="879" w:type="dxa"/>
            <w:vAlign w:val="center"/>
          </w:tcPr>
          <w:p w14:paraId="07C000C3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1389" w:type="dxa"/>
            <w:vAlign w:val="center"/>
          </w:tcPr>
          <w:p w14:paraId="6BE9FCA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  <w:p w14:paraId="0A8E6349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6-1.29)</w:t>
            </w:r>
          </w:p>
        </w:tc>
        <w:tc>
          <w:tcPr>
            <w:tcW w:w="879" w:type="dxa"/>
            <w:vAlign w:val="center"/>
          </w:tcPr>
          <w:p w14:paraId="13839CF2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</w:t>
            </w:r>
          </w:p>
        </w:tc>
      </w:tr>
      <w:tr w:rsidR="005923AA" w:rsidRPr="00E812EA" w14:paraId="391D5AAE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3FF433F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soriasis</w:t>
            </w:r>
          </w:p>
        </w:tc>
        <w:tc>
          <w:tcPr>
            <w:tcW w:w="1389" w:type="dxa"/>
            <w:vAlign w:val="center"/>
          </w:tcPr>
          <w:p w14:paraId="12C39FDB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75D85179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389" w:type="dxa"/>
            <w:vAlign w:val="center"/>
          </w:tcPr>
          <w:p w14:paraId="06BA82A6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C32DF2A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389" w:type="dxa"/>
            <w:vAlign w:val="center"/>
          </w:tcPr>
          <w:p w14:paraId="06A8255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7BACBD89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389" w:type="dxa"/>
            <w:vAlign w:val="center"/>
          </w:tcPr>
          <w:p w14:paraId="2CF02F8D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155CF497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389" w:type="dxa"/>
            <w:vAlign w:val="center"/>
          </w:tcPr>
          <w:p w14:paraId="2A1FF975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9 </w:t>
            </w:r>
          </w:p>
          <w:p w14:paraId="27B1C49D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-1.86)</w:t>
            </w:r>
          </w:p>
        </w:tc>
        <w:tc>
          <w:tcPr>
            <w:tcW w:w="879" w:type="dxa"/>
            <w:vAlign w:val="center"/>
          </w:tcPr>
          <w:p w14:paraId="69D07CF8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1389" w:type="dxa"/>
            <w:vAlign w:val="center"/>
          </w:tcPr>
          <w:p w14:paraId="7E57304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  <w:p w14:paraId="71E4DDA0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-1.91)</w:t>
            </w:r>
          </w:p>
        </w:tc>
        <w:tc>
          <w:tcPr>
            <w:tcW w:w="879" w:type="dxa"/>
            <w:vAlign w:val="center"/>
          </w:tcPr>
          <w:p w14:paraId="7417337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</w:tr>
      <w:tr w:rsidR="005923AA" w:rsidRPr="00E812EA" w14:paraId="0DE2B450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62C9CF4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Inflammatory bowel disease</w:t>
            </w:r>
          </w:p>
        </w:tc>
        <w:tc>
          <w:tcPr>
            <w:tcW w:w="1389" w:type="dxa"/>
            <w:vAlign w:val="center"/>
          </w:tcPr>
          <w:p w14:paraId="688E0B03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2C497225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89" w:type="dxa"/>
            <w:vAlign w:val="center"/>
          </w:tcPr>
          <w:p w14:paraId="18ACB92E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548D4FB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89" w:type="dxa"/>
            <w:vAlign w:val="center"/>
          </w:tcPr>
          <w:p w14:paraId="461F6EA9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EE51C31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89" w:type="dxa"/>
            <w:vAlign w:val="center"/>
          </w:tcPr>
          <w:p w14:paraId="7677529F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5AA9A142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89" w:type="dxa"/>
            <w:vAlign w:val="center"/>
          </w:tcPr>
          <w:p w14:paraId="389C58CA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0 </w:t>
            </w:r>
          </w:p>
          <w:p w14:paraId="610701DE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-4.31)</w:t>
            </w:r>
          </w:p>
        </w:tc>
        <w:tc>
          <w:tcPr>
            <w:tcW w:w="879" w:type="dxa"/>
            <w:vAlign w:val="center"/>
          </w:tcPr>
          <w:p w14:paraId="64DF7C3C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1389" w:type="dxa"/>
            <w:vAlign w:val="center"/>
          </w:tcPr>
          <w:p w14:paraId="6CADFAC9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  <w:p w14:paraId="697AEDEC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-5.70)</w:t>
            </w:r>
          </w:p>
        </w:tc>
        <w:tc>
          <w:tcPr>
            <w:tcW w:w="879" w:type="dxa"/>
            <w:vAlign w:val="center"/>
          </w:tcPr>
          <w:p w14:paraId="2C066F25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6</w:t>
            </w:r>
          </w:p>
        </w:tc>
      </w:tr>
      <w:tr w:rsidR="005923AA" w:rsidRPr="00E812EA" w14:paraId="2B8AA3ED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D2C1AAF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heumatoid arthritis</w:t>
            </w:r>
          </w:p>
        </w:tc>
        <w:tc>
          <w:tcPr>
            <w:tcW w:w="1389" w:type="dxa"/>
            <w:vAlign w:val="center"/>
          </w:tcPr>
          <w:p w14:paraId="3008793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501E7A4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89" w:type="dxa"/>
            <w:vAlign w:val="center"/>
          </w:tcPr>
          <w:p w14:paraId="3C4522E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4359959F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89" w:type="dxa"/>
            <w:vAlign w:val="center"/>
          </w:tcPr>
          <w:p w14:paraId="5ECDBF17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8 </w:t>
            </w:r>
          </w:p>
          <w:p w14:paraId="1628B66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6-26.27)</w:t>
            </w:r>
          </w:p>
        </w:tc>
        <w:tc>
          <w:tcPr>
            <w:tcW w:w="879" w:type="dxa"/>
            <w:vAlign w:val="center"/>
          </w:tcPr>
          <w:p w14:paraId="32E9D66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1389" w:type="dxa"/>
            <w:vAlign w:val="center"/>
          </w:tcPr>
          <w:p w14:paraId="4FD3BAA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5 </w:t>
            </w:r>
          </w:p>
          <w:p w14:paraId="08ABCB0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-26.64)</w:t>
            </w:r>
          </w:p>
        </w:tc>
        <w:tc>
          <w:tcPr>
            <w:tcW w:w="879" w:type="dxa"/>
            <w:vAlign w:val="center"/>
          </w:tcPr>
          <w:p w14:paraId="419937F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389" w:type="dxa"/>
            <w:vAlign w:val="center"/>
          </w:tcPr>
          <w:p w14:paraId="2E03F550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5 </w:t>
            </w:r>
          </w:p>
          <w:p w14:paraId="68E6D2F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-1.77)</w:t>
            </w:r>
          </w:p>
        </w:tc>
        <w:tc>
          <w:tcPr>
            <w:tcW w:w="879" w:type="dxa"/>
            <w:vAlign w:val="center"/>
          </w:tcPr>
          <w:p w14:paraId="7A37D31F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1389" w:type="dxa"/>
            <w:vAlign w:val="center"/>
          </w:tcPr>
          <w:p w14:paraId="4AAB4F76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  <w:p w14:paraId="29143DCE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-1.61)</w:t>
            </w:r>
          </w:p>
        </w:tc>
        <w:tc>
          <w:tcPr>
            <w:tcW w:w="879" w:type="dxa"/>
            <w:vAlign w:val="center"/>
          </w:tcPr>
          <w:p w14:paraId="0893DCCF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5</w:t>
            </w:r>
          </w:p>
        </w:tc>
      </w:tr>
      <w:tr w:rsidR="005923AA" w:rsidRPr="00E812EA" w14:paraId="2D0BA316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0BF93D1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Osteoarthritis</w:t>
            </w:r>
          </w:p>
        </w:tc>
        <w:tc>
          <w:tcPr>
            <w:tcW w:w="1389" w:type="dxa"/>
            <w:vAlign w:val="center"/>
          </w:tcPr>
          <w:p w14:paraId="50966ECC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62578F4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389" w:type="dxa"/>
            <w:vAlign w:val="center"/>
          </w:tcPr>
          <w:p w14:paraId="569DFCB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05F4A451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389" w:type="dxa"/>
            <w:vAlign w:val="center"/>
          </w:tcPr>
          <w:p w14:paraId="155074DF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4AA04064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1389" w:type="dxa"/>
            <w:vAlign w:val="center"/>
          </w:tcPr>
          <w:p w14:paraId="00D30AB5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B4E7515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389" w:type="dxa"/>
            <w:vAlign w:val="center"/>
          </w:tcPr>
          <w:p w14:paraId="4BEE6A5D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8 </w:t>
            </w:r>
          </w:p>
          <w:p w14:paraId="14735EE2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-1.72)</w:t>
            </w:r>
          </w:p>
        </w:tc>
        <w:tc>
          <w:tcPr>
            <w:tcW w:w="879" w:type="dxa"/>
            <w:vAlign w:val="center"/>
          </w:tcPr>
          <w:p w14:paraId="290BC990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389" w:type="dxa"/>
            <w:vAlign w:val="center"/>
          </w:tcPr>
          <w:p w14:paraId="44405B6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  <w:p w14:paraId="73FF39D5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-1.68)</w:t>
            </w:r>
          </w:p>
        </w:tc>
        <w:tc>
          <w:tcPr>
            <w:tcW w:w="879" w:type="dxa"/>
            <w:vAlign w:val="center"/>
          </w:tcPr>
          <w:p w14:paraId="215AA228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</w:t>
            </w:r>
          </w:p>
        </w:tc>
      </w:tr>
    </w:tbl>
    <w:p w14:paraId="5791B0B4" w14:textId="11D525CA" w:rsidR="005923AA" w:rsidRPr="005923AA" w:rsidRDefault="005923AA" w:rsidP="005923AA">
      <w:pPr>
        <w:spacing w:after="0"/>
        <w:rPr>
          <w:rFonts w:ascii="Times New Roman" w:hAnsi="Times New Roman" w:cs="Times New Roman"/>
          <w:b/>
          <w:bCs/>
          <w:sz w:val="2"/>
          <w:szCs w:val="2"/>
          <w:lang w:val="en-GB"/>
        </w:rPr>
      </w:pPr>
    </w:p>
    <w:tbl>
      <w:tblPr>
        <w:tblStyle w:val="ListTable3"/>
        <w:tblW w:w="15876" w:type="dxa"/>
        <w:tblInd w:w="-714" w:type="dxa"/>
        <w:tblLook w:val="04A0" w:firstRow="1" w:lastRow="0" w:firstColumn="1" w:lastColumn="0" w:noHBand="0" w:noVBand="1"/>
      </w:tblPr>
      <w:tblGrid>
        <w:gridCol w:w="2268"/>
        <w:gridCol w:w="1389"/>
        <w:gridCol w:w="879"/>
        <w:gridCol w:w="1389"/>
        <w:gridCol w:w="879"/>
        <w:gridCol w:w="1389"/>
        <w:gridCol w:w="879"/>
        <w:gridCol w:w="1389"/>
        <w:gridCol w:w="879"/>
        <w:gridCol w:w="1389"/>
        <w:gridCol w:w="879"/>
        <w:gridCol w:w="1389"/>
        <w:gridCol w:w="879"/>
      </w:tblGrid>
      <w:tr w:rsidR="005923AA" w:rsidRPr="00E812EA" w14:paraId="6EAF2104" w14:textId="77777777" w:rsidTr="00592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right w:val="single" w:sz="4" w:space="0" w:color="FFFFFF"/>
            </w:tcBorders>
          </w:tcPr>
          <w:p w14:paraId="205FC421" w14:textId="77777777" w:rsidR="005923AA" w:rsidRPr="001709D1" w:rsidRDefault="005923AA" w:rsidP="005923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275049" w14:textId="77777777" w:rsidR="005923AA" w:rsidRDefault="005923AA" w:rsidP="00592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1</w:t>
            </w:r>
          </w:p>
          <w:p w14:paraId="45E40599" w14:textId="0F3FD6C4" w:rsidR="005923AA" w:rsidRPr="00E812EA" w:rsidRDefault="005923AA" w:rsidP="005923A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41 years</w:t>
            </w:r>
          </w:p>
        </w:tc>
        <w:tc>
          <w:tcPr>
            <w:tcW w:w="4536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1ED34E" w14:textId="77777777" w:rsidR="005923AA" w:rsidRDefault="005923AA" w:rsidP="00592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2</w:t>
            </w:r>
          </w:p>
          <w:p w14:paraId="40053F05" w14:textId="7C9D105A" w:rsidR="005923AA" w:rsidRPr="00E812EA" w:rsidRDefault="005923AA" w:rsidP="005923A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42-50 years</w:t>
            </w:r>
          </w:p>
        </w:tc>
        <w:tc>
          <w:tcPr>
            <w:tcW w:w="4536" w:type="dxa"/>
            <w:gridSpan w:val="4"/>
            <w:tcBorders>
              <w:left w:val="single" w:sz="4" w:space="0" w:color="FFFFFF"/>
              <w:bottom w:val="single" w:sz="4" w:space="0" w:color="FFFFFF"/>
            </w:tcBorders>
          </w:tcPr>
          <w:p w14:paraId="308955AA" w14:textId="77777777" w:rsidR="005923AA" w:rsidRDefault="005923AA" w:rsidP="00592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059DA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e tertile 3</w:t>
            </w:r>
          </w:p>
          <w:p w14:paraId="0903B7CE" w14:textId="1FA83619" w:rsidR="005923AA" w:rsidRPr="00E812EA" w:rsidRDefault="005923AA" w:rsidP="005923A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51-90 years</w:t>
            </w:r>
          </w:p>
        </w:tc>
      </w:tr>
      <w:tr w:rsidR="005923AA" w:rsidRPr="00E812EA" w14:paraId="6A724DE5" w14:textId="77777777" w:rsidTr="0059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FFFFFF"/>
            </w:tcBorders>
            <w:shd w:val="clear" w:color="auto" w:fill="000000" w:themeFill="text1"/>
          </w:tcPr>
          <w:p w14:paraId="133020AC" w14:textId="77777777" w:rsidR="005923AA" w:rsidRDefault="005923AA" w:rsidP="005923AA">
            <w:pPr>
              <w:rPr>
                <w:rFonts w:ascii="Times New Roman" w:hAnsi="Times New Roman" w:cs="Times New Roman"/>
                <w:lang w:val="en-US"/>
              </w:rPr>
            </w:pPr>
          </w:p>
          <w:p w14:paraId="4F9285B9" w14:textId="77777777" w:rsidR="005923AA" w:rsidRPr="001709D1" w:rsidRDefault="005923AA" w:rsidP="005923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386213D1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4320DA01" w14:textId="259F0EA5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6201A1FC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E58435C" w14:textId="73B03CC6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4B187E47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7B1D08F2" w14:textId="05B1377F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7AAAC479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3ED14AA" w14:textId="23E57C57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04403EC9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593E9533" w14:textId="2FB55CFE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5BBD4A0C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0EE9E64" w14:textId="07CE9D08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1C6AFA40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6D3F4C80" w14:textId="4F0F2185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1285D4F8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066B31A" w14:textId="03CBB84A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3347E5EB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  <w:p w14:paraId="6EF1B5CC" w14:textId="684C2835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4CAF702A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9D84CA5" w14:textId="016EDF37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1576004C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*</w:t>
            </w:r>
          </w:p>
          <w:p w14:paraId="0A012166" w14:textId="6AF629BE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79" w:type="dxa"/>
            <w:tcBorders>
              <w:top w:val="single" w:sz="4" w:space="0" w:color="FFFFFF"/>
              <w:left w:val="single" w:sz="4" w:space="0" w:color="FFFFFF"/>
            </w:tcBorders>
            <w:shd w:val="clear" w:color="auto" w:fill="000000" w:themeFill="text1"/>
            <w:vAlign w:val="center"/>
          </w:tcPr>
          <w:p w14:paraId="00AC43F8" w14:textId="77777777" w:rsidR="005923AA" w:rsidRDefault="005923AA" w:rsidP="00592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86AF628" w14:textId="39699E2A" w:rsidR="005923AA" w:rsidRPr="00E812EA" w:rsidRDefault="005923AA" w:rsidP="005923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2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</w:p>
        </w:tc>
      </w:tr>
      <w:tr w:rsidR="005923AA" w:rsidRPr="00E812EA" w14:paraId="2EF0EA94" w14:textId="77777777" w:rsidTr="005923AA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B34DE48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Visual impairment</w:t>
            </w:r>
          </w:p>
        </w:tc>
        <w:tc>
          <w:tcPr>
            <w:tcW w:w="1389" w:type="dxa"/>
            <w:vAlign w:val="center"/>
          </w:tcPr>
          <w:p w14:paraId="0640316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67B4B7BA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389" w:type="dxa"/>
            <w:vAlign w:val="center"/>
          </w:tcPr>
          <w:p w14:paraId="1AF93CF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tcBorders>
              <w:right w:val="single" w:sz="4" w:space="0" w:color="FFFFFF"/>
            </w:tcBorders>
            <w:vAlign w:val="center"/>
          </w:tcPr>
          <w:p w14:paraId="66A4231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1389" w:type="dxa"/>
            <w:tcBorders>
              <w:left w:val="single" w:sz="4" w:space="0" w:color="FFFFFF"/>
            </w:tcBorders>
            <w:vAlign w:val="center"/>
          </w:tcPr>
          <w:p w14:paraId="41E25FDA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3 </w:t>
            </w:r>
          </w:p>
          <w:p w14:paraId="248400C5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-2.90)</w:t>
            </w:r>
          </w:p>
        </w:tc>
        <w:tc>
          <w:tcPr>
            <w:tcW w:w="879" w:type="dxa"/>
            <w:vAlign w:val="center"/>
          </w:tcPr>
          <w:p w14:paraId="771E3F7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1389" w:type="dxa"/>
            <w:vAlign w:val="center"/>
          </w:tcPr>
          <w:p w14:paraId="5E76618B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6 </w:t>
            </w:r>
          </w:p>
          <w:p w14:paraId="7E89081B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-2.67)</w:t>
            </w:r>
          </w:p>
        </w:tc>
        <w:tc>
          <w:tcPr>
            <w:tcW w:w="879" w:type="dxa"/>
            <w:vAlign w:val="center"/>
          </w:tcPr>
          <w:p w14:paraId="6A08E240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1389" w:type="dxa"/>
            <w:vAlign w:val="center"/>
          </w:tcPr>
          <w:p w14:paraId="71DCA78F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0 </w:t>
            </w:r>
          </w:p>
          <w:p w14:paraId="391511E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6-1.05)</w:t>
            </w:r>
          </w:p>
        </w:tc>
        <w:tc>
          <w:tcPr>
            <w:tcW w:w="879" w:type="dxa"/>
            <w:vAlign w:val="center"/>
          </w:tcPr>
          <w:p w14:paraId="785BEB88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389" w:type="dxa"/>
            <w:vAlign w:val="center"/>
          </w:tcPr>
          <w:p w14:paraId="7967B7D7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2 </w:t>
            </w:r>
          </w:p>
          <w:p w14:paraId="1B04A1A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-1.24)</w:t>
            </w:r>
          </w:p>
        </w:tc>
        <w:tc>
          <w:tcPr>
            <w:tcW w:w="879" w:type="dxa"/>
            <w:vAlign w:val="center"/>
          </w:tcPr>
          <w:p w14:paraId="1BB94DF8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3</w:t>
            </w:r>
          </w:p>
        </w:tc>
      </w:tr>
      <w:tr w:rsidR="005923AA" w:rsidRPr="00E812EA" w14:paraId="4DDDD564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B63EE2E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Migraine</w:t>
            </w:r>
          </w:p>
        </w:tc>
        <w:tc>
          <w:tcPr>
            <w:tcW w:w="1389" w:type="dxa"/>
            <w:vAlign w:val="center"/>
          </w:tcPr>
          <w:p w14:paraId="73B54050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6 </w:t>
            </w:r>
          </w:p>
          <w:p w14:paraId="0B712298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-15.03)</w:t>
            </w:r>
          </w:p>
        </w:tc>
        <w:tc>
          <w:tcPr>
            <w:tcW w:w="879" w:type="dxa"/>
            <w:vAlign w:val="center"/>
          </w:tcPr>
          <w:p w14:paraId="0E48D97E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389" w:type="dxa"/>
            <w:vAlign w:val="center"/>
          </w:tcPr>
          <w:p w14:paraId="1BCC7A10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7 </w:t>
            </w:r>
          </w:p>
          <w:p w14:paraId="0E736FA3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-12.64)</w:t>
            </w:r>
          </w:p>
        </w:tc>
        <w:tc>
          <w:tcPr>
            <w:tcW w:w="879" w:type="dxa"/>
            <w:vAlign w:val="center"/>
          </w:tcPr>
          <w:p w14:paraId="7D8E800D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389" w:type="dxa"/>
            <w:vAlign w:val="center"/>
          </w:tcPr>
          <w:p w14:paraId="5ED369A2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 </w:t>
            </w:r>
          </w:p>
          <w:p w14:paraId="6F884FE1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-1.90)</w:t>
            </w:r>
          </w:p>
        </w:tc>
        <w:tc>
          <w:tcPr>
            <w:tcW w:w="879" w:type="dxa"/>
            <w:vAlign w:val="center"/>
          </w:tcPr>
          <w:p w14:paraId="5B6D5762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389" w:type="dxa"/>
            <w:vAlign w:val="center"/>
          </w:tcPr>
          <w:p w14:paraId="0CBE3321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  <w:p w14:paraId="77BC3B5F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-2.95)</w:t>
            </w:r>
          </w:p>
        </w:tc>
        <w:tc>
          <w:tcPr>
            <w:tcW w:w="879" w:type="dxa"/>
            <w:vAlign w:val="center"/>
          </w:tcPr>
          <w:p w14:paraId="0B3EA92C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1389" w:type="dxa"/>
            <w:vAlign w:val="center"/>
          </w:tcPr>
          <w:p w14:paraId="7DECA19F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4 </w:t>
            </w:r>
          </w:p>
          <w:p w14:paraId="7A014A24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-1.28)</w:t>
            </w:r>
          </w:p>
        </w:tc>
        <w:tc>
          <w:tcPr>
            <w:tcW w:w="879" w:type="dxa"/>
            <w:vAlign w:val="center"/>
          </w:tcPr>
          <w:p w14:paraId="1E86512C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1389" w:type="dxa"/>
            <w:vAlign w:val="center"/>
          </w:tcPr>
          <w:p w14:paraId="21E4D5D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  <w:p w14:paraId="62EC25D7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3-1.98)</w:t>
            </w:r>
          </w:p>
        </w:tc>
        <w:tc>
          <w:tcPr>
            <w:tcW w:w="879" w:type="dxa"/>
            <w:vAlign w:val="center"/>
          </w:tcPr>
          <w:p w14:paraId="1874A4AA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</w:t>
            </w:r>
          </w:p>
        </w:tc>
      </w:tr>
      <w:tr w:rsidR="005923AA" w:rsidRPr="00E812EA" w14:paraId="2DA222BE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25029AE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mentia</w:t>
            </w:r>
          </w:p>
        </w:tc>
        <w:tc>
          <w:tcPr>
            <w:tcW w:w="1389" w:type="dxa"/>
            <w:vAlign w:val="center"/>
          </w:tcPr>
          <w:p w14:paraId="685BD59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261D285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89" w:type="dxa"/>
            <w:vAlign w:val="center"/>
          </w:tcPr>
          <w:p w14:paraId="47A082F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73CC376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89" w:type="dxa"/>
            <w:vAlign w:val="center"/>
          </w:tcPr>
          <w:p w14:paraId="7C7590A7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453B3FCB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89" w:type="dxa"/>
            <w:vAlign w:val="center"/>
          </w:tcPr>
          <w:p w14:paraId="0D0B2298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7F3ADE8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89" w:type="dxa"/>
            <w:vAlign w:val="center"/>
          </w:tcPr>
          <w:p w14:paraId="10771166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42E3266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89" w:type="dxa"/>
            <w:vAlign w:val="center"/>
          </w:tcPr>
          <w:p w14:paraId="1F445D83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1CC43140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</w:tr>
      <w:tr w:rsidR="005923AA" w:rsidRPr="00E812EA" w14:paraId="051430E9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01B993B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chizophrenia</w:t>
            </w:r>
          </w:p>
        </w:tc>
        <w:tc>
          <w:tcPr>
            <w:tcW w:w="1389" w:type="dxa"/>
            <w:vAlign w:val="center"/>
          </w:tcPr>
          <w:p w14:paraId="7DD24DD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0801100B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89" w:type="dxa"/>
            <w:vAlign w:val="center"/>
          </w:tcPr>
          <w:p w14:paraId="2BD12EDE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12FFCF52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89" w:type="dxa"/>
            <w:vAlign w:val="center"/>
          </w:tcPr>
          <w:p w14:paraId="7AC13A01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61DB2190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89" w:type="dxa"/>
            <w:vAlign w:val="center"/>
          </w:tcPr>
          <w:p w14:paraId="2EA36C0D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4E75074A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89" w:type="dxa"/>
            <w:vAlign w:val="center"/>
          </w:tcPr>
          <w:p w14:paraId="7AA5702E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37CD8DCC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89" w:type="dxa"/>
            <w:vAlign w:val="center"/>
          </w:tcPr>
          <w:p w14:paraId="63C592F7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2DA3EEFD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</w:tr>
      <w:tr w:rsidR="005923AA" w:rsidRPr="00E812EA" w14:paraId="5F419983" w14:textId="77777777" w:rsidTr="00D43E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2A51BAE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nxiety</w:t>
            </w:r>
          </w:p>
        </w:tc>
        <w:tc>
          <w:tcPr>
            <w:tcW w:w="1389" w:type="dxa"/>
            <w:vAlign w:val="center"/>
          </w:tcPr>
          <w:p w14:paraId="4323D587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50C3647F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389" w:type="dxa"/>
            <w:vAlign w:val="center"/>
          </w:tcPr>
          <w:p w14:paraId="72F34EC6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7B21FEAF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389" w:type="dxa"/>
            <w:vAlign w:val="center"/>
          </w:tcPr>
          <w:p w14:paraId="62346A0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8 </w:t>
            </w:r>
          </w:p>
          <w:p w14:paraId="0FD52C8C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-7.34)</w:t>
            </w:r>
          </w:p>
        </w:tc>
        <w:tc>
          <w:tcPr>
            <w:tcW w:w="879" w:type="dxa"/>
            <w:vAlign w:val="center"/>
          </w:tcPr>
          <w:p w14:paraId="001AB6B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89" w:type="dxa"/>
            <w:vAlign w:val="center"/>
          </w:tcPr>
          <w:p w14:paraId="1BDFC19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4 </w:t>
            </w:r>
          </w:p>
          <w:p w14:paraId="7212085B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9-9.42)</w:t>
            </w:r>
          </w:p>
        </w:tc>
        <w:tc>
          <w:tcPr>
            <w:tcW w:w="879" w:type="dxa"/>
            <w:vAlign w:val="center"/>
          </w:tcPr>
          <w:p w14:paraId="38D77F20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1389" w:type="dxa"/>
            <w:vAlign w:val="center"/>
          </w:tcPr>
          <w:p w14:paraId="3E34B00A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3 </w:t>
            </w:r>
          </w:p>
          <w:p w14:paraId="06523911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-1.64)</w:t>
            </w:r>
          </w:p>
        </w:tc>
        <w:tc>
          <w:tcPr>
            <w:tcW w:w="879" w:type="dxa"/>
            <w:vAlign w:val="center"/>
          </w:tcPr>
          <w:p w14:paraId="1B63F4F4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1389" w:type="dxa"/>
            <w:vAlign w:val="center"/>
          </w:tcPr>
          <w:p w14:paraId="64B8FBD2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  <w:p w14:paraId="27A1968F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-2.23)</w:t>
            </w:r>
          </w:p>
        </w:tc>
        <w:tc>
          <w:tcPr>
            <w:tcW w:w="879" w:type="dxa"/>
            <w:vAlign w:val="center"/>
          </w:tcPr>
          <w:p w14:paraId="7D19BBAB" w14:textId="77777777" w:rsidR="005923AA" w:rsidRPr="00E812EA" w:rsidRDefault="005923AA" w:rsidP="00D43E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</w:tr>
      <w:tr w:rsidR="005923AA" w:rsidRPr="00E812EA" w14:paraId="6030B35C" w14:textId="77777777" w:rsidTr="00D4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2AB234F" w14:textId="77777777" w:rsidR="005923AA" w:rsidRDefault="005923AA" w:rsidP="00D43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709D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pression</w:t>
            </w:r>
          </w:p>
        </w:tc>
        <w:tc>
          <w:tcPr>
            <w:tcW w:w="1389" w:type="dxa"/>
            <w:vAlign w:val="center"/>
          </w:tcPr>
          <w:p w14:paraId="2A767D0B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1EA7E5D7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389" w:type="dxa"/>
            <w:vAlign w:val="center"/>
          </w:tcPr>
          <w:p w14:paraId="2A293097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0939CF4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389" w:type="dxa"/>
            <w:vAlign w:val="center"/>
          </w:tcPr>
          <w:p w14:paraId="09D16FAC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42B5D8A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389" w:type="dxa"/>
            <w:vAlign w:val="center"/>
          </w:tcPr>
          <w:p w14:paraId="554536DD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79" w:type="dxa"/>
            <w:vAlign w:val="center"/>
          </w:tcPr>
          <w:p w14:paraId="5B569EF7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389" w:type="dxa"/>
            <w:vAlign w:val="center"/>
          </w:tcPr>
          <w:p w14:paraId="251D4C0A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7 </w:t>
            </w:r>
          </w:p>
          <w:p w14:paraId="6FFADB18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-1.95)</w:t>
            </w:r>
          </w:p>
        </w:tc>
        <w:tc>
          <w:tcPr>
            <w:tcW w:w="879" w:type="dxa"/>
            <w:vAlign w:val="center"/>
          </w:tcPr>
          <w:p w14:paraId="05B42228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1389" w:type="dxa"/>
            <w:vAlign w:val="center"/>
          </w:tcPr>
          <w:p w14:paraId="6A8F0483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  <w:p w14:paraId="0BAD0756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-3.13)</w:t>
            </w:r>
          </w:p>
        </w:tc>
        <w:tc>
          <w:tcPr>
            <w:tcW w:w="879" w:type="dxa"/>
            <w:vAlign w:val="center"/>
          </w:tcPr>
          <w:p w14:paraId="07FF1762" w14:textId="77777777" w:rsidR="005923AA" w:rsidRPr="00E812EA" w:rsidRDefault="005923AA" w:rsidP="00D43E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8</w:t>
            </w:r>
          </w:p>
        </w:tc>
      </w:tr>
    </w:tbl>
    <w:p w14:paraId="479E8186" w14:textId="0CF3F894" w:rsidR="00E812EA" w:rsidRDefault="005923AA" w:rsidP="00C3527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*</w:t>
      </w:r>
      <w:r w:rsidRPr="005923AA">
        <w:rPr>
          <w:rFonts w:ascii="Times New Roman" w:hAnsi="Times New Roman" w:cs="Times New Roman"/>
          <w:lang w:val="en-GB"/>
        </w:rPr>
        <w:t>Adjusted for age and sex</w:t>
      </w:r>
    </w:p>
    <w:p w14:paraId="00EA1571" w14:textId="77777777" w:rsidR="00A60651" w:rsidRDefault="00A60651" w:rsidP="00C35271">
      <w:pPr>
        <w:spacing w:after="0"/>
        <w:rPr>
          <w:rFonts w:ascii="Times New Roman" w:hAnsi="Times New Roman" w:cs="Times New Roman"/>
          <w:lang w:val="en-GB"/>
        </w:rPr>
      </w:pPr>
    </w:p>
    <w:p w14:paraId="0CF7BDD8" w14:textId="173ABA76" w:rsidR="00A60651" w:rsidRDefault="00A6065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2F2B5B9" w14:textId="77777777" w:rsidR="00A60651" w:rsidRDefault="00A60651" w:rsidP="00C35271">
      <w:pPr>
        <w:spacing w:after="0"/>
        <w:rPr>
          <w:rFonts w:ascii="Times New Roman" w:hAnsi="Times New Roman" w:cs="Times New Roman"/>
          <w:b/>
          <w:bCs/>
          <w:lang w:val="en-GB"/>
        </w:rPr>
        <w:sectPr w:rsidR="00A60651" w:rsidSect="00D904A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30FF86D" w14:textId="303BD24D" w:rsidR="00A60651" w:rsidRDefault="00A60651" w:rsidP="00C35271">
      <w:pPr>
        <w:spacing w:after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Appendix V.</w:t>
      </w:r>
    </w:p>
    <w:p w14:paraId="718C7E39" w14:textId="6C5B4D7A" w:rsidR="00A60651" w:rsidRPr="00A60651" w:rsidRDefault="00A60651" w:rsidP="00C35271">
      <w:pPr>
        <w:spacing w:after="0"/>
        <w:rPr>
          <w:rFonts w:ascii="Times New Roman" w:hAnsi="Times New Roman" w:cs="Times New Roman"/>
          <w:b/>
          <w:bCs/>
          <w:lang w:val="en-AU"/>
        </w:rPr>
      </w:pPr>
      <w:r w:rsidRPr="00A60651">
        <w:rPr>
          <w:rFonts w:ascii="Times New Roman" w:hAnsi="Times New Roman" w:cs="Times New Roman"/>
          <w:lang w:val="en-AU"/>
        </w:rPr>
        <w:t>Figure demonstrating the cardiovascular and non-cardiovascular comorbidities captured in the study. Those marked in red, denote the additional comorbidities which were not available in this analysis.</w:t>
      </w:r>
      <w:r w:rsidRPr="00A60651">
        <w:rPr>
          <w:rFonts w:ascii="Times New Roman" w:hAnsi="Times New Roman" w:cs="Times New Roman"/>
          <w:lang w:val="en-AU"/>
        </w:rPr>
        <w:br/>
      </w:r>
      <w:r w:rsidRPr="000849AD">
        <w:rPr>
          <w:noProof/>
        </w:rPr>
        <w:drawing>
          <wp:anchor distT="0" distB="0" distL="114300" distR="114300" simplePos="0" relativeHeight="251659264" behindDoc="1" locked="0" layoutInCell="1" allowOverlap="1" wp14:anchorId="05B8232E" wp14:editId="042A57E2">
            <wp:simplePos x="0" y="0"/>
            <wp:positionH relativeFrom="column">
              <wp:posOffset>0</wp:posOffset>
            </wp:positionH>
            <wp:positionV relativeFrom="paragraph">
              <wp:posOffset>518160</wp:posOffset>
            </wp:positionV>
            <wp:extent cx="5731510" cy="3676650"/>
            <wp:effectExtent l="0" t="0" r="2540" b="0"/>
            <wp:wrapTight wrapText="bothSides">
              <wp:wrapPolygon edited="0">
                <wp:start x="0" y="0"/>
                <wp:lineTo x="0" y="21488"/>
                <wp:lineTo x="21538" y="21488"/>
                <wp:lineTo x="21538" y="0"/>
                <wp:lineTo x="0" y="0"/>
              </wp:wrapPolygon>
            </wp:wrapTight>
            <wp:docPr id="14" name="Picture 13" descr="A comparison of a char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855E602-6B3E-D5C3-D9A0-28AD384CB9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comparison of a chart&#10;&#10;AI-generated content may be incorrect.">
                      <a:extLst>
                        <a:ext uri="{FF2B5EF4-FFF2-40B4-BE49-F238E27FC236}">
                          <a16:creationId xmlns:a16="http://schemas.microsoft.com/office/drawing/2014/main" id="{B855E602-6B3E-D5C3-D9A0-28AD384CB9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A60651" w:rsidRPr="00A60651" w:rsidSect="00A6065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DFFC8" w14:textId="77777777" w:rsidR="001601D1" w:rsidRDefault="001601D1">
      <w:pPr>
        <w:spacing w:after="0" w:line="240" w:lineRule="auto"/>
      </w:pPr>
      <w:r>
        <w:separator/>
      </w:r>
    </w:p>
  </w:endnote>
  <w:endnote w:type="continuationSeparator" w:id="0">
    <w:p w14:paraId="2A939D13" w14:textId="77777777" w:rsidR="001601D1" w:rsidRDefault="00160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DE4FD" w14:textId="77777777" w:rsidR="001601D1" w:rsidRDefault="001601D1">
      <w:pPr>
        <w:spacing w:after="0" w:line="240" w:lineRule="auto"/>
      </w:pPr>
      <w:r>
        <w:separator/>
      </w:r>
    </w:p>
  </w:footnote>
  <w:footnote w:type="continuationSeparator" w:id="0">
    <w:p w14:paraId="0143D300" w14:textId="77777777" w:rsidR="001601D1" w:rsidRDefault="001601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A6B94C" w14:textId="77777777" w:rsidR="001124DE" w:rsidRDefault="00B96FDD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3574E"/>
    <w:multiLevelType w:val="hybridMultilevel"/>
    <w:tmpl w:val="9050D192"/>
    <w:lvl w:ilvl="0" w:tplc="06F411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F0E75"/>
    <w:multiLevelType w:val="hybridMultilevel"/>
    <w:tmpl w:val="B8E8567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D6111F"/>
    <w:multiLevelType w:val="hybridMultilevel"/>
    <w:tmpl w:val="39969A8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257774"/>
    <w:multiLevelType w:val="hybridMultilevel"/>
    <w:tmpl w:val="3D90335C"/>
    <w:lvl w:ilvl="0" w:tplc="F398A24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317000">
    <w:abstractNumId w:val="0"/>
  </w:num>
  <w:num w:numId="2" w16cid:durableId="1588877876">
    <w:abstractNumId w:val="2"/>
  </w:num>
  <w:num w:numId="3" w16cid:durableId="1390687548">
    <w:abstractNumId w:val="1"/>
  </w:num>
  <w:num w:numId="4" w16cid:durableId="12941701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970"/>
    <w:rsid w:val="00005B08"/>
    <w:rsid w:val="00011F78"/>
    <w:rsid w:val="00021742"/>
    <w:rsid w:val="000223B6"/>
    <w:rsid w:val="000223DB"/>
    <w:rsid w:val="00031F28"/>
    <w:rsid w:val="00054BAB"/>
    <w:rsid w:val="0005545B"/>
    <w:rsid w:val="00057850"/>
    <w:rsid w:val="00063EF4"/>
    <w:rsid w:val="000745D5"/>
    <w:rsid w:val="00076613"/>
    <w:rsid w:val="00076C3A"/>
    <w:rsid w:val="00082B9F"/>
    <w:rsid w:val="00092680"/>
    <w:rsid w:val="000B0FCC"/>
    <w:rsid w:val="000B1D56"/>
    <w:rsid w:val="000D1314"/>
    <w:rsid w:val="000D1F1E"/>
    <w:rsid w:val="000D209B"/>
    <w:rsid w:val="000D3C2A"/>
    <w:rsid w:val="000E6421"/>
    <w:rsid w:val="000F312E"/>
    <w:rsid w:val="00105289"/>
    <w:rsid w:val="001124DE"/>
    <w:rsid w:val="00122EFF"/>
    <w:rsid w:val="0012791B"/>
    <w:rsid w:val="00130970"/>
    <w:rsid w:val="00145228"/>
    <w:rsid w:val="00150C25"/>
    <w:rsid w:val="00152B79"/>
    <w:rsid w:val="001601D1"/>
    <w:rsid w:val="00164439"/>
    <w:rsid w:val="00167116"/>
    <w:rsid w:val="001849CC"/>
    <w:rsid w:val="00184A31"/>
    <w:rsid w:val="00192758"/>
    <w:rsid w:val="001970A7"/>
    <w:rsid w:val="001A279C"/>
    <w:rsid w:val="001B088F"/>
    <w:rsid w:val="001B74DC"/>
    <w:rsid w:val="001C438C"/>
    <w:rsid w:val="001D30D7"/>
    <w:rsid w:val="001E05AD"/>
    <w:rsid w:val="001E2B74"/>
    <w:rsid w:val="0023445B"/>
    <w:rsid w:val="00242995"/>
    <w:rsid w:val="002523C3"/>
    <w:rsid w:val="00264289"/>
    <w:rsid w:val="002936C4"/>
    <w:rsid w:val="002C0385"/>
    <w:rsid w:val="002D0694"/>
    <w:rsid w:val="002E13C4"/>
    <w:rsid w:val="002E4244"/>
    <w:rsid w:val="002E7A06"/>
    <w:rsid w:val="002F3364"/>
    <w:rsid w:val="002F6AB2"/>
    <w:rsid w:val="00310997"/>
    <w:rsid w:val="003164B1"/>
    <w:rsid w:val="00323D57"/>
    <w:rsid w:val="003442AA"/>
    <w:rsid w:val="00360E2D"/>
    <w:rsid w:val="0037302C"/>
    <w:rsid w:val="003B070D"/>
    <w:rsid w:val="003C0267"/>
    <w:rsid w:val="003C17D3"/>
    <w:rsid w:val="003D1F95"/>
    <w:rsid w:val="003D2825"/>
    <w:rsid w:val="003D31A2"/>
    <w:rsid w:val="003D67B1"/>
    <w:rsid w:val="003E65D4"/>
    <w:rsid w:val="00413938"/>
    <w:rsid w:val="004238AB"/>
    <w:rsid w:val="00424DF2"/>
    <w:rsid w:val="00433FAF"/>
    <w:rsid w:val="00440DE0"/>
    <w:rsid w:val="00450FDA"/>
    <w:rsid w:val="0045104F"/>
    <w:rsid w:val="00456FDA"/>
    <w:rsid w:val="004600F8"/>
    <w:rsid w:val="00482D2D"/>
    <w:rsid w:val="004971F5"/>
    <w:rsid w:val="004A2F56"/>
    <w:rsid w:val="004A4B15"/>
    <w:rsid w:val="004A6F17"/>
    <w:rsid w:val="004A7705"/>
    <w:rsid w:val="004B6CDE"/>
    <w:rsid w:val="004C2017"/>
    <w:rsid w:val="004D49C9"/>
    <w:rsid w:val="004E1A34"/>
    <w:rsid w:val="004E3EB5"/>
    <w:rsid w:val="004E5EAD"/>
    <w:rsid w:val="004F5F37"/>
    <w:rsid w:val="005057DF"/>
    <w:rsid w:val="00512D1D"/>
    <w:rsid w:val="005130BF"/>
    <w:rsid w:val="0054632A"/>
    <w:rsid w:val="00553934"/>
    <w:rsid w:val="005633D8"/>
    <w:rsid w:val="005707F2"/>
    <w:rsid w:val="00572DF0"/>
    <w:rsid w:val="005923AA"/>
    <w:rsid w:val="005B7C3F"/>
    <w:rsid w:val="005D112A"/>
    <w:rsid w:val="005D3BEC"/>
    <w:rsid w:val="005E4DAF"/>
    <w:rsid w:val="005F3C16"/>
    <w:rsid w:val="00620A3D"/>
    <w:rsid w:val="00626B5F"/>
    <w:rsid w:val="006328E0"/>
    <w:rsid w:val="0063544F"/>
    <w:rsid w:val="006356BD"/>
    <w:rsid w:val="00640202"/>
    <w:rsid w:val="00644297"/>
    <w:rsid w:val="006632B5"/>
    <w:rsid w:val="006704B2"/>
    <w:rsid w:val="00673145"/>
    <w:rsid w:val="006769EA"/>
    <w:rsid w:val="00682509"/>
    <w:rsid w:val="00683C3B"/>
    <w:rsid w:val="00692332"/>
    <w:rsid w:val="006951C3"/>
    <w:rsid w:val="006A2AAB"/>
    <w:rsid w:val="006A4850"/>
    <w:rsid w:val="006A5CDD"/>
    <w:rsid w:val="006A6DE7"/>
    <w:rsid w:val="006C3E9D"/>
    <w:rsid w:val="006C5112"/>
    <w:rsid w:val="006E163E"/>
    <w:rsid w:val="006E76A3"/>
    <w:rsid w:val="006F07F4"/>
    <w:rsid w:val="00731429"/>
    <w:rsid w:val="007368B0"/>
    <w:rsid w:val="00737D58"/>
    <w:rsid w:val="007400BE"/>
    <w:rsid w:val="007443FB"/>
    <w:rsid w:val="00761D56"/>
    <w:rsid w:val="0076404A"/>
    <w:rsid w:val="00771EA5"/>
    <w:rsid w:val="007750A2"/>
    <w:rsid w:val="00791A56"/>
    <w:rsid w:val="00792953"/>
    <w:rsid w:val="007A63B0"/>
    <w:rsid w:val="007B1A80"/>
    <w:rsid w:val="007B29E8"/>
    <w:rsid w:val="007C3F99"/>
    <w:rsid w:val="007D335F"/>
    <w:rsid w:val="007D604F"/>
    <w:rsid w:val="007E343E"/>
    <w:rsid w:val="007F1216"/>
    <w:rsid w:val="007F55FA"/>
    <w:rsid w:val="00812AB7"/>
    <w:rsid w:val="008220EF"/>
    <w:rsid w:val="00833B70"/>
    <w:rsid w:val="008534B4"/>
    <w:rsid w:val="00853A62"/>
    <w:rsid w:val="00854271"/>
    <w:rsid w:val="008631D4"/>
    <w:rsid w:val="008706D7"/>
    <w:rsid w:val="00882196"/>
    <w:rsid w:val="008859A9"/>
    <w:rsid w:val="00887CF3"/>
    <w:rsid w:val="008964C6"/>
    <w:rsid w:val="008B3DC9"/>
    <w:rsid w:val="008B77AE"/>
    <w:rsid w:val="008C160E"/>
    <w:rsid w:val="008C4EBF"/>
    <w:rsid w:val="008C6E7D"/>
    <w:rsid w:val="008D06A2"/>
    <w:rsid w:val="008E22E8"/>
    <w:rsid w:val="008F0EA5"/>
    <w:rsid w:val="00904F18"/>
    <w:rsid w:val="00914A01"/>
    <w:rsid w:val="00915320"/>
    <w:rsid w:val="0092124E"/>
    <w:rsid w:val="00925401"/>
    <w:rsid w:val="009324F8"/>
    <w:rsid w:val="00932F17"/>
    <w:rsid w:val="00935D9C"/>
    <w:rsid w:val="0094579B"/>
    <w:rsid w:val="00952874"/>
    <w:rsid w:val="00954C92"/>
    <w:rsid w:val="00956BD5"/>
    <w:rsid w:val="00964991"/>
    <w:rsid w:val="00980B63"/>
    <w:rsid w:val="009846E1"/>
    <w:rsid w:val="00991EF4"/>
    <w:rsid w:val="009A26E3"/>
    <w:rsid w:val="009A4CD8"/>
    <w:rsid w:val="009B2048"/>
    <w:rsid w:val="009B7164"/>
    <w:rsid w:val="009D09A1"/>
    <w:rsid w:val="009D281D"/>
    <w:rsid w:val="009D66C4"/>
    <w:rsid w:val="00A03385"/>
    <w:rsid w:val="00A078FB"/>
    <w:rsid w:val="00A30395"/>
    <w:rsid w:val="00A460FB"/>
    <w:rsid w:val="00A470EC"/>
    <w:rsid w:val="00A5015B"/>
    <w:rsid w:val="00A60651"/>
    <w:rsid w:val="00A6487E"/>
    <w:rsid w:val="00A71069"/>
    <w:rsid w:val="00A7256F"/>
    <w:rsid w:val="00A928FD"/>
    <w:rsid w:val="00A938CA"/>
    <w:rsid w:val="00AA58E0"/>
    <w:rsid w:val="00AB2059"/>
    <w:rsid w:val="00AC3FA0"/>
    <w:rsid w:val="00AC57C7"/>
    <w:rsid w:val="00AE02BE"/>
    <w:rsid w:val="00AF28BA"/>
    <w:rsid w:val="00B01D2A"/>
    <w:rsid w:val="00B24E3D"/>
    <w:rsid w:val="00B269A8"/>
    <w:rsid w:val="00B309BA"/>
    <w:rsid w:val="00B34A4C"/>
    <w:rsid w:val="00B4175B"/>
    <w:rsid w:val="00B45AD1"/>
    <w:rsid w:val="00B51D7B"/>
    <w:rsid w:val="00B52873"/>
    <w:rsid w:val="00B5760A"/>
    <w:rsid w:val="00B6515C"/>
    <w:rsid w:val="00B66D35"/>
    <w:rsid w:val="00B70BB2"/>
    <w:rsid w:val="00B73268"/>
    <w:rsid w:val="00B77CDE"/>
    <w:rsid w:val="00B77E75"/>
    <w:rsid w:val="00B813EF"/>
    <w:rsid w:val="00B93B31"/>
    <w:rsid w:val="00B96FDD"/>
    <w:rsid w:val="00BA0D7F"/>
    <w:rsid w:val="00BB5E62"/>
    <w:rsid w:val="00BD0B16"/>
    <w:rsid w:val="00BD560F"/>
    <w:rsid w:val="00BF139C"/>
    <w:rsid w:val="00BF18C8"/>
    <w:rsid w:val="00BF5041"/>
    <w:rsid w:val="00BF7941"/>
    <w:rsid w:val="00C1458F"/>
    <w:rsid w:val="00C14D89"/>
    <w:rsid w:val="00C24A9C"/>
    <w:rsid w:val="00C339E0"/>
    <w:rsid w:val="00C35271"/>
    <w:rsid w:val="00C35B3C"/>
    <w:rsid w:val="00C405A2"/>
    <w:rsid w:val="00C42B7C"/>
    <w:rsid w:val="00C45F16"/>
    <w:rsid w:val="00C714BD"/>
    <w:rsid w:val="00C77253"/>
    <w:rsid w:val="00CC4950"/>
    <w:rsid w:val="00CE53AE"/>
    <w:rsid w:val="00CE5776"/>
    <w:rsid w:val="00CF590D"/>
    <w:rsid w:val="00D00059"/>
    <w:rsid w:val="00D0390D"/>
    <w:rsid w:val="00D20720"/>
    <w:rsid w:val="00D27A25"/>
    <w:rsid w:val="00D3628B"/>
    <w:rsid w:val="00D376B6"/>
    <w:rsid w:val="00D54151"/>
    <w:rsid w:val="00D54336"/>
    <w:rsid w:val="00D55E87"/>
    <w:rsid w:val="00D904AE"/>
    <w:rsid w:val="00DA0F0B"/>
    <w:rsid w:val="00DA3C5F"/>
    <w:rsid w:val="00DB012C"/>
    <w:rsid w:val="00DB645A"/>
    <w:rsid w:val="00DC5538"/>
    <w:rsid w:val="00DC6B64"/>
    <w:rsid w:val="00DD3381"/>
    <w:rsid w:val="00DD39DD"/>
    <w:rsid w:val="00E00A5F"/>
    <w:rsid w:val="00E34AF3"/>
    <w:rsid w:val="00E34C7E"/>
    <w:rsid w:val="00E350E1"/>
    <w:rsid w:val="00E36CBF"/>
    <w:rsid w:val="00E51025"/>
    <w:rsid w:val="00E51A74"/>
    <w:rsid w:val="00E5259A"/>
    <w:rsid w:val="00E57206"/>
    <w:rsid w:val="00E661B9"/>
    <w:rsid w:val="00E7265D"/>
    <w:rsid w:val="00E77619"/>
    <w:rsid w:val="00E812EA"/>
    <w:rsid w:val="00E91B0F"/>
    <w:rsid w:val="00EB127A"/>
    <w:rsid w:val="00EB428D"/>
    <w:rsid w:val="00EC2C61"/>
    <w:rsid w:val="00ED17DA"/>
    <w:rsid w:val="00F0352E"/>
    <w:rsid w:val="00F0390D"/>
    <w:rsid w:val="00F0604B"/>
    <w:rsid w:val="00F07D9A"/>
    <w:rsid w:val="00F30536"/>
    <w:rsid w:val="00F36D55"/>
    <w:rsid w:val="00F4370A"/>
    <w:rsid w:val="00F47968"/>
    <w:rsid w:val="00F53798"/>
    <w:rsid w:val="00F55C20"/>
    <w:rsid w:val="00F6056F"/>
    <w:rsid w:val="00F80B60"/>
    <w:rsid w:val="00F85AE4"/>
    <w:rsid w:val="00F8752A"/>
    <w:rsid w:val="00F93F97"/>
    <w:rsid w:val="00FA383D"/>
    <w:rsid w:val="00FA6F66"/>
    <w:rsid w:val="00FB060F"/>
    <w:rsid w:val="00FB1A92"/>
    <w:rsid w:val="00FE0A8A"/>
    <w:rsid w:val="00FF0B5D"/>
    <w:rsid w:val="00FF265C"/>
    <w:rsid w:val="03676701"/>
    <w:rsid w:val="043A1411"/>
    <w:rsid w:val="050C1FE4"/>
    <w:rsid w:val="078AE3CC"/>
    <w:rsid w:val="0B1256C4"/>
    <w:rsid w:val="0BEABC2B"/>
    <w:rsid w:val="0E52B277"/>
    <w:rsid w:val="13F7DDE7"/>
    <w:rsid w:val="18ADEB4F"/>
    <w:rsid w:val="19E51E87"/>
    <w:rsid w:val="19F4E4C7"/>
    <w:rsid w:val="1C6BA47A"/>
    <w:rsid w:val="1C9BDFF9"/>
    <w:rsid w:val="216DCF71"/>
    <w:rsid w:val="22C521A3"/>
    <w:rsid w:val="23C0354B"/>
    <w:rsid w:val="25D5EC01"/>
    <w:rsid w:val="2673D2A5"/>
    <w:rsid w:val="28306CFE"/>
    <w:rsid w:val="29690578"/>
    <w:rsid w:val="2C03532C"/>
    <w:rsid w:val="2E7501F1"/>
    <w:rsid w:val="2F794272"/>
    <w:rsid w:val="2FB97FD5"/>
    <w:rsid w:val="31AAD5E5"/>
    <w:rsid w:val="3829C86B"/>
    <w:rsid w:val="3D1931E1"/>
    <w:rsid w:val="3EC09305"/>
    <w:rsid w:val="4084D670"/>
    <w:rsid w:val="4149FA71"/>
    <w:rsid w:val="428D6365"/>
    <w:rsid w:val="43ED19B0"/>
    <w:rsid w:val="48370E68"/>
    <w:rsid w:val="4C6FBF9A"/>
    <w:rsid w:val="4D6F0263"/>
    <w:rsid w:val="5082B763"/>
    <w:rsid w:val="5C333421"/>
    <w:rsid w:val="5C68BBD6"/>
    <w:rsid w:val="5EF11EA8"/>
    <w:rsid w:val="6100DAF9"/>
    <w:rsid w:val="6136CCD3"/>
    <w:rsid w:val="61B089E2"/>
    <w:rsid w:val="62A8882B"/>
    <w:rsid w:val="69E924B2"/>
    <w:rsid w:val="6E53C8EE"/>
    <w:rsid w:val="711C7D90"/>
    <w:rsid w:val="7150A5C8"/>
    <w:rsid w:val="717CF065"/>
    <w:rsid w:val="722CEB59"/>
    <w:rsid w:val="73C8BBBA"/>
    <w:rsid w:val="77005C7C"/>
    <w:rsid w:val="7774B965"/>
    <w:rsid w:val="7A087006"/>
    <w:rsid w:val="7B6A03A9"/>
    <w:rsid w:val="7BFD8CFC"/>
    <w:rsid w:val="7CF8257C"/>
    <w:rsid w:val="7DCAD28C"/>
    <w:rsid w:val="7E6360F3"/>
    <w:rsid w:val="7EDBE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0FAD7F"/>
  <w15:chartTrackingRefBased/>
  <w15:docId w15:val="{75CF14B7-2FC4-461E-B356-3E803875C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2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4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271"/>
    <w:rPr>
      <w:b/>
      <w:bCs/>
      <w:sz w:val="20"/>
      <w:szCs w:val="20"/>
    </w:rPr>
  </w:style>
  <w:style w:type="table" w:styleId="ListTable3">
    <w:name w:val="List Table 3"/>
    <w:basedOn w:val="TableNormal"/>
    <w:uiPriority w:val="48"/>
    <w:rsid w:val="00D904A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F07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7F4"/>
  </w:style>
  <w:style w:type="paragraph" w:styleId="Footer">
    <w:name w:val="footer"/>
    <w:basedOn w:val="Normal"/>
    <w:link w:val="FooterChar"/>
    <w:uiPriority w:val="99"/>
    <w:unhideWhenUsed/>
    <w:rsid w:val="00A60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5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2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5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5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0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7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3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3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82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4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2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7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7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55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D59F2-02AB-43FB-BE30-706936204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187</Words>
  <Characters>12469</Characters>
  <Application>Microsoft Office Word</Application>
  <DocSecurity>0</DocSecurity>
  <Lines>103</Lines>
  <Paragraphs>29</Paragraphs>
  <ScaleCrop>false</ScaleCrop>
  <Company/>
  <LinksUpToDate>false</LinksUpToDate>
  <CharactersWithSpaces>1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utekom, C van (thorax)</dc:creator>
  <cp:keywords/>
  <dc:description/>
  <cp:lastModifiedBy>Melissa Middeldorp</cp:lastModifiedBy>
  <cp:revision>296</cp:revision>
  <dcterms:created xsi:type="dcterms:W3CDTF">2022-01-25T09:34:00Z</dcterms:created>
  <dcterms:modified xsi:type="dcterms:W3CDTF">2025-07-07T00:33:00Z</dcterms:modified>
</cp:coreProperties>
</file>